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2D24F" w14:textId="1366FC42" w:rsidR="009C2FF9" w:rsidRDefault="009C2FF9" w:rsidP="002E4CA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  <w:lang w:val="en-US"/>
        </w:rPr>
        <w:t>Supporting information</w:t>
      </w:r>
    </w:p>
    <w:p w14:paraId="2BB99939" w14:textId="77777777" w:rsidR="00B3127B" w:rsidRDefault="00B3127B" w:rsidP="002E4CA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034CAD4" w14:textId="60800E83" w:rsidR="003F3656" w:rsidRPr="00814206" w:rsidRDefault="00E45590" w:rsidP="002E4CA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s</w:t>
      </w:r>
      <w:r w:rsidR="00BC3AF4" w:rsidRPr="00814206">
        <w:rPr>
          <w:rFonts w:ascii="Times New Roman" w:hAnsi="Times New Roman"/>
          <w:sz w:val="20"/>
          <w:szCs w:val="20"/>
          <w:lang w:val="en-US"/>
        </w:rPr>
        <w:t>TABLE</w:t>
      </w:r>
      <w:proofErr w:type="spellEnd"/>
      <w:r w:rsidR="003F3656" w:rsidRPr="00814206">
        <w:rPr>
          <w:rFonts w:ascii="Times New Roman" w:hAnsi="Times New Roman"/>
          <w:sz w:val="20"/>
          <w:szCs w:val="20"/>
          <w:lang w:val="en-US"/>
        </w:rPr>
        <w:t xml:space="preserve"> 1: Demographic and clinical characteristics of</w:t>
      </w:r>
      <w:r w:rsidR="00CE528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F3656" w:rsidRPr="00814206">
        <w:rPr>
          <w:rFonts w:ascii="Times New Roman" w:hAnsi="Times New Roman"/>
          <w:sz w:val="20"/>
          <w:szCs w:val="20"/>
          <w:lang w:val="en-US"/>
        </w:rPr>
        <w:t xml:space="preserve">participating </w:t>
      </w:r>
      <w:r w:rsidR="00BC3AF4" w:rsidRPr="00814206">
        <w:rPr>
          <w:rFonts w:ascii="Times New Roman" w:hAnsi="Times New Roman"/>
          <w:sz w:val="20"/>
          <w:szCs w:val="20"/>
          <w:lang w:val="en-US"/>
        </w:rPr>
        <w:t>child</w:t>
      </w:r>
      <w:r w:rsidR="00CE528E">
        <w:rPr>
          <w:rFonts w:ascii="Times New Roman" w:hAnsi="Times New Roman"/>
          <w:sz w:val="20"/>
          <w:szCs w:val="20"/>
          <w:lang w:val="en-US"/>
        </w:rPr>
        <w:t>ren</w:t>
      </w:r>
      <w:r w:rsidR="00BC3AF4" w:rsidRPr="0081420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F3656" w:rsidRPr="00814206">
        <w:rPr>
          <w:rFonts w:ascii="Times New Roman" w:hAnsi="Times New Roman"/>
          <w:sz w:val="20"/>
          <w:szCs w:val="20"/>
          <w:lang w:val="en-US"/>
        </w:rPr>
        <w:t xml:space="preserve">and their </w:t>
      </w:r>
      <w:r w:rsidR="00BC3AF4" w:rsidRPr="00814206">
        <w:rPr>
          <w:rFonts w:ascii="Times New Roman" w:hAnsi="Times New Roman"/>
          <w:sz w:val="20"/>
          <w:szCs w:val="20"/>
          <w:lang w:val="en-US"/>
        </w:rPr>
        <w:t>mothers</w:t>
      </w:r>
    </w:p>
    <w:p w14:paraId="0455C8F6" w14:textId="77777777" w:rsidR="00814206" w:rsidRPr="00814206" w:rsidRDefault="00814206" w:rsidP="002E4CA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3"/>
        <w:gridCol w:w="1324"/>
        <w:gridCol w:w="1312"/>
        <w:gridCol w:w="1374"/>
        <w:gridCol w:w="1316"/>
      </w:tblGrid>
      <w:tr w:rsidR="003F3656" w:rsidRPr="00814206" w14:paraId="2532FE51" w14:textId="77777777" w:rsidTr="00814206">
        <w:trPr>
          <w:trHeight w:hRule="exact" w:val="403"/>
        </w:trPr>
        <w:tc>
          <w:tcPr>
            <w:tcW w:w="0" w:type="auto"/>
            <w:shd w:val="clear" w:color="auto" w:fill="auto"/>
            <w:vAlign w:val="center"/>
          </w:tcPr>
          <w:p w14:paraId="6A0B43B5" w14:textId="77777777" w:rsidR="003F3656" w:rsidRPr="00814206" w:rsidRDefault="003F3656" w:rsidP="001273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D3163C3" w14:textId="77777777" w:rsidR="003F3656" w:rsidRPr="00814206" w:rsidRDefault="003D57A6" w:rsidP="001273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ild’s </w:t>
            </w:r>
            <w:r w:rsidR="00DF65FA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age 5/6</w:t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n=1154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ACCFDD6" w14:textId="77777777" w:rsidR="003F3656" w:rsidRPr="00814206" w:rsidRDefault="00DF65FA" w:rsidP="003D57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Child’s age 11/12</w:t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=932)</w:t>
            </w:r>
          </w:p>
        </w:tc>
      </w:tr>
      <w:tr w:rsidR="003F3656" w:rsidRPr="00814206" w14:paraId="050EDBF7" w14:textId="77777777" w:rsidTr="00814206">
        <w:trPr>
          <w:trHeight w:hRule="exact" w:val="284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341C4" w14:textId="77777777" w:rsidR="003F3656" w:rsidRPr="00814206" w:rsidRDefault="00DF65FA" w:rsidP="0081420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’s report</w:t>
            </w:r>
            <w:r w:rsidR="003F3656" w:rsidRPr="0081420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haracteristics</w:t>
            </w:r>
          </w:p>
        </w:tc>
      </w:tr>
      <w:tr w:rsidR="003F3656" w:rsidRPr="00814206" w14:paraId="2B52EB44" w14:textId="77777777" w:rsidTr="00814206">
        <w:trPr>
          <w:trHeight w:hRule="exact" w:val="28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6194B7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37067E0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Boys (n=56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A4DC1D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Girls (n=59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411F0D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Boys  (n=45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F50D6F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Girls (n=482)</w:t>
            </w:r>
          </w:p>
        </w:tc>
      </w:tr>
      <w:tr w:rsidR="003F3656" w:rsidRPr="00814206" w14:paraId="24CA17F5" w14:textId="77777777" w:rsidTr="00814206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8520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F33C6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5.11 (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2285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5.14 (0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283B9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1.57 (0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41C2F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1.54 (.30)</w:t>
            </w:r>
          </w:p>
        </w:tc>
      </w:tr>
      <w:tr w:rsidR="003F3656" w:rsidRPr="00814206" w14:paraId="55E49D32" w14:textId="77777777" w:rsidTr="00814206">
        <w:trPr>
          <w:trHeight w:hRule="exact" w:val="102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5E685" w14:textId="40013020" w:rsidR="003F3656" w:rsidRPr="00814206" w:rsidRDefault="00B4690F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problem behavior </w:t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SDQ)</w:t>
            </w:r>
          </w:p>
          <w:p w14:paraId="1569785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Parent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</w:t>
            </w:r>
            <w:r w:rsidR="00DF65FA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Teacher report</w:t>
            </w:r>
          </w:p>
          <w:p w14:paraId="0A39D34F" w14:textId="77777777" w:rsidR="003F3656" w:rsidRPr="00814206" w:rsidRDefault="00DF65FA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Child’s repor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6C384B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DB870BC" w14:textId="77980B15" w:rsidR="003F3656" w:rsidRPr="00814206" w:rsidRDefault="00207740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3 (1.8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327DE0">
              <w:rPr>
                <w:rFonts w:ascii="Times New Roman" w:hAnsi="Times New Roman"/>
                <w:sz w:val="20"/>
                <w:szCs w:val="20"/>
                <w:lang w:val="en-US"/>
              </w:rPr>
              <w:t>2.17(2.48)</w:t>
            </w:r>
            <w:r w:rsidR="00327D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-</w:t>
            </w:r>
          </w:p>
          <w:p w14:paraId="67C9ADD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E1CBE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1417B7F" w14:textId="2D6FFA83" w:rsidR="003F3656" w:rsidRPr="00814206" w:rsidRDefault="00207740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8(1.6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327DE0">
              <w:rPr>
                <w:rFonts w:ascii="Times New Roman" w:hAnsi="Times New Roman"/>
                <w:sz w:val="20"/>
                <w:szCs w:val="20"/>
                <w:lang w:val="en-US"/>
              </w:rPr>
              <w:t>1.83(2.14)</w:t>
            </w:r>
            <w:r w:rsidR="00327D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-</w:t>
            </w:r>
          </w:p>
          <w:p w14:paraId="482B5BC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6CB45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4E504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.77(2.97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2.67(1.09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2.69 (2.58)</w:t>
            </w:r>
          </w:p>
          <w:p w14:paraId="5A69BCBB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7A3A16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D1323E6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.66 (2.67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2.47 (0.91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.01 (2.56)</w:t>
            </w:r>
          </w:p>
          <w:p w14:paraId="42551A7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1FBE3C49" w14:textId="77777777" w:rsidTr="00814206">
        <w:trPr>
          <w:trHeight w:hRule="exact" w:val="9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6F64D3" w14:textId="08A0208F" w:rsidR="003F3656" w:rsidRPr="00814206" w:rsidRDefault="00B4690F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 behavior</w:t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Q)</w:t>
            </w:r>
          </w:p>
          <w:p w14:paraId="527BCE70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Parent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</w:t>
            </w:r>
            <w:r w:rsidR="00DF65FA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Teacher report</w:t>
            </w:r>
          </w:p>
          <w:p w14:paraId="72AB8C14" w14:textId="77777777" w:rsidR="003F3656" w:rsidRPr="00814206" w:rsidRDefault="00DF65FA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Child’s rep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9E2F6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AD47F31" w14:textId="77777777" w:rsidR="00207740" w:rsidRDefault="00207740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90 (3.09)</w:t>
            </w:r>
          </w:p>
          <w:p w14:paraId="73F4CF68" w14:textId="75BBA5CC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.69(3.08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xxx</w:t>
            </w:r>
          </w:p>
          <w:p w14:paraId="11C5B30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72034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8F3F48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.79 (2.57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2.80 (2.57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xxx</w:t>
            </w:r>
          </w:p>
          <w:p w14:paraId="41F810E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ACE9C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892115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4.21 (3.44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4.55 (1.80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5.16 (3.23)</w:t>
            </w:r>
          </w:p>
          <w:p w14:paraId="76AF6B4D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4541F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B0BF98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.68 (1.13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.71 (1.15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4.47 (2.91)</w:t>
            </w:r>
          </w:p>
          <w:p w14:paraId="356FDEA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1A369DB2" w14:textId="77777777" w:rsidTr="00814206">
        <w:trPr>
          <w:trHeight w:hRule="exact" w:val="559"/>
        </w:trPr>
        <w:tc>
          <w:tcPr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B812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ternal characteristics</w:t>
            </w:r>
          </w:p>
        </w:tc>
      </w:tr>
      <w:tr w:rsidR="003F3656" w:rsidRPr="00814206" w14:paraId="2F489D96" w14:textId="77777777" w:rsidTr="00814206">
        <w:trPr>
          <w:trHeight w:hRule="exact"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C780D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aternal age at ges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6620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2.80(4.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0AFE6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2.89 (4.0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CDC1A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3.22(3.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8B0B9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2.90(4.02)</w:t>
            </w:r>
          </w:p>
        </w:tc>
      </w:tr>
      <w:tr w:rsidR="003F3656" w:rsidRPr="00814206" w14:paraId="54B56819" w14:textId="77777777" w:rsidTr="00814206">
        <w:trPr>
          <w:trHeight w:hRule="exact" w:val="100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2556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aternal education</w:t>
            </w:r>
          </w:p>
          <w:p w14:paraId="1322A54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Middle</w:t>
            </w:r>
          </w:p>
          <w:p w14:paraId="332ABD3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A940C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D2686FB" w14:textId="0773AF82" w:rsidR="003F3656" w:rsidRPr="00814206" w:rsidRDefault="00207740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 (6.4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90 (16.1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427(76.3%)</w:t>
            </w:r>
          </w:p>
          <w:p w14:paraId="0A15149E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C4A52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4017688" w14:textId="15CBF638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t>(7.6%)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t>(19.4%)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430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72.4%)</w:t>
            </w:r>
          </w:p>
          <w:p w14:paraId="072D085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A4B4C9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AB8670C" w14:textId="54794E3B" w:rsidR="003F3656" w:rsidRPr="00814206" w:rsidRDefault="00207740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 (4.5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73 (16.2%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51(78%)</w:t>
            </w:r>
          </w:p>
          <w:p w14:paraId="0F56240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B022E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B04F955" w14:textId="77777777" w:rsidR="00207740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t>(5.6%)</w:t>
            </w:r>
          </w:p>
          <w:p w14:paraId="5E374737" w14:textId="06042C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t>(18.7%)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63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75.3%)</w:t>
            </w:r>
          </w:p>
          <w:p w14:paraId="09B3E06D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7C1CDC8E" w14:textId="77777777" w:rsidTr="00B20B59">
        <w:trPr>
          <w:trHeight w:hRule="exact" w:val="93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7714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Smoking</w:t>
            </w:r>
          </w:p>
          <w:p w14:paraId="7170B336" w14:textId="361CB843" w:rsidR="003F3656" w:rsidRPr="00814206" w:rsidRDefault="00405F63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1 cigarette a day</w:t>
            </w:r>
          </w:p>
          <w:p w14:paraId="0B980E5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&lt;1 cigarette a day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6ACC7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33A9AF" w14:textId="2186A12C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42 (7.5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19 (3.4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499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89.1%)</w:t>
            </w:r>
          </w:p>
          <w:p w14:paraId="400162F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3F312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4E0D5E" w14:textId="69F4062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6.2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12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2.0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545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91.8%)</w:t>
            </w:r>
          </w:p>
          <w:p w14:paraId="4463CBAE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89A7B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2F387E6" w14:textId="519D04F2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7 (6.0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13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2.9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410 (91.1%)</w:t>
            </w:r>
          </w:p>
          <w:p w14:paraId="23B13E6D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B4941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A234E8" w14:textId="28749A1A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5.4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8 (1.7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448 (92.9 %)</w:t>
            </w:r>
          </w:p>
          <w:p w14:paraId="54D4A07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4F046890" w14:textId="77777777" w:rsidTr="00814206">
        <w:trPr>
          <w:trHeight w:hRule="exact" w:val="9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61FEE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Alcohol consumption</w:t>
            </w:r>
          </w:p>
          <w:p w14:paraId="6F43E079" w14:textId="09577630" w:rsidR="003F3656" w:rsidRPr="00814206" w:rsidRDefault="00405F63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1 glass a day</w:t>
            </w:r>
          </w:p>
          <w:p w14:paraId="1A077B4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&lt;1 glass a day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10BC8A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91DD5FF" w14:textId="0FD39EA5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8 (1.4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164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29.3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88 (69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765A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8F2FB6D" w14:textId="5486BF3F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0.5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187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31.5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404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68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45CF0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88E42F3" w14:textId="5063A7BB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6 (1.3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140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31.1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04 (67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AB1CFF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844FBB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 (0.2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156 (32.4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25 (67.4%)</w:t>
            </w:r>
          </w:p>
          <w:p w14:paraId="65F3A4C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472ED915" w14:textId="77777777" w:rsidTr="00814206">
        <w:trPr>
          <w:trHeight w:hRule="exact"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C3E1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Anxiety symptoms (STA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6FA2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6.03 (10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6B4E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5.55 (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6F7EF" w14:textId="60BCA115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5.60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9.2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24285" w14:textId="3F7C8E8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5.84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10.02)</w:t>
            </w:r>
          </w:p>
        </w:tc>
      </w:tr>
      <w:tr w:rsidR="003F3656" w:rsidRPr="00814206" w14:paraId="306CB3E4" w14:textId="77777777" w:rsidTr="005B1B3C">
        <w:trPr>
          <w:trHeight w:hRule="exact" w:val="9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AE2B4" w14:textId="77777777" w:rsidR="003F3656" w:rsidRPr="00814206" w:rsidRDefault="00092F7C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port </w:t>
            </w:r>
            <w:r w:rsidR="003F3656" w:rsidRPr="00814206">
              <w:rPr>
                <w:rFonts w:ascii="Times New Roman" w:hAnsi="Times New Roman"/>
                <w:sz w:val="20"/>
                <w:szCs w:val="20"/>
                <w:lang w:val="en-US"/>
              </w:rPr>
              <w:t>Parental Psychopathology</w:t>
            </w:r>
          </w:p>
          <w:p w14:paraId="32E7F8B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14:paraId="083C8E5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14:paraId="162CA879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Unknown</w:t>
            </w:r>
          </w:p>
          <w:p w14:paraId="4A47E4C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207052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E81E550" w14:textId="1A26949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41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26.96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476 (85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3 (0.54%)</w:t>
            </w:r>
          </w:p>
          <w:p w14:paraId="6846FAA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0A317C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191599" w14:textId="64DB84DB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17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432 (72</w:t>
            </w:r>
            <w:r w:rsidR="0020774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7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1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0.17%)</w:t>
            </w:r>
          </w:p>
          <w:p w14:paraId="6D5E6738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ACAF9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839A793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112 (12.89%)</w:t>
            </w:r>
          </w:p>
          <w:p w14:paraId="26DE6235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382 (84.89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 (0.67%)</w:t>
            </w:r>
          </w:p>
          <w:p w14:paraId="3C6A60BF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0E62E4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AF4A70F" w14:textId="4E97AC0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83(17.22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351 (72.82%)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1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0.21 %)</w:t>
            </w:r>
          </w:p>
          <w:p w14:paraId="56B9C94F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3656" w:rsidRPr="00814206" w14:paraId="6EDA5F52" w14:textId="77777777" w:rsidTr="00814206">
        <w:trPr>
          <w:trHeight w:hRule="exact" w:val="434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53E03A6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aternal current distress (DASS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1EDEA1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7.81 (10.4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4FB2D7" w14:textId="77777777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8.20 (10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A8C883F" w14:textId="05DC130F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6.87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6.3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C539DD2" w14:textId="2BAF79B0" w:rsidR="003F3656" w:rsidRPr="00814206" w:rsidRDefault="003F3656" w:rsidP="002077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7.02</w:t>
            </w:r>
            <w:r w:rsidR="00CE52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(5.40)</w:t>
            </w:r>
          </w:p>
        </w:tc>
      </w:tr>
    </w:tbl>
    <w:p w14:paraId="4A87CB6B" w14:textId="01AF9D87" w:rsidR="00435ADB" w:rsidRPr="00814206" w:rsidRDefault="003F3656" w:rsidP="002E4CA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814206">
        <w:rPr>
          <w:rFonts w:ascii="Times New Roman" w:hAnsi="Times New Roman"/>
          <w:sz w:val="20"/>
          <w:szCs w:val="20"/>
          <w:lang w:val="en-US"/>
        </w:rPr>
        <w:t xml:space="preserve">Continuous variables are presented as mean (standard deviation); categorical variables are presented as frequency (percentage). SDQ </w:t>
      </w:r>
      <w:r w:rsidRPr="00814206">
        <w:rPr>
          <w:rFonts w:ascii="Times New Roman" w:hAnsi="Times New Roman"/>
          <w:sz w:val="20"/>
          <w:szCs w:val="20"/>
        </w:rPr>
        <w:t>Strengths and Difficulties Questionnaire; STAI</w:t>
      </w:r>
      <w:r w:rsidR="00092F7C" w:rsidRPr="00814206">
        <w:rPr>
          <w:rFonts w:ascii="Times New Roman" w:hAnsi="Times New Roman"/>
          <w:sz w:val="20"/>
          <w:szCs w:val="20"/>
        </w:rPr>
        <w:t xml:space="preserve"> </w:t>
      </w:r>
      <w:r w:rsidR="00B4690F" w:rsidRPr="00814206">
        <w:rPr>
          <w:rFonts w:ascii="Times New Roman" w:hAnsi="Times New Roman"/>
          <w:sz w:val="20"/>
          <w:szCs w:val="20"/>
        </w:rPr>
        <w:t>State Trait</w:t>
      </w:r>
      <w:r w:rsidR="00092F7C" w:rsidRPr="00814206">
        <w:rPr>
          <w:rFonts w:ascii="Times New Roman" w:hAnsi="Times New Roman"/>
          <w:sz w:val="20"/>
          <w:szCs w:val="20"/>
        </w:rPr>
        <w:t xml:space="preserve"> Anxiety Inventory.</w:t>
      </w:r>
      <w:r w:rsidR="00B4690F" w:rsidRPr="00814206">
        <w:rPr>
          <w:rFonts w:ascii="Times New Roman" w:hAnsi="Times New Roman"/>
          <w:sz w:val="20"/>
          <w:szCs w:val="20"/>
        </w:rPr>
        <w:t xml:space="preserve"> DASS</w:t>
      </w:r>
      <w:r w:rsidR="005B1B3C">
        <w:rPr>
          <w:rFonts w:ascii="Times New Roman" w:hAnsi="Times New Roman"/>
          <w:sz w:val="20"/>
          <w:szCs w:val="20"/>
        </w:rPr>
        <w:t>-</w:t>
      </w:r>
      <w:r w:rsidR="00B4690F" w:rsidRPr="00814206">
        <w:rPr>
          <w:rFonts w:ascii="Times New Roman" w:hAnsi="Times New Roman"/>
          <w:sz w:val="20"/>
          <w:szCs w:val="20"/>
        </w:rPr>
        <w:t>21 Depres</w:t>
      </w:r>
      <w:r w:rsidR="00405F63">
        <w:rPr>
          <w:rFonts w:ascii="Times New Roman" w:hAnsi="Times New Roman"/>
          <w:sz w:val="20"/>
          <w:szCs w:val="20"/>
        </w:rPr>
        <w:t>sion Anxiety and Stress Scales</w:t>
      </w:r>
      <w:r w:rsidR="00327DE0" w:rsidRPr="00327DE0">
        <w:rPr>
          <w:rFonts w:ascii="Times New Roman" w:hAnsi="Times New Roman"/>
          <w:sz w:val="20"/>
          <w:szCs w:val="20"/>
        </w:rPr>
        <w:t>. For self-report of psychopathology 4 mothers reported ‘unknown’</w:t>
      </w:r>
      <w:r w:rsidR="00207740">
        <w:rPr>
          <w:rFonts w:ascii="Times New Roman" w:hAnsi="Times New Roman"/>
          <w:sz w:val="20"/>
          <w:szCs w:val="20"/>
        </w:rPr>
        <w:t>.</w:t>
      </w:r>
      <w:r w:rsidR="00327DE0" w:rsidRPr="00327DE0">
        <w:rPr>
          <w:rFonts w:ascii="Times New Roman" w:hAnsi="Times New Roman"/>
          <w:sz w:val="20"/>
          <w:szCs w:val="20"/>
        </w:rPr>
        <w:t xml:space="preserve"> they were not included in the further analysis.</w:t>
      </w:r>
    </w:p>
    <w:p w14:paraId="788D1656" w14:textId="32D8A8AA" w:rsidR="00C0342A" w:rsidRPr="00B3127B" w:rsidRDefault="00C0342A" w:rsidP="00B3127B">
      <w:pPr>
        <w:spacing w:after="200" w:line="276" w:lineRule="auto"/>
        <w:rPr>
          <w:rFonts w:ascii="Times New Roman" w:hAnsi="Times New Roman"/>
          <w:sz w:val="16"/>
          <w:szCs w:val="16"/>
        </w:rPr>
        <w:sectPr w:rsidR="00C0342A" w:rsidRPr="00B3127B" w:rsidSect="00C0342A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579EEC15" w14:textId="52B30DDB" w:rsidR="00FD3A0B" w:rsidRPr="00741CA9" w:rsidRDefault="00E45590" w:rsidP="002E4CAE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lastRenderedPageBreak/>
        <w:t>s</w:t>
      </w:r>
      <w:r w:rsidR="00BC3AF4">
        <w:rPr>
          <w:rFonts w:ascii="Times New Roman" w:hAnsi="Times New Roman"/>
          <w:sz w:val="20"/>
          <w:szCs w:val="20"/>
          <w:lang w:val="en-US"/>
        </w:rPr>
        <w:t>TABLE</w:t>
      </w:r>
      <w:proofErr w:type="spellEnd"/>
      <w:r w:rsidR="00BC3AF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D3A0B" w:rsidRPr="00741CA9">
        <w:rPr>
          <w:rFonts w:ascii="Times New Roman" w:hAnsi="Times New Roman"/>
          <w:sz w:val="20"/>
          <w:szCs w:val="20"/>
          <w:lang w:val="en-US"/>
        </w:rPr>
        <w:t>2</w:t>
      </w:r>
      <w:r w:rsidR="00B301EA" w:rsidRPr="00741CA9">
        <w:rPr>
          <w:rFonts w:ascii="Times New Roman" w:hAnsi="Times New Roman"/>
          <w:sz w:val="20"/>
          <w:szCs w:val="20"/>
          <w:lang w:val="en-US"/>
        </w:rPr>
        <w:t>: Correlations</w:t>
      </w:r>
      <w:r w:rsidR="00B12D6B" w:rsidRPr="00741CA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439BC" w:rsidRPr="00741CA9">
        <w:rPr>
          <w:rFonts w:ascii="Times New Roman" w:hAnsi="Times New Roman"/>
          <w:sz w:val="20"/>
          <w:szCs w:val="20"/>
          <w:lang w:val="en-US"/>
        </w:rPr>
        <w:t xml:space="preserve">between </w:t>
      </w:r>
      <w:r w:rsidR="00DF65FA" w:rsidRPr="00741CA9">
        <w:rPr>
          <w:rFonts w:ascii="Times New Roman" w:hAnsi="Times New Roman"/>
          <w:sz w:val="20"/>
          <w:szCs w:val="20"/>
          <w:lang w:val="en-US"/>
        </w:rPr>
        <w:t>mother report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="00D05D37" w:rsidRPr="00741CA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F65FA" w:rsidRPr="00741CA9">
        <w:rPr>
          <w:rFonts w:ascii="Times New Roman" w:hAnsi="Times New Roman"/>
          <w:sz w:val="20"/>
          <w:szCs w:val="20"/>
          <w:lang w:val="en-US"/>
        </w:rPr>
        <w:t>teacher report</w:t>
      </w:r>
      <w:r w:rsidR="00D05D37" w:rsidRPr="00741CA9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="00DF65FA" w:rsidRPr="00741CA9">
        <w:rPr>
          <w:rFonts w:ascii="Times New Roman" w:hAnsi="Times New Roman"/>
          <w:sz w:val="20"/>
          <w:szCs w:val="20"/>
          <w:lang w:val="en-US"/>
        </w:rPr>
        <w:t>child’s report</w:t>
      </w:r>
      <w:r w:rsidR="00D05D37" w:rsidRPr="00741CA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C2B0B">
        <w:rPr>
          <w:rFonts w:ascii="Times New Roman" w:hAnsi="Times New Roman"/>
          <w:sz w:val="20"/>
          <w:szCs w:val="20"/>
          <w:lang w:val="en-US"/>
        </w:rPr>
        <w:t>scores on the SDQ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107"/>
        <w:gridCol w:w="1458"/>
        <w:gridCol w:w="635"/>
        <w:gridCol w:w="619"/>
        <w:gridCol w:w="782"/>
        <w:gridCol w:w="732"/>
        <w:gridCol w:w="732"/>
        <w:gridCol w:w="732"/>
        <w:gridCol w:w="732"/>
        <w:gridCol w:w="732"/>
        <w:gridCol w:w="732"/>
        <w:gridCol w:w="732"/>
        <w:gridCol w:w="727"/>
      </w:tblGrid>
      <w:tr w:rsidR="00BA008A" w:rsidRPr="00741CA9" w14:paraId="5D83015E" w14:textId="77777777" w:rsidTr="00CB43F3">
        <w:trPr>
          <w:trHeight w:val="320"/>
        </w:trPr>
        <w:tc>
          <w:tcPr>
            <w:tcW w:w="1532" w:type="pct"/>
            <w:gridSpan w:val="3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06D3D1CD" w14:textId="77777777" w:rsidR="00BA008A" w:rsidRPr="00741CA9" w:rsidRDefault="00BA008A" w:rsidP="003A721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9" w:type="pct"/>
            <w:gridSpan w:val="4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072455BB" w14:textId="77777777" w:rsidR="00BA008A" w:rsidRPr="00741CA9" w:rsidRDefault="00BA008A" w:rsidP="003A721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008A">
              <w:rPr>
                <w:rFonts w:ascii="Times New Roman" w:hAnsi="Times New Roman"/>
                <w:sz w:val="20"/>
                <w:szCs w:val="20"/>
              </w:rPr>
              <w:t>SDQ scores at age 5/6</w:t>
            </w:r>
          </w:p>
        </w:tc>
        <w:tc>
          <w:tcPr>
            <w:tcW w:w="2099" w:type="pct"/>
            <w:gridSpan w:val="6"/>
            <w:tcBorders>
              <w:left w:val="single" w:sz="8" w:space="0" w:color="000000"/>
              <w:bottom w:val="single" w:sz="4" w:space="0" w:color="auto"/>
            </w:tcBorders>
          </w:tcPr>
          <w:p w14:paraId="17F99983" w14:textId="77777777" w:rsidR="00BA008A" w:rsidRPr="00741CA9" w:rsidRDefault="00BA008A" w:rsidP="003A721F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SDQ scores at age 11/12</w:t>
            </w:r>
          </w:p>
        </w:tc>
      </w:tr>
      <w:tr w:rsidR="00CB43F3" w:rsidRPr="00741CA9" w14:paraId="5D73B2E2" w14:textId="77777777" w:rsidTr="00CB43F3">
        <w:trPr>
          <w:trHeight w:val="661"/>
        </w:trPr>
        <w:tc>
          <w:tcPr>
            <w:tcW w:w="1532" w:type="pct"/>
            <w:gridSpan w:val="3"/>
            <w:tcBorders>
              <w:top w:val="nil"/>
              <w:bottom w:val="nil"/>
              <w:right w:val="single" w:sz="8" w:space="0" w:color="000000"/>
            </w:tcBorders>
          </w:tcPr>
          <w:p w14:paraId="05D857A2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</w:tcPr>
          <w:p w14:paraId="57A68537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Mother repor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2A5184FF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Teacher repor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</w:tcPr>
          <w:p w14:paraId="1467E156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Child’s repor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C6AA5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Mother report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nil"/>
            </w:tcBorders>
          </w:tcPr>
          <w:p w14:paraId="58D423F1" w14:textId="77777777" w:rsidR="00CB43F3" w:rsidRPr="00741CA9" w:rsidRDefault="00CB43F3" w:rsidP="00CB43F3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Teacher report</w:t>
            </w:r>
          </w:p>
        </w:tc>
      </w:tr>
      <w:tr w:rsidR="00CB43F3" w:rsidRPr="00741CA9" w14:paraId="5377EC6A" w14:textId="77777777" w:rsidTr="00CB43F3">
        <w:trPr>
          <w:trHeight w:val="661"/>
        </w:trPr>
        <w:tc>
          <w:tcPr>
            <w:tcW w:w="1532" w:type="pct"/>
            <w:gridSpan w:val="3"/>
            <w:tcBorders>
              <w:top w:val="nil"/>
              <w:right w:val="single" w:sz="8" w:space="0" w:color="000000"/>
            </w:tcBorders>
          </w:tcPr>
          <w:p w14:paraId="3AA27C3E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hideMark/>
          </w:tcPr>
          <w:p w14:paraId="06851ED5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BFC8FB8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22647A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7585F8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A15947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EADF00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79AD2F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3F5C807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079A39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B442EA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</w:tr>
      <w:tr w:rsidR="00BA008A" w:rsidRPr="00741CA9" w14:paraId="64BE69EF" w14:textId="77777777" w:rsidTr="00CB43F3">
        <w:trPr>
          <w:trHeight w:val="661"/>
        </w:trPr>
        <w:tc>
          <w:tcPr>
            <w:tcW w:w="530" w:type="pct"/>
            <w:vMerge w:val="restart"/>
            <w:tcBorders>
              <w:bottom w:val="nil"/>
              <w:right w:val="single" w:sz="4" w:space="0" w:color="auto"/>
            </w:tcBorders>
          </w:tcPr>
          <w:p w14:paraId="3AB57D71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Age 5/6</w:t>
            </w:r>
          </w:p>
        </w:tc>
        <w:tc>
          <w:tcPr>
            <w:tcW w:w="698" w:type="pct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9A3735" w14:textId="77777777" w:rsidR="00055B74" w:rsidRPr="00741CA9" w:rsidRDefault="00DF65F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Mother report</w:t>
            </w:r>
          </w:p>
        </w:tc>
        <w:tc>
          <w:tcPr>
            <w:tcW w:w="304" w:type="pct"/>
            <w:tcBorders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44E052" w14:textId="77777777" w:rsidR="00055B74" w:rsidRPr="00741CA9" w:rsidRDefault="00B87B37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296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E6B1F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409373" w14:textId="1326DB88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271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65811D" w14:textId="00F0DD86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37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17034F" w14:textId="4556EFB3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37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E6DC5E" w14:textId="4AD0407F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56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A0E6EE" w14:textId="6EF7B997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088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C7F7C6" w14:textId="4C970836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39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79536D" w14:textId="2B1C76BC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9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825709" w14:textId="74851935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21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left w:val="single" w:sz="4" w:space="0" w:color="auto"/>
              <w:bottom w:val="nil"/>
            </w:tcBorders>
            <w:noWrap/>
            <w:hideMark/>
          </w:tcPr>
          <w:p w14:paraId="3E51D753" w14:textId="71E9F74F" w:rsidR="00055B74" w:rsidRPr="00741CA9" w:rsidRDefault="00207740" w:rsidP="00744E19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024</w:t>
            </w:r>
          </w:p>
        </w:tc>
      </w:tr>
      <w:tr w:rsidR="00BA008A" w:rsidRPr="00741CA9" w14:paraId="4EE7B2DD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77F2ED68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AAB16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D25206" w14:textId="77777777" w:rsidR="00055B74" w:rsidRPr="00741CA9" w:rsidRDefault="00DF65F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</w:t>
            </w:r>
            <w:r w:rsidR="00B87B37" w:rsidRPr="00741CA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A15A4B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11A5DF" w14:textId="77777777" w:rsidR="00055B74" w:rsidRPr="00741CA9" w:rsidRDefault="00055B74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151F72" w14:textId="3E8C8390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1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644488" w14:textId="2A540AEF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508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A619BA" w14:textId="7123564D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4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35EC61" w14:textId="28F0638D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356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BA3016" w14:textId="7845521C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26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39695" w14:textId="442BA9BF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508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449CC1" w14:textId="7C0EF2E2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192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3E9504" w14:textId="6D84D526" w:rsidR="00055B74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055B74" w:rsidRPr="00741CA9">
              <w:rPr>
                <w:rFonts w:ascii="Times New Roman" w:hAnsi="Times New Roman"/>
                <w:sz w:val="20"/>
                <w:szCs w:val="20"/>
              </w:rPr>
              <w:t>325</w:t>
            </w:r>
            <w:r w:rsidR="00055B74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5A6BB181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29C59E3B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3FE06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Teacher report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44F5A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921BA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CCBA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5CF57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42EC58" w14:textId="2DD647D2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21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71B254" w14:textId="35F4F8B0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02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D3097E" w14:textId="1C5F9291" w:rsidR="00BA008A" w:rsidRPr="00741CA9" w:rsidRDefault="00207740" w:rsidP="00744E19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057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2023D4" w14:textId="6E98DA41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51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0B5C00" w14:textId="2563EE44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21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539A0" w14:textId="1022BD73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25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4108FDC" w14:textId="57577ADB" w:rsidR="00BA008A" w:rsidRPr="00741CA9" w:rsidRDefault="00207740" w:rsidP="00744E19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030</w:t>
            </w:r>
          </w:p>
        </w:tc>
      </w:tr>
      <w:tr w:rsidR="00BA008A" w:rsidRPr="00741CA9" w14:paraId="632406B5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70857FB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2B31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CE74C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E23110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1269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1C798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2E52A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5E5905" w14:textId="6923FE87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28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89E9B6" w14:textId="033807A7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81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7BD3E" w14:textId="3034DAFA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81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83AA00" w14:textId="76F553A0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73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1D7780" w14:textId="66F0E09B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92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7E377F" w14:textId="1C63336F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62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432C238C" w14:textId="77777777" w:rsidTr="00CB43F3">
        <w:trPr>
          <w:trHeight w:val="661"/>
        </w:trPr>
        <w:tc>
          <w:tcPr>
            <w:tcW w:w="530" w:type="pct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14:paraId="78224C7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Age 11/12</w:t>
            </w:r>
          </w:p>
        </w:tc>
        <w:tc>
          <w:tcPr>
            <w:tcW w:w="69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C044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Child’s report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9C5D9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BEA511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F871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F732C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240B0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289AB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C56023" w14:textId="64ECBFC5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69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05F4E1" w14:textId="4DD2E6AF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575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905797" w14:textId="2C18219B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38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7D45BA" w14:textId="5E5568EB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00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2E8AC70" w14:textId="56940B05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06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2A6DCA54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0F5C8A0E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8E68B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2149D2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19E9B6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7BEA9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A478A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75392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DEB18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F0D6A6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67A3D3" w14:textId="6F0E57DD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05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04C9DE" w14:textId="048FA50F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620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C118FF" w14:textId="66C74E60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20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7E8D630" w14:textId="0C4E76E2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404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47CC17D0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50F7B8A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3CB1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Mother report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4304D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1CF9D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9186E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AE25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A0E2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DD340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DF2F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B01C0B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30B221" w14:textId="05A56E6F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88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2E778D" w14:textId="7093BFC6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377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AD34B7" w14:textId="46E50B45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159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076AE0B3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7BBA5D6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E264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2EBD45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1FCD3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11A0C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30482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0CADE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35FB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CE599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0F5CD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727D6E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42DB7F" w14:textId="5C0CA4D0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38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EB7EC4" w14:textId="7D03719E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506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5CF3916E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2A3AEF0C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165CB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Teacher report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DAECB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IN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B73B3D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84D1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1E1C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EEC75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1E639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9E882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99EDD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063BF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7F599A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9D19CD" w14:textId="68850BDD" w:rsidR="00BA008A" w:rsidRPr="00741CA9" w:rsidRDefault="00207740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A008A" w:rsidRPr="00741CA9">
              <w:rPr>
                <w:rFonts w:ascii="Times New Roman" w:hAnsi="Times New Roman"/>
                <w:sz w:val="20"/>
                <w:szCs w:val="20"/>
              </w:rPr>
              <w:t>229</w:t>
            </w:r>
            <w:r w:rsidR="00BA008A" w:rsidRPr="00741CA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BA008A" w:rsidRPr="00741CA9" w14:paraId="59898921" w14:textId="77777777" w:rsidTr="00CB43F3">
        <w:trPr>
          <w:trHeight w:val="661"/>
        </w:trPr>
        <w:tc>
          <w:tcPr>
            <w:tcW w:w="530" w:type="pct"/>
            <w:vMerge/>
            <w:tcBorders>
              <w:top w:val="nil"/>
              <w:right w:val="single" w:sz="4" w:space="0" w:color="auto"/>
            </w:tcBorders>
          </w:tcPr>
          <w:p w14:paraId="071F1F80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08329D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58A84F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EX</w:t>
            </w:r>
            <w:r w:rsidR="001D1EB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296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0E1B6F4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884963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7431F6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AD596D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4C60C7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229576A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0B6305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AE276E2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F77B31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4D3DDE64" w14:textId="77777777" w:rsidR="00BA008A" w:rsidRPr="00741CA9" w:rsidRDefault="00BA008A" w:rsidP="001273B0">
            <w:pPr>
              <w:spacing w:after="20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1C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008E017A" w14:textId="24EFDF8B" w:rsidR="00B3127B" w:rsidRDefault="007A68CC" w:rsidP="00D32420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  <w:r w:rsidRPr="00741CA9">
        <w:rPr>
          <w:rFonts w:ascii="Times New Roman" w:hAnsi="Times New Roman"/>
          <w:sz w:val="20"/>
          <w:szCs w:val="20"/>
          <w:lang w:val="en-US"/>
        </w:rPr>
        <w:t xml:space="preserve">Table 2: </w:t>
      </w:r>
      <w:r w:rsidR="00B87B37" w:rsidRPr="00741CA9">
        <w:rPr>
          <w:rFonts w:ascii="Times New Roman" w:hAnsi="Times New Roman"/>
          <w:sz w:val="20"/>
          <w:szCs w:val="20"/>
          <w:lang w:val="en-US"/>
        </w:rPr>
        <w:t xml:space="preserve">EXT 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= </w:t>
      </w:r>
      <w:r w:rsidR="00DF65FA" w:rsidRPr="00741CA9">
        <w:rPr>
          <w:rFonts w:ascii="Times New Roman" w:hAnsi="Times New Roman"/>
          <w:sz w:val="20"/>
          <w:szCs w:val="20"/>
          <w:lang w:val="en-US"/>
        </w:rPr>
        <w:t xml:space="preserve">externalizing 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problem </w:t>
      </w:r>
      <w:r w:rsidR="00B87B37" w:rsidRPr="00741CA9">
        <w:rPr>
          <w:rFonts w:ascii="Times New Roman" w:hAnsi="Times New Roman"/>
          <w:sz w:val="20"/>
          <w:szCs w:val="20"/>
          <w:lang w:val="en-US"/>
        </w:rPr>
        <w:t>behavior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87B37" w:rsidRPr="00741CA9">
        <w:rPr>
          <w:rFonts w:ascii="Times New Roman" w:hAnsi="Times New Roman"/>
          <w:sz w:val="20"/>
          <w:szCs w:val="20"/>
          <w:lang w:val="en-US"/>
        </w:rPr>
        <w:t>INT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= </w:t>
      </w:r>
      <w:r w:rsidR="00DF65FA" w:rsidRPr="00741CA9">
        <w:rPr>
          <w:rFonts w:ascii="Times New Roman" w:hAnsi="Times New Roman"/>
          <w:sz w:val="20"/>
          <w:szCs w:val="20"/>
          <w:lang w:val="en-US"/>
        </w:rPr>
        <w:t xml:space="preserve">Internalizing 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problem </w:t>
      </w:r>
      <w:r w:rsidR="00B87B37" w:rsidRPr="00741CA9">
        <w:rPr>
          <w:rFonts w:ascii="Times New Roman" w:hAnsi="Times New Roman"/>
          <w:sz w:val="20"/>
          <w:szCs w:val="20"/>
          <w:lang w:val="en-US"/>
        </w:rPr>
        <w:t>behavior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="001C2B0B">
        <w:rPr>
          <w:rFonts w:ascii="Times New Roman" w:hAnsi="Times New Roman"/>
          <w:sz w:val="20"/>
          <w:szCs w:val="20"/>
          <w:lang w:val="en-US"/>
        </w:rPr>
        <w:t xml:space="preserve"> SDQ=</w:t>
      </w:r>
      <w:r w:rsidR="009903F9">
        <w:rPr>
          <w:rFonts w:ascii="Times New Roman" w:hAnsi="Times New Roman"/>
          <w:sz w:val="20"/>
          <w:szCs w:val="20"/>
          <w:lang w:val="en-US"/>
        </w:rPr>
        <w:t>Strengths and Difficulties Questionnaire</w:t>
      </w:r>
      <w:r w:rsidR="00055B74" w:rsidRPr="00741CA9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741CA9">
        <w:rPr>
          <w:rFonts w:ascii="Times New Roman" w:hAnsi="Times New Roman"/>
          <w:sz w:val="20"/>
          <w:szCs w:val="20"/>
          <w:lang w:val="en-US"/>
        </w:rPr>
        <w:t>*Correlation is significant at the 0.05 level.</w:t>
      </w:r>
      <w:r w:rsidR="001D1EBB" w:rsidRPr="001D1EBB">
        <w:t xml:space="preserve"> </w:t>
      </w:r>
      <w:r w:rsidR="001D1EBB" w:rsidRPr="001D1EBB">
        <w:rPr>
          <w:rFonts w:ascii="Times New Roman" w:hAnsi="Times New Roman"/>
          <w:sz w:val="20"/>
          <w:szCs w:val="20"/>
          <w:lang w:val="en-US"/>
        </w:rPr>
        <w:t>**Correlation is significant at the 0.01 level.</w:t>
      </w:r>
    </w:p>
    <w:p w14:paraId="3597D9C3" w14:textId="7DAA1253" w:rsidR="00D32420" w:rsidRPr="00B3127B" w:rsidRDefault="00D32420" w:rsidP="00D32420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lang w:val="en-US"/>
        </w:rPr>
        <w:t>s</w:t>
      </w:r>
      <w:r w:rsidRPr="000546DA">
        <w:rPr>
          <w:rFonts w:ascii="Times New Roman" w:hAnsi="Times New Roman"/>
          <w:lang w:val="en-US"/>
        </w:rPr>
        <w:t>TABLE</w:t>
      </w:r>
      <w:proofErr w:type="spellEnd"/>
      <w:r w:rsidRPr="000546D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3</w:t>
      </w:r>
      <w:r w:rsidRPr="000546DA">
        <w:rPr>
          <w:rFonts w:ascii="Times New Roman" w:hAnsi="Times New Roman"/>
          <w:lang w:val="en-US"/>
        </w:rPr>
        <w:t>: Pearson’s correlations between the four polygenetic risk scores</w:t>
      </w:r>
      <w:r>
        <w:rPr>
          <w:rFonts w:ascii="Times New Roman" w:hAnsi="Times New Roman"/>
          <w:lang w:val="en-US"/>
        </w:rPr>
        <w:t xml:space="preserve"> </w:t>
      </w:r>
    </w:p>
    <w:tbl>
      <w:tblPr>
        <w:tblStyle w:val="Tabelrasterlic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85"/>
        <w:gridCol w:w="1785"/>
        <w:gridCol w:w="1785"/>
        <w:gridCol w:w="1785"/>
        <w:gridCol w:w="1786"/>
      </w:tblGrid>
      <w:tr w:rsidR="00D32420" w:rsidRPr="008E470E" w14:paraId="693158E2" w14:textId="77777777" w:rsidTr="00A27C12">
        <w:tc>
          <w:tcPr>
            <w:tcW w:w="1785" w:type="dxa"/>
            <w:tcBorders>
              <w:bottom w:val="single" w:sz="4" w:space="0" w:color="auto"/>
            </w:tcBorders>
          </w:tcPr>
          <w:p w14:paraId="1D89ED73" w14:textId="77777777" w:rsidR="00D32420" w:rsidRPr="008E470E" w:rsidRDefault="00D32420" w:rsidP="00A27C1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F6725ED" w14:textId="77777777" w:rsidR="00D32420" w:rsidRPr="008E470E" w:rsidRDefault="00D32420" w:rsidP="00A27C12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Schizophrenia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326C412" w14:textId="77777777" w:rsidR="00D32420" w:rsidRPr="008E470E" w:rsidRDefault="00D32420" w:rsidP="00A27C12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Depression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13CD19D" w14:textId="77777777" w:rsidR="00D32420" w:rsidRPr="008E470E" w:rsidRDefault="00D32420" w:rsidP="00A27C12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Neuroticism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5423D2A" w14:textId="77777777" w:rsidR="00D32420" w:rsidRPr="008E470E" w:rsidRDefault="00D32420" w:rsidP="00A27C12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Wellbeing</w:t>
            </w:r>
          </w:p>
        </w:tc>
      </w:tr>
      <w:tr w:rsidR="00D32420" w:rsidRPr="008E470E" w14:paraId="3BC10EEE" w14:textId="77777777" w:rsidTr="00A27C12">
        <w:tc>
          <w:tcPr>
            <w:tcW w:w="1785" w:type="dxa"/>
            <w:tcBorders>
              <w:bottom w:val="nil"/>
            </w:tcBorders>
          </w:tcPr>
          <w:p w14:paraId="252BD422" w14:textId="77777777" w:rsidR="00D32420" w:rsidRPr="008E470E" w:rsidRDefault="00D32420" w:rsidP="00A27C12">
            <w:pPr>
              <w:spacing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Schizophrenia</w:t>
            </w:r>
          </w:p>
        </w:tc>
        <w:tc>
          <w:tcPr>
            <w:tcW w:w="1785" w:type="dxa"/>
            <w:tcBorders>
              <w:bottom w:val="nil"/>
            </w:tcBorders>
          </w:tcPr>
          <w:p w14:paraId="1D75E3C3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bottom w:val="nil"/>
            </w:tcBorders>
          </w:tcPr>
          <w:p w14:paraId="4EAF6749" w14:textId="698E6230" w:rsidR="00D32420" w:rsidRPr="008E470E" w:rsidRDefault="0020774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D32420" w:rsidRPr="008E470E">
              <w:rPr>
                <w:rFonts w:ascii="Times New Roman" w:hAnsi="Times New Roman"/>
                <w:sz w:val="18"/>
                <w:szCs w:val="18"/>
              </w:rPr>
              <w:t>352</w:t>
            </w:r>
            <w:r w:rsidR="00D32420"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bottom w:val="nil"/>
            </w:tcBorders>
          </w:tcPr>
          <w:p w14:paraId="3A1A453E" w14:textId="0A512D82" w:rsidR="00D32420" w:rsidRPr="008E470E" w:rsidRDefault="0020774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D32420" w:rsidRPr="008E470E">
              <w:rPr>
                <w:rFonts w:ascii="Times New Roman" w:hAnsi="Times New Roman"/>
                <w:sz w:val="18"/>
                <w:szCs w:val="18"/>
              </w:rPr>
              <w:t>277</w:t>
            </w:r>
            <w:r w:rsidR="00D32420"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6" w:type="dxa"/>
            <w:tcBorders>
              <w:bottom w:val="nil"/>
            </w:tcBorders>
          </w:tcPr>
          <w:p w14:paraId="1CDF40AE" w14:textId="591A651F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-</w:t>
            </w:r>
            <w:r w:rsidR="00207740">
              <w:rPr>
                <w:rFonts w:ascii="Times New Roman" w:hAnsi="Times New Roman"/>
                <w:sz w:val="18"/>
                <w:szCs w:val="18"/>
              </w:rPr>
              <w:t>.</w:t>
            </w:r>
            <w:r w:rsidRPr="008E470E">
              <w:rPr>
                <w:rFonts w:ascii="Times New Roman" w:hAnsi="Times New Roman"/>
                <w:sz w:val="18"/>
                <w:szCs w:val="18"/>
              </w:rPr>
              <w:t>225</w:t>
            </w:r>
            <w:r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D32420" w:rsidRPr="008E470E" w14:paraId="76C8505D" w14:textId="77777777" w:rsidTr="00A27C12">
        <w:tc>
          <w:tcPr>
            <w:tcW w:w="1785" w:type="dxa"/>
            <w:tcBorders>
              <w:top w:val="nil"/>
              <w:bottom w:val="nil"/>
            </w:tcBorders>
          </w:tcPr>
          <w:p w14:paraId="78669161" w14:textId="77777777" w:rsidR="00D32420" w:rsidRPr="008E470E" w:rsidRDefault="00D32420" w:rsidP="00A27C12">
            <w:pPr>
              <w:spacing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Depression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1E43D0A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C06536A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9BAFED9" w14:textId="56148CAD" w:rsidR="00D32420" w:rsidRPr="008E470E" w:rsidRDefault="0020774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D32420" w:rsidRPr="008E470E">
              <w:rPr>
                <w:rFonts w:ascii="Times New Roman" w:hAnsi="Times New Roman"/>
                <w:sz w:val="18"/>
                <w:szCs w:val="18"/>
              </w:rPr>
              <w:t>540</w:t>
            </w:r>
            <w:r w:rsidR="00D32420"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5CF8FB1" w14:textId="729D0363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-</w:t>
            </w:r>
            <w:r w:rsidR="00207740">
              <w:rPr>
                <w:rFonts w:ascii="Times New Roman" w:hAnsi="Times New Roman"/>
                <w:sz w:val="18"/>
                <w:szCs w:val="18"/>
              </w:rPr>
              <w:t>.</w:t>
            </w:r>
            <w:r w:rsidRPr="008E470E">
              <w:rPr>
                <w:rFonts w:ascii="Times New Roman" w:hAnsi="Times New Roman"/>
                <w:sz w:val="18"/>
                <w:szCs w:val="18"/>
              </w:rPr>
              <w:t>277</w:t>
            </w:r>
            <w:r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D32420" w:rsidRPr="008E470E" w14:paraId="2A91C89F" w14:textId="77777777" w:rsidTr="00A27C12">
        <w:tc>
          <w:tcPr>
            <w:tcW w:w="1785" w:type="dxa"/>
            <w:tcBorders>
              <w:top w:val="nil"/>
            </w:tcBorders>
          </w:tcPr>
          <w:p w14:paraId="7DC00288" w14:textId="77777777" w:rsidR="00D32420" w:rsidRPr="008E470E" w:rsidRDefault="00D32420" w:rsidP="00A27C12">
            <w:pPr>
              <w:spacing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PRS Neuroticism</w:t>
            </w:r>
          </w:p>
        </w:tc>
        <w:tc>
          <w:tcPr>
            <w:tcW w:w="1785" w:type="dxa"/>
            <w:tcBorders>
              <w:top w:val="nil"/>
            </w:tcBorders>
          </w:tcPr>
          <w:p w14:paraId="4A2E1A42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65B243BF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02DDD433" w14:textId="77777777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86" w:type="dxa"/>
            <w:tcBorders>
              <w:top w:val="nil"/>
            </w:tcBorders>
          </w:tcPr>
          <w:p w14:paraId="13226BE4" w14:textId="390B380B" w:rsidR="00D32420" w:rsidRPr="008E470E" w:rsidRDefault="00D32420" w:rsidP="00A27C12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8E470E">
              <w:rPr>
                <w:rFonts w:ascii="Times New Roman" w:hAnsi="Times New Roman"/>
                <w:sz w:val="18"/>
                <w:szCs w:val="18"/>
              </w:rPr>
              <w:t>-</w:t>
            </w:r>
            <w:r w:rsidR="00207740">
              <w:rPr>
                <w:rFonts w:ascii="Times New Roman" w:hAnsi="Times New Roman"/>
                <w:sz w:val="18"/>
                <w:szCs w:val="18"/>
              </w:rPr>
              <w:t>.</w:t>
            </w:r>
            <w:r w:rsidRPr="008E470E">
              <w:rPr>
                <w:rFonts w:ascii="Times New Roman" w:hAnsi="Times New Roman"/>
                <w:sz w:val="18"/>
                <w:szCs w:val="18"/>
              </w:rPr>
              <w:t>333</w:t>
            </w:r>
            <w:r w:rsidRPr="008E470E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241D58B9" w14:textId="378FE326" w:rsidR="00326F61" w:rsidRPr="00B0585F" w:rsidRDefault="00D32420" w:rsidP="002E4CAE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  <w:sectPr w:rsidR="00326F61" w:rsidRPr="00B0585F" w:rsidSect="00B4690F">
          <w:pgSz w:w="11907" w:h="16840" w:code="9"/>
          <w:pgMar w:top="720" w:right="720" w:bottom="720" w:left="720" w:header="709" w:footer="709" w:gutter="0"/>
          <w:cols w:space="708"/>
          <w:docGrid w:linePitch="360"/>
        </w:sectPr>
      </w:pPr>
      <w:r w:rsidRPr="000546DA">
        <w:rPr>
          <w:rFonts w:ascii="Times New Roman" w:hAnsi="Times New Roman"/>
          <w:sz w:val="20"/>
          <w:szCs w:val="20"/>
          <w:lang w:val="en-US"/>
        </w:rPr>
        <w:t>Pearson’s correlations between polygenetic risk scores for Schizophrenia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Pr="000546DA">
        <w:rPr>
          <w:rFonts w:ascii="Times New Roman" w:hAnsi="Times New Roman"/>
          <w:sz w:val="20"/>
          <w:szCs w:val="20"/>
          <w:lang w:val="en-US"/>
        </w:rPr>
        <w:t xml:space="preserve"> Depression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Pr="000546DA">
        <w:rPr>
          <w:rFonts w:ascii="Times New Roman" w:hAnsi="Times New Roman"/>
          <w:sz w:val="20"/>
          <w:szCs w:val="20"/>
          <w:lang w:val="en-US"/>
        </w:rPr>
        <w:t xml:space="preserve"> Neuroticism and wellbeing</w:t>
      </w:r>
      <w:r w:rsidRPr="0038577C">
        <w:rPr>
          <w:rFonts w:ascii="Times New Roman" w:hAnsi="Times New Roman"/>
          <w:sz w:val="20"/>
          <w:szCs w:val="20"/>
          <w:lang w:val="en-US"/>
        </w:rPr>
        <w:t>*Correlation is significant at the 0.05 level</w:t>
      </w:r>
      <w:r>
        <w:rPr>
          <w:rFonts w:ascii="Times New Roman" w:hAnsi="Times New Roman"/>
          <w:sz w:val="20"/>
          <w:szCs w:val="20"/>
          <w:lang w:val="en-US"/>
        </w:rPr>
        <w:t>.</w:t>
      </w:r>
      <w:r w:rsidRPr="000546DA">
        <w:rPr>
          <w:rFonts w:ascii="Times New Roman" w:hAnsi="Times New Roman"/>
          <w:sz w:val="20"/>
          <w:szCs w:val="20"/>
          <w:lang w:val="en-US"/>
        </w:rPr>
        <w:t xml:space="preserve"> **Correlation is significant at the 0.01 level (2-tailed).</w:t>
      </w:r>
    </w:p>
    <w:p w14:paraId="281985A4" w14:textId="1ADEBD03" w:rsidR="00BA3F52" w:rsidRPr="00BA3F52" w:rsidRDefault="00E45590" w:rsidP="00BA3F52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lastRenderedPageBreak/>
        <w:t>s</w:t>
      </w:r>
      <w:r w:rsidR="00840956">
        <w:rPr>
          <w:rFonts w:ascii="Times New Roman" w:hAnsi="Times New Roman"/>
          <w:sz w:val="20"/>
          <w:szCs w:val="20"/>
          <w:lang w:val="en-US"/>
        </w:rPr>
        <w:t>TABLE</w:t>
      </w:r>
      <w:proofErr w:type="spellEnd"/>
      <w:r w:rsidR="0084095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24D78">
        <w:rPr>
          <w:rFonts w:ascii="Times New Roman" w:hAnsi="Times New Roman"/>
          <w:sz w:val="20"/>
          <w:szCs w:val="20"/>
          <w:lang w:val="en-US"/>
        </w:rPr>
        <w:t>4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A96D9A">
        <w:rPr>
          <w:rFonts w:ascii="Times New Roman" w:hAnsi="Times New Roman"/>
          <w:sz w:val="20"/>
          <w:szCs w:val="20"/>
          <w:lang w:val="en-US"/>
        </w:rPr>
        <w:t>Results of</w:t>
      </w:r>
      <w:r w:rsidR="00BA3F52" w:rsidRPr="00500C28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96D9A">
        <w:rPr>
          <w:rFonts w:ascii="Times New Roman" w:hAnsi="Times New Roman"/>
          <w:sz w:val="20"/>
          <w:szCs w:val="20"/>
          <w:lang w:val="en-US"/>
        </w:rPr>
        <w:t>h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ierarchical </w:t>
      </w:r>
      <w:r w:rsidR="00A96D9A">
        <w:rPr>
          <w:rFonts w:ascii="Times New Roman" w:hAnsi="Times New Roman"/>
          <w:sz w:val="20"/>
          <w:szCs w:val="20"/>
          <w:lang w:val="en-US"/>
        </w:rPr>
        <w:t>r</w:t>
      </w:r>
      <w:r w:rsidR="00BA3F52">
        <w:rPr>
          <w:rFonts w:ascii="Times New Roman" w:hAnsi="Times New Roman"/>
          <w:sz w:val="20"/>
          <w:szCs w:val="20"/>
          <w:lang w:val="en-US"/>
        </w:rPr>
        <w:t>egression</w:t>
      </w:r>
      <w:r w:rsidR="00BA3F52" w:rsidRPr="00500C28">
        <w:rPr>
          <w:rFonts w:ascii="Times New Roman" w:hAnsi="Times New Roman"/>
          <w:sz w:val="20"/>
          <w:szCs w:val="20"/>
          <w:lang w:val="en-US"/>
        </w:rPr>
        <w:t xml:space="preserve"> analyses with </w:t>
      </w:r>
      <w:r w:rsidR="00A96D9A">
        <w:rPr>
          <w:rFonts w:ascii="Times New Roman" w:hAnsi="Times New Roman"/>
          <w:sz w:val="20"/>
          <w:szCs w:val="20"/>
          <w:lang w:val="en-US"/>
        </w:rPr>
        <w:t>the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63D13">
        <w:rPr>
          <w:rFonts w:ascii="Times New Roman" w:hAnsi="Times New Roman"/>
          <w:sz w:val="20"/>
          <w:szCs w:val="20"/>
          <w:lang w:val="en-US"/>
        </w:rPr>
        <w:t xml:space="preserve">environmental risk factors </w:t>
      </w:r>
      <w:r w:rsidR="00A96D9A">
        <w:rPr>
          <w:rFonts w:ascii="Times New Roman" w:hAnsi="Times New Roman"/>
          <w:sz w:val="20"/>
          <w:szCs w:val="20"/>
          <w:lang w:val="en-US"/>
        </w:rPr>
        <w:t>and</w:t>
      </w:r>
      <w:r w:rsidR="00A96D9A" w:rsidRPr="00500C2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A3F52">
        <w:rPr>
          <w:rFonts w:ascii="Times New Roman" w:hAnsi="Times New Roman"/>
          <w:sz w:val="20"/>
          <w:szCs w:val="20"/>
          <w:lang w:val="en-US"/>
        </w:rPr>
        <w:t>the PRS</w:t>
      </w:r>
      <w:r w:rsidR="00A96D9A">
        <w:rPr>
          <w:rFonts w:ascii="Times New Roman" w:hAnsi="Times New Roman"/>
          <w:sz w:val="20"/>
          <w:szCs w:val="20"/>
          <w:lang w:val="en-US"/>
        </w:rPr>
        <w:t>s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 for Schizophrenia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 Depression</w:t>
      </w:r>
      <w:r w:rsidR="00207740">
        <w:rPr>
          <w:rFonts w:ascii="Times New Roman" w:hAnsi="Times New Roman"/>
          <w:sz w:val="20"/>
          <w:szCs w:val="20"/>
          <w:lang w:val="en-US"/>
        </w:rPr>
        <w:t>.</w:t>
      </w:r>
      <w:r w:rsidR="00BA3F52">
        <w:rPr>
          <w:rFonts w:ascii="Times New Roman" w:hAnsi="Times New Roman"/>
          <w:sz w:val="20"/>
          <w:szCs w:val="20"/>
          <w:lang w:val="en-US"/>
        </w:rPr>
        <w:t xml:space="preserve"> Neuroticism and Wellbeing</w:t>
      </w:r>
      <w:r w:rsidR="00A96D9A">
        <w:rPr>
          <w:rFonts w:ascii="Times New Roman" w:hAnsi="Times New Roman"/>
          <w:sz w:val="20"/>
          <w:szCs w:val="20"/>
          <w:lang w:val="en-US"/>
        </w:rPr>
        <w:t xml:space="preserve"> predicting child internalizing and externalizing symptoms at ages 5/6 and 11/12</w:t>
      </w:r>
      <w:r w:rsidR="00884053">
        <w:rPr>
          <w:rFonts w:ascii="Times New Roman" w:hAnsi="Times New Roman"/>
          <w:sz w:val="20"/>
          <w:szCs w:val="20"/>
          <w:lang w:val="en-US"/>
        </w:rPr>
        <w:t>.</w:t>
      </w:r>
    </w:p>
    <w:p w14:paraId="7628B3A0" w14:textId="77777777" w:rsidR="00BA3F52" w:rsidRPr="00B0585F" w:rsidRDefault="00BA3F52" w:rsidP="00BA3F5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646"/>
        <w:gridCol w:w="566"/>
        <w:gridCol w:w="736"/>
        <w:gridCol w:w="1141"/>
        <w:gridCol w:w="738"/>
        <w:gridCol w:w="567"/>
        <w:gridCol w:w="607"/>
        <w:gridCol w:w="1169"/>
        <w:gridCol w:w="634"/>
        <w:gridCol w:w="709"/>
        <w:gridCol w:w="708"/>
        <w:gridCol w:w="1134"/>
        <w:gridCol w:w="567"/>
        <w:gridCol w:w="709"/>
        <w:gridCol w:w="709"/>
        <w:gridCol w:w="1134"/>
      </w:tblGrid>
      <w:tr w:rsidR="006A17F0" w:rsidRPr="00807746" w14:paraId="08700B24" w14:textId="77777777" w:rsidTr="002629EB">
        <w:trPr>
          <w:trHeight w:hRule="exact" w:val="896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FF32B" w14:textId="77777777" w:rsidR="006A17F0" w:rsidRPr="00814206" w:rsidRDefault="006A17F0" w:rsidP="003A72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89" w:type="dxa"/>
            <w:gridSpan w:val="4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1A07DC7" w14:textId="77777777" w:rsidR="006A17F0" w:rsidRPr="0081420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eastAsia="nl-NL"/>
              </w:rPr>
            </w:pPr>
            <w:r w:rsidRPr="0081420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eastAsia="nl-NL"/>
              </w:rPr>
              <w:t>PRS Schizophrenia</w:t>
            </w:r>
          </w:p>
        </w:tc>
        <w:tc>
          <w:tcPr>
            <w:tcW w:w="3081" w:type="dxa"/>
            <w:gridSpan w:val="4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5062E3C" w14:textId="77777777" w:rsidR="006A17F0" w:rsidRPr="0081420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</w:pPr>
            <w:r w:rsidRPr="0081420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eastAsia="nl-NL"/>
              </w:rPr>
              <w:t>PRS Depression</w:t>
            </w:r>
          </w:p>
        </w:tc>
        <w:tc>
          <w:tcPr>
            <w:tcW w:w="3185" w:type="dxa"/>
            <w:gridSpan w:val="4"/>
            <w:tcBorders>
              <w:bottom w:val="single" w:sz="4" w:space="0" w:color="auto"/>
            </w:tcBorders>
            <w:vAlign w:val="center"/>
          </w:tcPr>
          <w:p w14:paraId="29287FB3" w14:textId="77777777" w:rsidR="006A17F0" w:rsidRPr="0080774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</w:pPr>
            <w:r w:rsidRPr="0080774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  <w:t xml:space="preserve">PRS </w:t>
            </w:r>
          </w:p>
          <w:p w14:paraId="11B7CFF2" w14:textId="77777777" w:rsidR="006A17F0" w:rsidRPr="0080774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</w:pPr>
            <w:r w:rsidRPr="0080774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  <w:t>Neuroticism</w:t>
            </w: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  <w:vAlign w:val="center"/>
          </w:tcPr>
          <w:p w14:paraId="53B12931" w14:textId="77777777" w:rsidR="006A17F0" w:rsidRPr="0080774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</w:pPr>
            <w:r w:rsidRPr="0080774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  <w:t>PRS</w:t>
            </w:r>
          </w:p>
          <w:p w14:paraId="4E861212" w14:textId="77777777" w:rsidR="006A17F0" w:rsidRPr="00807746" w:rsidRDefault="006A17F0" w:rsidP="003A721F">
            <w:pPr>
              <w:spacing w:after="0" w:line="360" w:lineRule="atLeast"/>
              <w:jc w:val="center"/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</w:pPr>
            <w:r w:rsidRPr="00807746">
              <w:rPr>
                <w:rFonts w:ascii="Times New Roman" w:eastAsia="Times New Roman" w:hAnsi="Times New Roman"/>
                <w:bCs/>
                <w:i/>
                <w:color w:val="2E2E2E"/>
                <w:sz w:val="20"/>
                <w:szCs w:val="20"/>
                <w:lang w:val="en-US" w:eastAsia="nl-NL"/>
              </w:rPr>
              <w:t>Wellbeing</w:t>
            </w:r>
          </w:p>
        </w:tc>
      </w:tr>
      <w:tr w:rsidR="0010393D" w:rsidRPr="00807746" w14:paraId="40C12864" w14:textId="77777777" w:rsidTr="002629EB">
        <w:trPr>
          <w:trHeight w:hRule="exact" w:val="46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2C4F" w14:textId="77777777" w:rsidR="00BA4720" w:rsidRPr="00814206" w:rsidRDefault="00BA4720" w:rsidP="00262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B070" w14:textId="77777777" w:rsidR="00BA4720" w:rsidRPr="0081420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206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57515" w14:textId="77777777" w:rsidR="00BA4720" w:rsidRPr="0081420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206">
              <w:rPr>
                <w:rFonts w:ascii="Times New Roman" w:hAnsi="Times New Roman"/>
                <w:sz w:val="20"/>
                <w:szCs w:val="20"/>
              </w:rPr>
              <w:t>R</w:t>
            </w:r>
            <w:r w:rsidRPr="0081420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9698A" w14:textId="2021EF3B" w:rsidR="00BA4720" w:rsidRPr="00814206" w:rsidRDefault="00572BBB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92B4D6" w14:textId="2F1082F5" w:rsidR="00BA4720" w:rsidRPr="00327DE0" w:rsidRDefault="00327DE0" w:rsidP="002629EB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</w:t>
            </w:r>
            <w:r w:rsidRPr="00327DE0">
              <w:rPr>
                <w:rFonts w:ascii="Times New Roman" w:hAnsi="Times New Roman"/>
                <w:sz w:val="20"/>
                <w:szCs w:val="20"/>
                <w:lang w:val="en-US" w:eastAsia="nl-NL"/>
              </w:rPr>
              <w:t>value</w:t>
            </w:r>
            <w:proofErr w:type="spellEnd"/>
            <w:r w:rsidR="00DA5B5C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 w:rsidR="00DA5B5C"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 w:rsidR="00DA5B5C">
              <w:rPr>
                <w:rFonts w:ascii="Times New Roman" w:hAnsi="Times New Roman"/>
                <w:sz w:val="20"/>
                <w:szCs w:val="20"/>
              </w:rPr>
              <w:t>R</w:t>
            </w:r>
            <w:r w:rsidR="00DA5B5C"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F30708C" w14:textId="77777777" w:rsidR="00BA4720" w:rsidRPr="0081420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206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A9FE5" w14:textId="77777777" w:rsidR="00BA4720" w:rsidRPr="0081420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206">
              <w:rPr>
                <w:rFonts w:ascii="Times New Roman" w:hAnsi="Times New Roman"/>
                <w:sz w:val="20"/>
                <w:szCs w:val="20"/>
              </w:rPr>
              <w:t>R</w:t>
            </w:r>
            <w:r w:rsidRPr="0081420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09C2" w14:textId="12589459" w:rsidR="00BA4720" w:rsidRPr="00814206" w:rsidRDefault="00572BBB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0ABB" w14:textId="77DD9C06" w:rsidR="00BA4720" w:rsidRPr="00814206" w:rsidRDefault="00327DE0" w:rsidP="002629EB">
            <w:pPr>
              <w:pStyle w:val="Geenafstand"/>
              <w:jc w:val="center"/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</w:t>
            </w:r>
            <w:r w:rsidRPr="00327DE0">
              <w:rPr>
                <w:rFonts w:ascii="Times New Roman" w:hAnsi="Times New Roman"/>
                <w:sz w:val="20"/>
                <w:szCs w:val="20"/>
                <w:lang w:val="en-US" w:eastAsia="nl-NL"/>
              </w:rPr>
              <w:t>value</w:t>
            </w:r>
            <w:proofErr w:type="spellEnd"/>
            <w:r w:rsidR="00DA5B5C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 w:rsidR="00DA5B5C"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 w:rsidR="00DA5B5C">
              <w:rPr>
                <w:rFonts w:ascii="Times New Roman" w:hAnsi="Times New Roman"/>
                <w:sz w:val="20"/>
                <w:szCs w:val="20"/>
              </w:rPr>
              <w:t>R</w:t>
            </w:r>
            <w:r w:rsidR="00DA5B5C"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C64B3" w14:textId="77777777" w:rsidR="00BA4720" w:rsidRPr="0080774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720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00CC7" w14:textId="77777777" w:rsidR="00BA4720" w:rsidRPr="0080774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746">
              <w:rPr>
                <w:rFonts w:ascii="Times New Roman" w:hAnsi="Times New Roman"/>
                <w:sz w:val="20"/>
                <w:szCs w:val="20"/>
              </w:rPr>
              <w:t>R</w:t>
            </w:r>
            <w:r w:rsidRPr="0080774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21C2" w14:textId="67032DA1" w:rsidR="00BA4720" w:rsidRPr="00807746" w:rsidRDefault="00572BBB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E5CB" w14:textId="47A77728" w:rsidR="00BA4720" w:rsidRPr="00807746" w:rsidRDefault="00327DE0" w:rsidP="002629EB">
            <w:pPr>
              <w:pStyle w:val="Geenafstand"/>
              <w:jc w:val="center"/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</w:t>
            </w:r>
            <w:r w:rsidR="00DA5B5C">
              <w:rPr>
                <w:rFonts w:ascii="Times New Roman" w:hAnsi="Times New Roman"/>
                <w:sz w:val="20"/>
                <w:szCs w:val="20"/>
                <w:lang w:val="en-US" w:eastAsia="nl-NL"/>
              </w:rPr>
              <w:t>value</w:t>
            </w:r>
            <w:proofErr w:type="spellEnd"/>
            <w:r w:rsidR="00DA5B5C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</w:t>
            </w:r>
            <w:r w:rsidR="00DA5B5C"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 w:rsidR="00DA5B5C">
              <w:rPr>
                <w:rFonts w:ascii="Times New Roman" w:hAnsi="Times New Roman"/>
                <w:sz w:val="20"/>
                <w:szCs w:val="20"/>
              </w:rPr>
              <w:t>R</w:t>
            </w:r>
            <w:r w:rsidR="00DA5B5C"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802E" w14:textId="77777777" w:rsidR="00BA4720" w:rsidRPr="0080774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4720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199C" w14:textId="77777777" w:rsidR="00BA4720" w:rsidRPr="00807746" w:rsidRDefault="00BA4720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7746">
              <w:rPr>
                <w:rFonts w:ascii="Times New Roman" w:hAnsi="Times New Roman"/>
                <w:sz w:val="20"/>
                <w:szCs w:val="20"/>
              </w:rPr>
              <w:t>R</w:t>
            </w:r>
            <w:r w:rsidRPr="0080774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58A6" w14:textId="4C62C098" w:rsidR="00BA4720" w:rsidRPr="00807746" w:rsidRDefault="00572BBB" w:rsidP="002629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0D67C" w14:textId="5EEFD2D9" w:rsidR="00BA4720" w:rsidRPr="00807746" w:rsidRDefault="00327DE0" w:rsidP="002629EB">
            <w:pPr>
              <w:pStyle w:val="Geenafstand"/>
              <w:jc w:val="center"/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</w:t>
            </w:r>
            <w:r w:rsidRPr="00327DE0">
              <w:rPr>
                <w:rFonts w:ascii="Times New Roman" w:hAnsi="Times New Roman"/>
                <w:sz w:val="20"/>
                <w:szCs w:val="20"/>
                <w:lang w:val="en-US" w:eastAsia="nl-NL"/>
              </w:rPr>
              <w:t>value</w:t>
            </w:r>
            <w:proofErr w:type="spellEnd"/>
            <w:r w:rsidR="00DA5B5C">
              <w:rPr>
                <w:vertAlign w:val="superscript"/>
                <w:lang w:val="en-US"/>
              </w:rPr>
              <w:t xml:space="preserve"> </w:t>
            </w:r>
            <w:r w:rsidR="00DA5B5C" w:rsidRPr="00572BBB">
              <w:rPr>
                <w:rFonts w:ascii="Times New Roman" w:hAnsi="Times New Roman"/>
                <w:sz w:val="20"/>
                <w:szCs w:val="20"/>
              </w:rPr>
              <w:t>∆</w:t>
            </w:r>
            <w:r w:rsidR="00DA5B5C">
              <w:rPr>
                <w:rFonts w:ascii="Times New Roman" w:hAnsi="Times New Roman"/>
                <w:sz w:val="20"/>
                <w:szCs w:val="20"/>
              </w:rPr>
              <w:t>R</w:t>
            </w:r>
            <w:r w:rsidR="00DA5B5C" w:rsidRPr="00572BB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0393D" w:rsidRPr="00807746" w14:paraId="1313C7FA" w14:textId="77777777" w:rsidTr="002629EB">
        <w:trPr>
          <w:trHeight w:hRule="exact" w:val="559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59E5" w14:textId="77777777" w:rsidR="00BA4720" w:rsidRPr="00814206" w:rsidRDefault="00BA4720" w:rsidP="00BA3F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Internalizing problems mother report age 5/6</w:t>
            </w:r>
          </w:p>
          <w:p w14:paraId="5F8090AA" w14:textId="77777777" w:rsidR="00BA4720" w:rsidRPr="00814206" w:rsidRDefault="00BA4720" w:rsidP="00BA3F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23AA7DE" w14:textId="77777777" w:rsidR="00BA4720" w:rsidRPr="00814206" w:rsidRDefault="00BA4720" w:rsidP="00BA3F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7F46CEE1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B88C5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03AD14C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7B7C2161" w14:textId="77777777" w:rsidR="00BA4720" w:rsidRPr="00FA220D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4197F19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DBB79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127DDF2F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1E7D9D5" w14:textId="77777777" w:rsidR="00BA4720" w:rsidRPr="0081420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369C65FE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01A229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EB6C40E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8C19AB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C15AAA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BFDF4F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E6B257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5488E0" w14:textId="77777777" w:rsidR="00BA4720" w:rsidRPr="00807746" w:rsidRDefault="00BA4720" w:rsidP="00BA3F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7334C958" w14:textId="77777777" w:rsidTr="0011755F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78EB8A0C" w14:textId="51B18D2E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Child gender)</w:t>
            </w:r>
          </w:p>
        </w:tc>
        <w:tc>
          <w:tcPr>
            <w:tcW w:w="646" w:type="dxa"/>
            <w:vAlign w:val="center"/>
          </w:tcPr>
          <w:p w14:paraId="7F1BF274" w14:textId="7351787A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E315555" w14:textId="1FFAC51F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  <w:vAlign w:val="center"/>
          </w:tcPr>
          <w:p w14:paraId="75A38E32" w14:textId="7DFE3818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1E92F8CC" w14:textId="5BCCA540" w:rsidR="00F739DB" w:rsidRPr="00FA220D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625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075F5B7E" w14:textId="50534228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4598C8" w14:textId="7E48E66C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  <w:vAlign w:val="center"/>
          </w:tcPr>
          <w:p w14:paraId="390330B6" w14:textId="5D51BCB5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tcBorders>
              <w:right w:val="single" w:sz="8" w:space="0" w:color="auto"/>
            </w:tcBorders>
            <w:vAlign w:val="center"/>
          </w:tcPr>
          <w:p w14:paraId="4A7079ED" w14:textId="58A0542E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25</w:t>
            </w:r>
          </w:p>
        </w:tc>
        <w:tc>
          <w:tcPr>
            <w:tcW w:w="634" w:type="dxa"/>
            <w:tcBorders>
              <w:left w:val="single" w:sz="8" w:space="0" w:color="auto"/>
            </w:tcBorders>
            <w:vAlign w:val="center"/>
          </w:tcPr>
          <w:p w14:paraId="580261B2" w14:textId="251DD598" w:rsidR="00F739DB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E6AD961" w14:textId="658A9BCE" w:rsidR="00F739DB" w:rsidRPr="00FF0F5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5106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</w:tcPr>
          <w:p w14:paraId="142257C6" w14:textId="2D27CC2A" w:rsidR="00F739DB" w:rsidRPr="00FF0F5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5106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048E1263" w14:textId="53FEB2A5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25</w:t>
            </w:r>
          </w:p>
        </w:tc>
        <w:tc>
          <w:tcPr>
            <w:tcW w:w="567" w:type="dxa"/>
            <w:tcBorders>
              <w:left w:val="single" w:sz="8" w:space="0" w:color="auto"/>
            </w:tcBorders>
            <w:vAlign w:val="center"/>
          </w:tcPr>
          <w:p w14:paraId="59641011" w14:textId="24A6D81F" w:rsidR="00F739DB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7</w:t>
            </w:r>
          </w:p>
        </w:tc>
        <w:tc>
          <w:tcPr>
            <w:tcW w:w="709" w:type="dxa"/>
            <w:shd w:val="clear" w:color="auto" w:fill="auto"/>
          </w:tcPr>
          <w:p w14:paraId="6EC94D8A" w14:textId="446A324A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5533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3BB0A084" w14:textId="6DB49224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85533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020ACBB0" w14:textId="4656654B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25</w:t>
            </w:r>
          </w:p>
        </w:tc>
      </w:tr>
      <w:tr w:rsidR="00FF0F5E" w:rsidRPr="00807746" w14:paraId="36DDE549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B1D2DD4" w14:textId="4DB8887B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="00A96D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+Environmental risk)</w:t>
            </w:r>
          </w:p>
        </w:tc>
        <w:tc>
          <w:tcPr>
            <w:tcW w:w="646" w:type="dxa"/>
            <w:vAlign w:val="center"/>
          </w:tcPr>
          <w:p w14:paraId="39740E55" w14:textId="0A907971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456B76F" w14:textId="1F5812B6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36" w:type="dxa"/>
            <w:vAlign w:val="center"/>
          </w:tcPr>
          <w:p w14:paraId="7DC7EE05" w14:textId="4254FCD7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7A0327B4" w14:textId="261F6278" w:rsidR="00FF0F5E" w:rsidRPr="00327DE0" w:rsidRDefault="00E925C4" w:rsidP="00FF0F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66172830" w14:textId="1787D06A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6DA6C3" w14:textId="2DA11977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607" w:type="dxa"/>
            <w:vAlign w:val="center"/>
          </w:tcPr>
          <w:p w14:paraId="06A33AD8" w14:textId="6BADE8E4" w:rsidR="00FF0F5E" w:rsidRPr="0081420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69" w:type="dxa"/>
            <w:vAlign w:val="center"/>
          </w:tcPr>
          <w:p w14:paraId="3F152631" w14:textId="34985696" w:rsidR="00FF0F5E" w:rsidRPr="00327DE0" w:rsidRDefault="00E925C4" w:rsidP="00FF0F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296708B5" w14:textId="0497F2A0" w:rsidR="00FF0F5E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C5D899" w14:textId="1498F3C4" w:rsidR="00FF0F5E" w:rsidRPr="0080774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8" w:type="dxa"/>
            <w:vAlign w:val="center"/>
          </w:tcPr>
          <w:p w14:paraId="71136568" w14:textId="207BCD23" w:rsidR="00FF0F5E" w:rsidRPr="0080774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34" w:type="dxa"/>
            <w:vAlign w:val="center"/>
          </w:tcPr>
          <w:p w14:paraId="1026427E" w14:textId="21782473" w:rsidR="00FF0F5E" w:rsidRPr="00327DE0" w:rsidRDefault="00E925C4" w:rsidP="00FF0F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26D18B0E" w14:textId="2AF0DF9E" w:rsidR="00FF0F5E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D0632A" w14:textId="6197FB6D" w:rsidR="00FF0F5E" w:rsidRPr="0080774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9" w:type="dxa"/>
            <w:vAlign w:val="center"/>
          </w:tcPr>
          <w:p w14:paraId="08791C40" w14:textId="673A337B" w:rsidR="00FF0F5E" w:rsidRPr="00807746" w:rsidRDefault="00FF0F5E" w:rsidP="00FF0F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34" w:type="dxa"/>
            <w:vAlign w:val="center"/>
          </w:tcPr>
          <w:p w14:paraId="293D7C7F" w14:textId="415AAC9B" w:rsidR="00FF0F5E" w:rsidRPr="00327DE0" w:rsidRDefault="00E925C4" w:rsidP="00FF0F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6D780562" w14:textId="77777777" w:rsidTr="002629EB">
        <w:trPr>
          <w:trHeight w:hRule="exact" w:val="284"/>
        </w:trPr>
        <w:tc>
          <w:tcPr>
            <w:tcW w:w="3114" w:type="dxa"/>
            <w:vAlign w:val="center"/>
          </w:tcPr>
          <w:p w14:paraId="79B1F07E" w14:textId="7C30E481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="00A96D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+Genetic risk)</w:t>
            </w:r>
          </w:p>
        </w:tc>
        <w:tc>
          <w:tcPr>
            <w:tcW w:w="646" w:type="dxa"/>
            <w:vAlign w:val="center"/>
          </w:tcPr>
          <w:p w14:paraId="3A63FCD9" w14:textId="4165A400" w:rsidR="00BA4720" w:rsidRPr="00814206" w:rsidRDefault="00EB76BA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8E7DA0A" w14:textId="75A4FBE7" w:rsidR="00BA4720" w:rsidRPr="00814206" w:rsidRDefault="00EB76BA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36" w:type="dxa"/>
            <w:vAlign w:val="center"/>
          </w:tcPr>
          <w:p w14:paraId="61A476DD" w14:textId="48C82CDB" w:rsidR="00BA4720" w:rsidRPr="0081420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7D70F631" w14:textId="77777777" w:rsidR="00BA4720" w:rsidRPr="00FA220D" w:rsidRDefault="00C73E4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699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1A1A3F1" w14:textId="1054AB76" w:rsidR="00BA4720" w:rsidRPr="00DE7D92" w:rsidRDefault="00AE240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7D92">
              <w:rPr>
                <w:rFonts w:ascii="Times New Roman" w:hAnsi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1B555A" w14:textId="6C108A64" w:rsidR="00BA4720" w:rsidRPr="00DE7D92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7D9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AE240B" w:rsidRPr="00DE7D92">
              <w:rPr>
                <w:rFonts w:ascii="Times New Roman" w:hAnsi="Times New Roman"/>
                <w:sz w:val="20"/>
                <w:szCs w:val="20"/>
                <w:lang w:val="en-US"/>
              </w:rPr>
              <w:t>043</w:t>
            </w:r>
          </w:p>
        </w:tc>
        <w:tc>
          <w:tcPr>
            <w:tcW w:w="607" w:type="dxa"/>
            <w:vAlign w:val="center"/>
          </w:tcPr>
          <w:p w14:paraId="70A640D3" w14:textId="77777777" w:rsidR="00BA4720" w:rsidRPr="00DE7D92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7D92">
              <w:rPr>
                <w:rFonts w:ascii="Times New Roman" w:hAnsi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69" w:type="dxa"/>
            <w:vAlign w:val="center"/>
          </w:tcPr>
          <w:p w14:paraId="3511C468" w14:textId="0E281C88" w:rsidR="00BA4720" w:rsidRPr="00AE240B" w:rsidRDefault="00AE240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840956">
              <w:rPr>
                <w:rFonts w:ascii="Times New Roman" w:hAnsi="Times New Roman"/>
                <w:sz w:val="20"/>
                <w:szCs w:val="20"/>
                <w:lang w:val="en-US"/>
              </w:rPr>
              <w:t>.131</w:t>
            </w:r>
          </w:p>
        </w:tc>
        <w:tc>
          <w:tcPr>
            <w:tcW w:w="634" w:type="dxa"/>
            <w:vAlign w:val="center"/>
          </w:tcPr>
          <w:p w14:paraId="05A89709" w14:textId="6F15B9BE" w:rsidR="00BA4720" w:rsidRPr="00807746" w:rsidRDefault="00FF0F5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4</w:t>
            </w:r>
          </w:p>
        </w:tc>
        <w:tc>
          <w:tcPr>
            <w:tcW w:w="709" w:type="dxa"/>
            <w:vAlign w:val="center"/>
          </w:tcPr>
          <w:p w14:paraId="2FB6F229" w14:textId="6B091146" w:rsidR="00BA4720" w:rsidRPr="00807746" w:rsidRDefault="00FF0F5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708" w:type="dxa"/>
            <w:vAlign w:val="center"/>
          </w:tcPr>
          <w:p w14:paraId="1874EA16" w14:textId="59643E1A" w:rsidR="00BA4720" w:rsidRPr="00807746" w:rsidRDefault="00FF0F5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584503A4" w14:textId="47AEABF9" w:rsidR="00BA4720" w:rsidRPr="00807746" w:rsidRDefault="00FF0F5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25</w:t>
            </w:r>
          </w:p>
        </w:tc>
        <w:tc>
          <w:tcPr>
            <w:tcW w:w="567" w:type="dxa"/>
            <w:vAlign w:val="center"/>
          </w:tcPr>
          <w:p w14:paraId="6AA98683" w14:textId="759FE19C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27</w:t>
            </w:r>
          </w:p>
        </w:tc>
        <w:tc>
          <w:tcPr>
            <w:tcW w:w="709" w:type="dxa"/>
            <w:vAlign w:val="center"/>
          </w:tcPr>
          <w:p w14:paraId="049A4AED" w14:textId="7BBA08CF" w:rsidR="00BA4720" w:rsidRPr="00807746" w:rsidRDefault="00FA4BC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366546">
              <w:rPr>
                <w:rFonts w:ascii="Times New Roman" w:hAnsi="Times New Roman"/>
                <w:sz w:val="20"/>
                <w:szCs w:val="20"/>
                <w:lang w:val="en-US"/>
              </w:rPr>
              <w:t>041</w:t>
            </w:r>
          </w:p>
        </w:tc>
        <w:tc>
          <w:tcPr>
            <w:tcW w:w="709" w:type="dxa"/>
            <w:vAlign w:val="center"/>
          </w:tcPr>
          <w:p w14:paraId="2E3918D3" w14:textId="75AC1B57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5F7A2F5E" w14:textId="5ED52216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42</w:t>
            </w:r>
          </w:p>
        </w:tc>
      </w:tr>
      <w:tr w:rsidR="0010393D" w:rsidRPr="00807746" w14:paraId="52BF1C15" w14:textId="77777777" w:rsidTr="002629EB">
        <w:trPr>
          <w:trHeight w:hRule="exact" w:val="698"/>
        </w:trPr>
        <w:tc>
          <w:tcPr>
            <w:tcW w:w="3114" w:type="dxa"/>
            <w:shd w:val="clear" w:color="auto" w:fill="auto"/>
            <w:vAlign w:val="center"/>
          </w:tcPr>
          <w:p w14:paraId="30737172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s mother report age 5/6</w:t>
            </w:r>
          </w:p>
        </w:tc>
        <w:tc>
          <w:tcPr>
            <w:tcW w:w="646" w:type="dxa"/>
            <w:vAlign w:val="center"/>
          </w:tcPr>
          <w:p w14:paraId="57D3EB2B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77F1B8C5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0F4A49D7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2FFF82B7" w14:textId="77777777" w:rsidR="00BA4720" w:rsidRPr="00FA220D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8467680" w14:textId="77777777" w:rsidR="00BA4720" w:rsidRPr="0081420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3D0C67" w14:textId="77777777" w:rsidR="00BA4720" w:rsidRPr="0081420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7" w:type="dxa"/>
            <w:vAlign w:val="center"/>
          </w:tcPr>
          <w:p w14:paraId="3B11A7A8" w14:textId="77777777" w:rsidR="00BA4720" w:rsidRPr="0081420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2F59A283" w14:textId="77777777" w:rsidR="00BA4720" w:rsidRPr="0081420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14:paraId="1CBC4433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910C60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094B364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B2C830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CB6B082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9E2140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6E6CAA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4B9C7C" w14:textId="77777777" w:rsidR="00BA4720" w:rsidRPr="00807746" w:rsidRDefault="00BA4720" w:rsidP="004867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240B" w:rsidRPr="00807746" w14:paraId="5AA1D1FF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08A54612" w14:textId="7777777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477DDE5B" w14:textId="7777777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42C81D47" w14:textId="1F1C49BD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36" w:type="dxa"/>
            <w:vAlign w:val="center"/>
          </w:tcPr>
          <w:p w14:paraId="12180CEE" w14:textId="72A44F2B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3FB4BBA9" w14:textId="49887DED" w:rsidR="00242D71" w:rsidRPr="00FA220D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188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3901AE3" w14:textId="7777777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643DCD" w14:textId="3DD30DC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607" w:type="dxa"/>
            <w:vAlign w:val="center"/>
          </w:tcPr>
          <w:p w14:paraId="12A391F4" w14:textId="59DC43E4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69" w:type="dxa"/>
            <w:tcBorders>
              <w:right w:val="single" w:sz="8" w:space="0" w:color="auto"/>
            </w:tcBorders>
            <w:vAlign w:val="center"/>
          </w:tcPr>
          <w:p w14:paraId="28230520" w14:textId="1DD8C531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8</w:t>
            </w:r>
          </w:p>
        </w:tc>
        <w:tc>
          <w:tcPr>
            <w:tcW w:w="634" w:type="dxa"/>
            <w:vAlign w:val="center"/>
          </w:tcPr>
          <w:p w14:paraId="62885B0A" w14:textId="77777777" w:rsidR="00242D71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19743D" w14:textId="7EB5800B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08" w:type="dxa"/>
            <w:vAlign w:val="center"/>
          </w:tcPr>
          <w:p w14:paraId="7F8D0752" w14:textId="19317716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05ED9B6" w14:textId="66B3312B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8</w:t>
            </w:r>
          </w:p>
        </w:tc>
        <w:tc>
          <w:tcPr>
            <w:tcW w:w="567" w:type="dxa"/>
            <w:vAlign w:val="center"/>
          </w:tcPr>
          <w:p w14:paraId="31D2FDF3" w14:textId="77777777" w:rsidR="00242D71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6651D29" w14:textId="5F4981BD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709" w:type="dxa"/>
            <w:vAlign w:val="center"/>
          </w:tcPr>
          <w:p w14:paraId="701C651D" w14:textId="1D78B197" w:rsidR="00242D71" w:rsidRPr="00807746" w:rsidRDefault="00327DE0" w:rsidP="00366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366546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0C6004B9" w14:textId="1719D130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8</w:t>
            </w:r>
          </w:p>
        </w:tc>
      </w:tr>
      <w:tr w:rsidR="00AE240B" w:rsidRPr="00807746" w14:paraId="1B95E75C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0D020499" w14:textId="7777777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217716B5" w14:textId="6DB5741F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70AEEF46" w14:textId="35251123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36" w:type="dxa"/>
            <w:vAlign w:val="center"/>
          </w:tcPr>
          <w:p w14:paraId="021E4240" w14:textId="15D0F1B7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5DE0416D" w14:textId="52DA5A65" w:rsidR="00242D71" w:rsidRPr="002629EB" w:rsidRDefault="00E925C4" w:rsidP="00242D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F3AEAEE" w14:textId="537FEE70" w:rsidR="00242D71" w:rsidRPr="002629EB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53B8BB" w14:textId="4D9AC0CC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607" w:type="dxa"/>
            <w:vAlign w:val="center"/>
          </w:tcPr>
          <w:p w14:paraId="30E2929C" w14:textId="599E4082" w:rsidR="00242D71" w:rsidRPr="0081420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169" w:type="dxa"/>
            <w:tcBorders>
              <w:right w:val="single" w:sz="8" w:space="0" w:color="auto"/>
            </w:tcBorders>
            <w:vAlign w:val="center"/>
          </w:tcPr>
          <w:p w14:paraId="7F1F38BE" w14:textId="67C5CE4D" w:rsidR="00242D71" w:rsidRPr="00327DE0" w:rsidRDefault="00E925C4" w:rsidP="00242D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6BD0DB90" w14:textId="6755C837" w:rsidR="00242D71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841DF8" w14:textId="4A980C22" w:rsidR="00242D71" w:rsidRPr="00807746" w:rsidRDefault="00417010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08" w:type="dxa"/>
            <w:vAlign w:val="center"/>
          </w:tcPr>
          <w:p w14:paraId="557E9A45" w14:textId="44BDB2CB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74F12779" w14:textId="4B184474" w:rsidR="00242D71" w:rsidRPr="00572BBB" w:rsidRDefault="00E925C4" w:rsidP="00242D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62844810" w14:textId="580B587B" w:rsidR="00242D71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CD7870" w14:textId="2B66F005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09" w:type="dxa"/>
            <w:vAlign w:val="center"/>
          </w:tcPr>
          <w:p w14:paraId="7092265E" w14:textId="167E8754" w:rsidR="00242D71" w:rsidRPr="00807746" w:rsidRDefault="00242D71" w:rsidP="00242D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31D6E181" w14:textId="0DF7C472" w:rsidR="00242D71" w:rsidRPr="00572BBB" w:rsidRDefault="00E925C4" w:rsidP="00242D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687C3365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60D9719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10E6838C" w14:textId="04231DB6" w:rsidR="00BA4720" w:rsidRPr="00814206" w:rsidRDefault="00EB76BA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6514A5A" w14:textId="7994CCF5" w:rsidR="00BA4720" w:rsidRPr="00814206" w:rsidRDefault="00242D71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736" w:type="dxa"/>
            <w:vAlign w:val="center"/>
          </w:tcPr>
          <w:p w14:paraId="279E5D4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016C3227" w14:textId="17C09F72" w:rsidR="00BA4720" w:rsidRPr="002629EB" w:rsidRDefault="00D522A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29E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5F31D7" w:rsidRPr="002629EB">
              <w:rPr>
                <w:rFonts w:ascii="Times New Roman" w:hAnsi="Times New Roman"/>
                <w:sz w:val="20"/>
                <w:szCs w:val="20"/>
                <w:lang w:val="en-US"/>
              </w:rPr>
              <w:t>018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2ECCA3BD" w14:textId="4618F2B1" w:rsidR="00BA4720" w:rsidRPr="00814206" w:rsidRDefault="00DE7D9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B24B85" w14:textId="46AD00F1" w:rsidR="00BA4720" w:rsidRPr="00814206" w:rsidRDefault="00DE7D9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607" w:type="dxa"/>
            <w:vAlign w:val="center"/>
          </w:tcPr>
          <w:p w14:paraId="02082C10" w14:textId="7ACC6FA7" w:rsidR="00BA4720" w:rsidRPr="0081420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0E8F0B8D" w14:textId="619A45E8" w:rsidR="00BA4720" w:rsidRPr="00814206" w:rsidRDefault="00DE7D9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5</w:t>
            </w:r>
          </w:p>
        </w:tc>
        <w:tc>
          <w:tcPr>
            <w:tcW w:w="634" w:type="dxa"/>
            <w:vAlign w:val="center"/>
          </w:tcPr>
          <w:p w14:paraId="20BADA5F" w14:textId="73FA0877" w:rsidR="00BA4720" w:rsidRPr="00807746" w:rsidRDefault="00417010" w:rsidP="00AB13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20</w:t>
            </w:r>
          </w:p>
        </w:tc>
        <w:tc>
          <w:tcPr>
            <w:tcW w:w="709" w:type="dxa"/>
            <w:vAlign w:val="center"/>
          </w:tcPr>
          <w:p w14:paraId="3B583731" w14:textId="65BFAFD3" w:rsidR="00BA4720" w:rsidRPr="00807746" w:rsidRDefault="0041701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08" w:type="dxa"/>
            <w:vAlign w:val="center"/>
          </w:tcPr>
          <w:p w14:paraId="424A33FC" w14:textId="45497A28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 xml:space="preserve"> –</w:t>
            </w:r>
          </w:p>
        </w:tc>
        <w:tc>
          <w:tcPr>
            <w:tcW w:w="1134" w:type="dxa"/>
            <w:vAlign w:val="center"/>
          </w:tcPr>
          <w:p w14:paraId="33B91494" w14:textId="3E0048A0" w:rsidR="00BA4720" w:rsidRPr="00807746" w:rsidRDefault="0041701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53</w:t>
            </w:r>
          </w:p>
        </w:tc>
        <w:tc>
          <w:tcPr>
            <w:tcW w:w="567" w:type="dxa"/>
            <w:vAlign w:val="center"/>
          </w:tcPr>
          <w:p w14:paraId="5E5736EC" w14:textId="77B52130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8</w:t>
            </w:r>
          </w:p>
        </w:tc>
        <w:tc>
          <w:tcPr>
            <w:tcW w:w="709" w:type="dxa"/>
            <w:vAlign w:val="center"/>
          </w:tcPr>
          <w:p w14:paraId="52E2EEAC" w14:textId="5E3C46B1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709" w:type="dxa"/>
            <w:vAlign w:val="center"/>
          </w:tcPr>
          <w:p w14:paraId="66EB2EBF" w14:textId="0CBF4A0C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676D55A9" w14:textId="70EC11CA" w:rsidR="00BA4720" w:rsidRPr="008077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99</w:t>
            </w:r>
          </w:p>
        </w:tc>
      </w:tr>
      <w:tr w:rsidR="0010393D" w:rsidRPr="00807746" w14:paraId="0B0132E0" w14:textId="77777777" w:rsidTr="002629EB">
        <w:trPr>
          <w:trHeight w:hRule="exact" w:val="577"/>
        </w:trPr>
        <w:tc>
          <w:tcPr>
            <w:tcW w:w="3114" w:type="dxa"/>
            <w:shd w:val="clear" w:color="auto" w:fill="auto"/>
            <w:vAlign w:val="center"/>
          </w:tcPr>
          <w:p w14:paraId="7FCCA552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Internalizing problems teacher report age 5/6</w:t>
            </w:r>
          </w:p>
        </w:tc>
        <w:tc>
          <w:tcPr>
            <w:tcW w:w="646" w:type="dxa"/>
            <w:vAlign w:val="center"/>
          </w:tcPr>
          <w:p w14:paraId="68EF2FC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B07C76B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347A3893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4FD93E09" w14:textId="77777777" w:rsidR="00BA4720" w:rsidRPr="00FA220D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5C2DC8EB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81BD8E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0351D6CB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75A9D3EE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0F34356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F2204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3CC94BD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72EDC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619B4D4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33AFD4F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14A6C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4FDDEA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E240B" w:rsidRPr="00807746" w14:paraId="5034CA9E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8097F2F" w14:textId="77777777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2F6116AD" w14:textId="77777777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AAFB434" w14:textId="793E4D66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36" w:type="dxa"/>
            <w:vAlign w:val="center"/>
          </w:tcPr>
          <w:p w14:paraId="01A10211" w14:textId="6B7964A6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18D8EB1E" w14:textId="64761241" w:rsidR="0092051A" w:rsidRPr="00FA220D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362</w:t>
            </w:r>
          </w:p>
        </w:tc>
        <w:tc>
          <w:tcPr>
            <w:tcW w:w="738" w:type="dxa"/>
            <w:vAlign w:val="center"/>
          </w:tcPr>
          <w:p w14:paraId="54C0A66E" w14:textId="77777777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BDA8B4" w14:textId="422ABE41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07" w:type="dxa"/>
            <w:vAlign w:val="center"/>
          </w:tcPr>
          <w:p w14:paraId="6FFE08B5" w14:textId="10DFD953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tcBorders>
              <w:right w:val="single" w:sz="8" w:space="0" w:color="auto"/>
            </w:tcBorders>
            <w:vAlign w:val="center"/>
          </w:tcPr>
          <w:p w14:paraId="7FA109C0" w14:textId="18F34437" w:rsidR="0092051A" w:rsidRPr="0081420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62</w:t>
            </w:r>
          </w:p>
        </w:tc>
        <w:tc>
          <w:tcPr>
            <w:tcW w:w="634" w:type="dxa"/>
            <w:vAlign w:val="center"/>
          </w:tcPr>
          <w:p w14:paraId="600010A5" w14:textId="77777777" w:rsidR="0092051A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8B7A8E" w14:textId="6A131AAF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8" w:type="dxa"/>
            <w:vAlign w:val="center"/>
          </w:tcPr>
          <w:p w14:paraId="6AE99A03" w14:textId="121AB99A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1EC64BD2" w14:textId="3E001AE0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62</w:t>
            </w:r>
          </w:p>
        </w:tc>
        <w:tc>
          <w:tcPr>
            <w:tcW w:w="567" w:type="dxa"/>
            <w:vAlign w:val="center"/>
          </w:tcPr>
          <w:p w14:paraId="38576BF7" w14:textId="77777777" w:rsidR="0092051A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D5B0CF" w14:textId="571A7CCE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9" w:type="dxa"/>
            <w:vAlign w:val="center"/>
          </w:tcPr>
          <w:p w14:paraId="7CECB303" w14:textId="70FCE0FC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1F9C74AD" w14:textId="0C9538A4" w:rsidR="0092051A" w:rsidRPr="00807746" w:rsidRDefault="0092051A" w:rsidP="009205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62</w:t>
            </w:r>
          </w:p>
        </w:tc>
      </w:tr>
      <w:tr w:rsidR="0010393D" w:rsidRPr="00807746" w14:paraId="6E2970A8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144DEAF7" w14:textId="77777777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0C3BB7DC" w14:textId="5E14107C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A093A40" w14:textId="77777777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36" w:type="dxa"/>
            <w:vAlign w:val="center"/>
          </w:tcPr>
          <w:p w14:paraId="7F0CA674" w14:textId="54184F36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235A9DFD" w14:textId="070041C4" w:rsidR="0010393D" w:rsidRPr="002629EB" w:rsidRDefault="00E925C4" w:rsidP="00103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vAlign w:val="center"/>
          </w:tcPr>
          <w:p w14:paraId="666BB179" w14:textId="478CA741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84627F" w14:textId="3ACE9C38" w:rsidR="0010393D" w:rsidRPr="00814206" w:rsidRDefault="00417010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07" w:type="dxa"/>
            <w:vAlign w:val="center"/>
          </w:tcPr>
          <w:p w14:paraId="0DC37F6D" w14:textId="20F08705" w:rsidR="0010393D" w:rsidRPr="0081420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169" w:type="dxa"/>
            <w:tcBorders>
              <w:right w:val="single" w:sz="8" w:space="0" w:color="auto"/>
            </w:tcBorders>
            <w:vAlign w:val="center"/>
          </w:tcPr>
          <w:p w14:paraId="1FFC318C" w14:textId="1C4BFE79" w:rsidR="0010393D" w:rsidRPr="00572BBB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2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634" w:type="dxa"/>
            <w:vAlign w:val="center"/>
          </w:tcPr>
          <w:p w14:paraId="29057D23" w14:textId="2513CD7B" w:rsidR="0010393D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9E60CF" w14:textId="0241C6F6" w:rsidR="0010393D" w:rsidRPr="00807746" w:rsidRDefault="00417010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08" w:type="dxa"/>
            <w:vAlign w:val="center"/>
          </w:tcPr>
          <w:p w14:paraId="20F4CEC7" w14:textId="1D54F9A6" w:rsidR="0010393D" w:rsidRPr="0080774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AAD5925" w14:textId="1A995F81" w:rsidR="0010393D" w:rsidRPr="00572BBB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2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567" w:type="dxa"/>
            <w:vAlign w:val="center"/>
          </w:tcPr>
          <w:p w14:paraId="1741CAC4" w14:textId="53AAB143" w:rsidR="0010393D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0C9160" w14:textId="174948B6" w:rsidR="0010393D" w:rsidRPr="00807746" w:rsidRDefault="00417010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09" w:type="dxa"/>
            <w:vAlign w:val="center"/>
          </w:tcPr>
          <w:p w14:paraId="4731F75A" w14:textId="0EBC9560" w:rsidR="0010393D" w:rsidRPr="00807746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2EB0B9D" w14:textId="7052C8D9" w:rsidR="0010393D" w:rsidRPr="00572BBB" w:rsidRDefault="0010393D" w:rsidP="00103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2BB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10393D" w:rsidRPr="00807746" w14:paraId="407686F2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6D3C914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45D5DB68" w14:textId="2A846064" w:rsidR="00BA4720" w:rsidRPr="00814206" w:rsidRDefault="005F31D7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84F0823" w14:textId="377E456D" w:rsidR="00BA4720" w:rsidRPr="00814206" w:rsidRDefault="008528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736" w:type="dxa"/>
            <w:vAlign w:val="center"/>
          </w:tcPr>
          <w:p w14:paraId="4AF7FB02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266562D4" w14:textId="7BEC86A1" w:rsidR="00BA4720" w:rsidRPr="00FA220D" w:rsidRDefault="005F31D7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360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A8D3676" w14:textId="591BE255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6EFF5F" w14:textId="631C1A48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607" w:type="dxa"/>
            <w:vAlign w:val="center"/>
          </w:tcPr>
          <w:p w14:paraId="5B47A352" w14:textId="4DFB5253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vAlign w:val="center"/>
          </w:tcPr>
          <w:p w14:paraId="66516963" w14:textId="60104852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57</w:t>
            </w:r>
          </w:p>
        </w:tc>
        <w:tc>
          <w:tcPr>
            <w:tcW w:w="634" w:type="dxa"/>
            <w:vAlign w:val="center"/>
          </w:tcPr>
          <w:p w14:paraId="5C44EAAE" w14:textId="5F58CF9F" w:rsidR="00BA4720" w:rsidRPr="00807746" w:rsidRDefault="000D11A5" w:rsidP="00923D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09" w:type="dxa"/>
            <w:vAlign w:val="center"/>
          </w:tcPr>
          <w:p w14:paraId="5AEC0EBE" w14:textId="77777777" w:rsidR="00BA4720" w:rsidRPr="00807746" w:rsidRDefault="00923D8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08" w:type="dxa"/>
            <w:vAlign w:val="center"/>
          </w:tcPr>
          <w:p w14:paraId="2CFE80B1" w14:textId="4FFD976F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3A9BCED5" w14:textId="6B3DB42B" w:rsidR="00BA4720" w:rsidRPr="00807746" w:rsidRDefault="000D11A5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919</w:t>
            </w:r>
          </w:p>
        </w:tc>
        <w:tc>
          <w:tcPr>
            <w:tcW w:w="567" w:type="dxa"/>
            <w:vAlign w:val="center"/>
          </w:tcPr>
          <w:p w14:paraId="065A94A1" w14:textId="6044E304" w:rsidR="00BA4720" w:rsidRPr="00807746" w:rsidRDefault="00A94D97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09" w:type="dxa"/>
            <w:vAlign w:val="center"/>
          </w:tcPr>
          <w:p w14:paraId="5C049065" w14:textId="77777777" w:rsidR="00BA4720" w:rsidRPr="00807746" w:rsidRDefault="00EB56D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709" w:type="dxa"/>
            <w:vAlign w:val="center"/>
          </w:tcPr>
          <w:p w14:paraId="36245D77" w14:textId="08323F83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2C2271DA" w14:textId="7C1BC645" w:rsidR="00BA4720" w:rsidRPr="00807746" w:rsidRDefault="00A94D97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51</w:t>
            </w:r>
          </w:p>
        </w:tc>
      </w:tr>
      <w:tr w:rsidR="0010393D" w:rsidRPr="00807746" w14:paraId="186EE7D2" w14:textId="77777777" w:rsidTr="002629EB">
        <w:trPr>
          <w:trHeight w:hRule="exact" w:val="560"/>
        </w:trPr>
        <w:tc>
          <w:tcPr>
            <w:tcW w:w="3114" w:type="dxa"/>
            <w:shd w:val="clear" w:color="auto" w:fill="auto"/>
            <w:vAlign w:val="center"/>
          </w:tcPr>
          <w:p w14:paraId="1E23C816" w14:textId="14D26B62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46C7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s</w:t>
            </w:r>
            <w:r w:rsidR="000A46C7" w:rsidRPr="000A46C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A46C7">
              <w:rPr>
                <w:rFonts w:ascii="Times New Roman" w:hAnsi="Times New Roman"/>
                <w:sz w:val="20"/>
                <w:szCs w:val="20"/>
                <w:lang w:val="en-US"/>
              </w:rPr>
              <w:t>teacher report age 5/6</w:t>
            </w:r>
          </w:p>
        </w:tc>
        <w:tc>
          <w:tcPr>
            <w:tcW w:w="646" w:type="dxa"/>
            <w:vAlign w:val="center"/>
          </w:tcPr>
          <w:p w14:paraId="5DBFA31F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1BE1BFC5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3E86A46F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4E5F152F" w14:textId="77777777" w:rsidR="00BA4720" w:rsidRPr="00FA220D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30BC8444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2AF686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4A405A01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21C9C4B6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548C469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7E06B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1D3B8B4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61834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F6AD0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59157B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99C6C2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6AC75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2704C87C" w14:textId="77777777" w:rsidTr="00E13A49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71C01D22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2B6E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722A83E1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412498B" w14:textId="1625E7CC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  <w:vAlign w:val="center"/>
          </w:tcPr>
          <w:p w14:paraId="2C9C4E9C" w14:textId="20A2C26E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03808CD8" w14:textId="6619944C" w:rsidR="00F739DB" w:rsidRPr="00FA220D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744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5A7E998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B97616" w14:textId="5B2527BF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  <w:vAlign w:val="center"/>
          </w:tcPr>
          <w:p w14:paraId="76F40C38" w14:textId="3C93C2E2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0B85C592" w14:textId="41514C1D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744</w:t>
            </w:r>
          </w:p>
        </w:tc>
        <w:tc>
          <w:tcPr>
            <w:tcW w:w="634" w:type="dxa"/>
            <w:vAlign w:val="center"/>
          </w:tcPr>
          <w:p w14:paraId="25F92405" w14:textId="77777777" w:rsidR="00F739DB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E78D36" w14:textId="0358A6B9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12C1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</w:tcPr>
          <w:p w14:paraId="0B212FB4" w14:textId="67B5C9D8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12C1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132FD320" w14:textId="5D721B0F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744</w:t>
            </w:r>
          </w:p>
        </w:tc>
        <w:tc>
          <w:tcPr>
            <w:tcW w:w="567" w:type="dxa"/>
            <w:vAlign w:val="center"/>
          </w:tcPr>
          <w:p w14:paraId="2CC33816" w14:textId="77777777" w:rsidR="00F739DB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4B6614" w14:textId="053C6EC3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0B6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5F97EF0C" w14:textId="7E182E30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60B6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62BA7AC5" w14:textId="4CBD41BE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744</w:t>
            </w:r>
          </w:p>
        </w:tc>
      </w:tr>
      <w:tr w:rsidR="0010393D" w:rsidRPr="00807746" w14:paraId="6B72C3A5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7D8C0C9E" w14:textId="77777777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00CD05DC" w14:textId="18548184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54667128" w14:textId="5CBD3452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36" w:type="dxa"/>
            <w:vAlign w:val="center"/>
          </w:tcPr>
          <w:p w14:paraId="790FFA20" w14:textId="2CF2A8EE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74FB86D2" w14:textId="6D1037F8" w:rsidR="00A7250B" w:rsidRPr="00FA220D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0702763" w14:textId="66E1D411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A3FFF9" w14:textId="6903E5F0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07" w:type="dxa"/>
            <w:vAlign w:val="center"/>
          </w:tcPr>
          <w:p w14:paraId="439FA270" w14:textId="6C766694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169" w:type="dxa"/>
            <w:vAlign w:val="center"/>
          </w:tcPr>
          <w:p w14:paraId="5E277841" w14:textId="59AC84B4" w:rsidR="00A7250B" w:rsidRPr="0081420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34" w:type="dxa"/>
            <w:vAlign w:val="center"/>
          </w:tcPr>
          <w:p w14:paraId="2B3D4017" w14:textId="7D84EAFB" w:rsidR="00A7250B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7D06A1A" w14:textId="45CA7530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08" w:type="dxa"/>
            <w:vAlign w:val="center"/>
          </w:tcPr>
          <w:p w14:paraId="418346AE" w14:textId="7CB9B60B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134" w:type="dxa"/>
            <w:vAlign w:val="center"/>
          </w:tcPr>
          <w:p w14:paraId="643B55E1" w14:textId="7074F2F9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567" w:type="dxa"/>
            <w:vAlign w:val="center"/>
          </w:tcPr>
          <w:p w14:paraId="535A7C51" w14:textId="1390030C" w:rsidR="00A7250B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6018A0" w14:textId="033AEE68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09" w:type="dxa"/>
            <w:vAlign w:val="center"/>
          </w:tcPr>
          <w:p w14:paraId="6E9D8CDC" w14:textId="45506B97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134" w:type="dxa"/>
            <w:vAlign w:val="center"/>
          </w:tcPr>
          <w:p w14:paraId="2D31D2DA" w14:textId="59C848A7" w:rsidR="00A7250B" w:rsidRPr="00807746" w:rsidRDefault="00A7250B" w:rsidP="00A725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A220D"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</w:tr>
      <w:tr w:rsidR="0010393D" w:rsidRPr="00807746" w14:paraId="216CB341" w14:textId="77777777" w:rsidTr="002629EB">
        <w:trPr>
          <w:trHeight w:hRule="exact" w:val="284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8719A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20BAE0B6" w14:textId="2C846E5F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B6FB3" w14:textId="599FAFA0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508E7BE" w14:textId="75F21BA8" w:rsidR="00BA4720" w:rsidRPr="00814206" w:rsidRDefault="0092051A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41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1AF22F7" w14:textId="78CE0DFC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58</w:t>
            </w:r>
          </w:p>
        </w:tc>
        <w:tc>
          <w:tcPr>
            <w:tcW w:w="738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6DD2763" w14:textId="5E7DEDD9" w:rsidR="00BA4720" w:rsidRPr="00814206" w:rsidRDefault="00AA3EE5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CC9A6" w14:textId="7A3130F8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7010A01F" w14:textId="43D78E86" w:rsidR="00BA4720" w:rsidRPr="0081420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8DBB5A7" w14:textId="12A1B0EA" w:rsidR="00BA4720" w:rsidRPr="00814206" w:rsidRDefault="0010393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94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2FD4B331" w14:textId="2687D58C" w:rsidR="00BA4720" w:rsidRPr="00807746" w:rsidRDefault="00B148E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EB2B62" w14:textId="5D804F9C" w:rsidR="00BA4720" w:rsidRPr="00807746" w:rsidRDefault="00B148E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1EBF425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01E2FE" w14:textId="40545BF8" w:rsidR="00BA4720" w:rsidRPr="00807746" w:rsidRDefault="00B148E8" w:rsidP="00B148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6E02E9" w14:textId="2B36E72A" w:rsidR="00BA4720" w:rsidRPr="00807746" w:rsidRDefault="00862D5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72A047" w14:textId="77777777" w:rsidR="00BA4720" w:rsidRPr="00807746" w:rsidRDefault="000A7A7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27B928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B1B4AA" w14:textId="13D0B256" w:rsidR="00BA4720" w:rsidRPr="00807746" w:rsidRDefault="00862D5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3</w:t>
            </w:r>
          </w:p>
        </w:tc>
      </w:tr>
      <w:tr w:rsidR="0010393D" w:rsidRPr="00807746" w14:paraId="4ED110DE" w14:textId="77777777" w:rsidTr="002629EB">
        <w:trPr>
          <w:trHeight w:hRule="exact" w:val="571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581C1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Internalizing problems mother report age 11/1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53EFAB58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D2DD4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F23F635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1A92113" w14:textId="77777777" w:rsidR="00BA4720" w:rsidRPr="00814206" w:rsidRDefault="00BA4720" w:rsidP="0048674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066BD3B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6466A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0478436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4BD7EE3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4B9891B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CCDA4F5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83DFDCF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3EA786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AD7170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E57A2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8CFBC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A486B7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6CB3AB01" w14:textId="77777777" w:rsidTr="005A0807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580EE30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7E3E8399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F4B6E75" w14:textId="50E3DF68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  <w:vAlign w:val="center"/>
          </w:tcPr>
          <w:p w14:paraId="4BD94B4E" w14:textId="4F2F1086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6A2AD024" w14:textId="3E15C21B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077FE8FF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1A3209" w14:textId="6940A451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  <w:vAlign w:val="center"/>
          </w:tcPr>
          <w:p w14:paraId="74FE7455" w14:textId="332C57BD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60C1E4C0" w14:textId="72AA1391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1</w:t>
            </w:r>
          </w:p>
        </w:tc>
        <w:tc>
          <w:tcPr>
            <w:tcW w:w="634" w:type="dxa"/>
            <w:vAlign w:val="center"/>
          </w:tcPr>
          <w:p w14:paraId="09718DF8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600C01" w14:textId="50D9F1CE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  <w:vAlign w:val="center"/>
          </w:tcPr>
          <w:p w14:paraId="53B962F2" w14:textId="0643C388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0A15BCED" w14:textId="3150BF2D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1</w:t>
            </w:r>
          </w:p>
        </w:tc>
        <w:tc>
          <w:tcPr>
            <w:tcW w:w="567" w:type="dxa"/>
            <w:vAlign w:val="center"/>
          </w:tcPr>
          <w:p w14:paraId="7EFD8FDC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84DADD" w14:textId="6F0B5051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2B6A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63CD3882" w14:textId="64DE221A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2B6A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52FDC677" w14:textId="3DBE7E11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1</w:t>
            </w:r>
          </w:p>
        </w:tc>
      </w:tr>
      <w:tr w:rsidR="0010393D" w:rsidRPr="00807746" w14:paraId="1C787B40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3B43528" w14:textId="77777777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736819AB" w14:textId="2491A156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7BADA2AA" w14:textId="4B891536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736" w:type="dxa"/>
            <w:vAlign w:val="center"/>
          </w:tcPr>
          <w:p w14:paraId="4F46432D" w14:textId="60656DA7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558BF315" w14:textId="683421E5" w:rsidR="00FA220D" w:rsidRPr="00572BBB" w:rsidRDefault="00E925C4" w:rsidP="00FA22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4F94F62" w14:textId="01BD8629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674BE1" w14:textId="7E5897DC" w:rsidR="00FA220D" w:rsidRPr="0081420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607" w:type="dxa"/>
            <w:vAlign w:val="center"/>
          </w:tcPr>
          <w:p w14:paraId="64D6B228" w14:textId="7DC7E486" w:rsidR="00FA220D" w:rsidRPr="00814206" w:rsidRDefault="00E94D58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169" w:type="dxa"/>
            <w:vAlign w:val="center"/>
          </w:tcPr>
          <w:p w14:paraId="1B7D83F2" w14:textId="00BC7F31" w:rsidR="00FA220D" w:rsidRPr="00572BBB" w:rsidRDefault="00E925C4" w:rsidP="00FA22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393BA578" w14:textId="01C2E3E3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047BC2B" w14:textId="0CA39192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708" w:type="dxa"/>
            <w:vAlign w:val="center"/>
          </w:tcPr>
          <w:p w14:paraId="1B0A93B7" w14:textId="77A0856C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134" w:type="dxa"/>
            <w:vAlign w:val="center"/>
          </w:tcPr>
          <w:p w14:paraId="7FD1A200" w14:textId="6B3F9A65" w:rsidR="00FA220D" w:rsidRPr="00572BBB" w:rsidRDefault="00E925C4" w:rsidP="00FA22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2840E7FE" w14:textId="4FF734EE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10B6D7" w14:textId="481C4901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709" w:type="dxa"/>
            <w:vAlign w:val="center"/>
          </w:tcPr>
          <w:p w14:paraId="65433F74" w14:textId="5318F6E0" w:rsidR="00FA220D" w:rsidRPr="00807746" w:rsidRDefault="00FA220D" w:rsidP="00FA22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134" w:type="dxa"/>
            <w:vAlign w:val="center"/>
          </w:tcPr>
          <w:p w14:paraId="5FE62DD0" w14:textId="2BF3C21E" w:rsidR="00FA220D" w:rsidRPr="00572BBB" w:rsidRDefault="00E925C4" w:rsidP="00FA22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6EAE6208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551D154C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57C6F6A6" w14:textId="12A63D57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6F129AE" w14:textId="23A5333A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9</w:t>
            </w:r>
          </w:p>
        </w:tc>
        <w:tc>
          <w:tcPr>
            <w:tcW w:w="736" w:type="dxa"/>
            <w:vAlign w:val="center"/>
          </w:tcPr>
          <w:p w14:paraId="6CD8B6D9" w14:textId="5DED950B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50EB9D57" w14:textId="10AA9209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02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79FFEBD8" w14:textId="198E5F31" w:rsidR="00BA4720" w:rsidRPr="00814206" w:rsidRDefault="00E94D58" w:rsidP="008E49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07A41E" w14:textId="6F55C27A" w:rsidR="00BA4720" w:rsidRPr="00814206" w:rsidRDefault="00E94D5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8</w:t>
            </w:r>
          </w:p>
        </w:tc>
        <w:tc>
          <w:tcPr>
            <w:tcW w:w="607" w:type="dxa"/>
            <w:vAlign w:val="center"/>
          </w:tcPr>
          <w:p w14:paraId="42300D68" w14:textId="10B675EC" w:rsidR="00BA4720" w:rsidRPr="00814206" w:rsidRDefault="00614FA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vAlign w:val="center"/>
          </w:tcPr>
          <w:p w14:paraId="487F27F2" w14:textId="1083971F" w:rsidR="00BA4720" w:rsidRPr="00814206" w:rsidRDefault="00614FA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87</w:t>
            </w:r>
          </w:p>
        </w:tc>
        <w:tc>
          <w:tcPr>
            <w:tcW w:w="634" w:type="dxa"/>
            <w:vAlign w:val="center"/>
          </w:tcPr>
          <w:p w14:paraId="512C4E99" w14:textId="375354E4" w:rsidR="00BA4720" w:rsidRPr="00807746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709" w:type="dxa"/>
            <w:vAlign w:val="center"/>
          </w:tcPr>
          <w:p w14:paraId="2BD01BB3" w14:textId="2EF02358" w:rsidR="00BA4720" w:rsidRPr="00807746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708" w:type="dxa"/>
            <w:vAlign w:val="center"/>
          </w:tcPr>
          <w:p w14:paraId="69C36CE1" w14:textId="27FC542D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0934DF30" w14:textId="760FDB0F" w:rsidR="00BA4720" w:rsidRPr="00807746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46</w:t>
            </w:r>
          </w:p>
        </w:tc>
        <w:tc>
          <w:tcPr>
            <w:tcW w:w="567" w:type="dxa"/>
            <w:vAlign w:val="center"/>
          </w:tcPr>
          <w:p w14:paraId="4C62FA0C" w14:textId="0EB3F822" w:rsidR="00BA4720" w:rsidRPr="00807746" w:rsidRDefault="007F27C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09" w:type="dxa"/>
            <w:vAlign w:val="center"/>
          </w:tcPr>
          <w:p w14:paraId="0C1F6E63" w14:textId="1C4C4E13" w:rsidR="00BA4720" w:rsidRPr="00807746" w:rsidRDefault="007F27C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709" w:type="dxa"/>
            <w:vAlign w:val="center"/>
          </w:tcPr>
          <w:p w14:paraId="2CDA7F24" w14:textId="77777777" w:rsidR="00BA4720" w:rsidRPr="00807746" w:rsidRDefault="00D84CF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554C643D" w14:textId="44458060" w:rsidR="00BA4720" w:rsidRPr="00807746" w:rsidRDefault="007F27C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88</w:t>
            </w:r>
          </w:p>
        </w:tc>
      </w:tr>
      <w:tr w:rsidR="0010393D" w:rsidRPr="00807746" w14:paraId="61EB88BA" w14:textId="77777777" w:rsidTr="002629EB">
        <w:trPr>
          <w:trHeight w:hRule="exact" w:val="577"/>
        </w:trPr>
        <w:tc>
          <w:tcPr>
            <w:tcW w:w="3114" w:type="dxa"/>
            <w:shd w:val="clear" w:color="auto" w:fill="auto"/>
            <w:vAlign w:val="center"/>
          </w:tcPr>
          <w:p w14:paraId="32F3BFFF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s mother report age 11/12</w:t>
            </w:r>
          </w:p>
        </w:tc>
        <w:tc>
          <w:tcPr>
            <w:tcW w:w="646" w:type="dxa"/>
            <w:vAlign w:val="center"/>
          </w:tcPr>
          <w:p w14:paraId="4C19737A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076FE0FF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6A1749A9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1A71CCFC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AD1AB4D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A574F2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7E846F28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39A94C7D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2EE8341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D23710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3B32FF7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C44198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B953C1F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303B7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653126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1B432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73084FFA" w14:textId="77777777" w:rsidTr="00C9778F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23E940CE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4667F4A1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1D209D81" w14:textId="5E511612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  <w:vAlign w:val="center"/>
          </w:tcPr>
          <w:p w14:paraId="07472F9D" w14:textId="13B679CF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50FA5407" w14:textId="7CE2852E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2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2E768103" w14:textId="77777777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401C38" w14:textId="373DBD0A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345A"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</w:tcPr>
          <w:p w14:paraId="1D8758CD" w14:textId="06C7568E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345A"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6C667CBF" w14:textId="46E041F3" w:rsidR="00F739DB" w:rsidRPr="0081420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2</w:t>
            </w:r>
          </w:p>
        </w:tc>
        <w:tc>
          <w:tcPr>
            <w:tcW w:w="634" w:type="dxa"/>
            <w:vAlign w:val="center"/>
          </w:tcPr>
          <w:p w14:paraId="32CCA825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5B578C" w14:textId="644B36FA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  <w:vAlign w:val="center"/>
          </w:tcPr>
          <w:p w14:paraId="7B3A9A54" w14:textId="3A340979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123F8E1E" w14:textId="0745BF8D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2</w:t>
            </w:r>
          </w:p>
        </w:tc>
        <w:tc>
          <w:tcPr>
            <w:tcW w:w="567" w:type="dxa"/>
            <w:vAlign w:val="center"/>
          </w:tcPr>
          <w:p w14:paraId="2B3BC348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BF6558" w14:textId="5D4797E1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43BA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7F9F9FAE" w14:textId="28AE1420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43BA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29BDD7B0" w14:textId="6BE60B41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22</w:t>
            </w:r>
          </w:p>
        </w:tc>
      </w:tr>
      <w:tr w:rsidR="0010393D" w:rsidRPr="00807746" w14:paraId="42F8606F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20F1303E" w14:textId="77777777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5FD48F44" w14:textId="3D10A15D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78890E3F" w14:textId="4A2D96A5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736" w:type="dxa"/>
            <w:vAlign w:val="center"/>
          </w:tcPr>
          <w:p w14:paraId="3CF49254" w14:textId="02763BD4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0D9E7BB5" w14:textId="6C0ADC77" w:rsidR="00A52C78" w:rsidRPr="00572BBB" w:rsidRDefault="00E925C4" w:rsidP="00A52C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3FC8468" w14:textId="244EEA56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703F5B" w14:textId="1B2D53FC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607" w:type="dxa"/>
            <w:vAlign w:val="center"/>
          </w:tcPr>
          <w:p w14:paraId="423B5B07" w14:textId="3354BB95" w:rsidR="00A52C78" w:rsidRPr="0081420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169" w:type="dxa"/>
            <w:vAlign w:val="center"/>
          </w:tcPr>
          <w:p w14:paraId="7A1FF4A1" w14:textId="36F04A32" w:rsidR="00A52C78" w:rsidRPr="00572BBB" w:rsidRDefault="00E925C4" w:rsidP="00A52C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36F8C391" w14:textId="19D237DA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736DEB" w14:textId="3C8D5F85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708" w:type="dxa"/>
            <w:vAlign w:val="center"/>
          </w:tcPr>
          <w:p w14:paraId="674C747C" w14:textId="2061ECFF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134" w:type="dxa"/>
            <w:vAlign w:val="center"/>
          </w:tcPr>
          <w:p w14:paraId="7B1DA803" w14:textId="3229B3F0" w:rsidR="00A52C78" w:rsidRPr="00572BBB" w:rsidRDefault="00E925C4" w:rsidP="00A52C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3BC38722" w14:textId="734AB16C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723E98F" w14:textId="040C1A8A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709" w:type="dxa"/>
            <w:vAlign w:val="center"/>
          </w:tcPr>
          <w:p w14:paraId="17C3F45C" w14:textId="6F036655" w:rsidR="00A52C78" w:rsidRPr="00807746" w:rsidRDefault="00A52C78" w:rsidP="00A52C7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134" w:type="dxa"/>
            <w:vAlign w:val="center"/>
          </w:tcPr>
          <w:p w14:paraId="538225FE" w14:textId="7283A3EC" w:rsidR="00A52C78" w:rsidRPr="00572BBB" w:rsidRDefault="00E925C4" w:rsidP="00A52C7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6D6DA120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D985006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odel 3</w:t>
            </w:r>
          </w:p>
        </w:tc>
        <w:tc>
          <w:tcPr>
            <w:tcW w:w="646" w:type="dxa"/>
            <w:vAlign w:val="center"/>
          </w:tcPr>
          <w:p w14:paraId="6742DDE1" w14:textId="4AA1E46C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B46E991" w14:textId="30CA5BC1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736" w:type="dxa"/>
            <w:vAlign w:val="center"/>
          </w:tcPr>
          <w:p w14:paraId="3A7B1793" w14:textId="3E6E7FBF" w:rsidR="00BA4720" w:rsidRPr="0081420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1F442936" w14:textId="390A3A59" w:rsidR="00BA4720" w:rsidRPr="00814206" w:rsidRDefault="00A52C78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5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4EDC90C" w14:textId="1570B4B4" w:rsidR="00BA4720" w:rsidRPr="00814206" w:rsidRDefault="009A390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68F54" w14:textId="7559E457" w:rsidR="00BA4720" w:rsidRPr="00814206" w:rsidRDefault="009A390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607" w:type="dxa"/>
            <w:vAlign w:val="center"/>
          </w:tcPr>
          <w:p w14:paraId="0AF5455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69" w:type="dxa"/>
            <w:vAlign w:val="center"/>
          </w:tcPr>
          <w:p w14:paraId="7E70BF96" w14:textId="13633EF4" w:rsidR="00BA4720" w:rsidRPr="00814206" w:rsidRDefault="009A390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41</w:t>
            </w:r>
          </w:p>
        </w:tc>
        <w:tc>
          <w:tcPr>
            <w:tcW w:w="634" w:type="dxa"/>
            <w:vAlign w:val="center"/>
          </w:tcPr>
          <w:p w14:paraId="4672EBAB" w14:textId="73EDF914" w:rsidR="00BA4720" w:rsidRPr="00BE2B6E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2B6E"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9" w:type="dxa"/>
            <w:vAlign w:val="center"/>
          </w:tcPr>
          <w:p w14:paraId="41C7DF41" w14:textId="1CFB17CC" w:rsidR="00BA4720" w:rsidRPr="00BE2B6E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2B6E">
              <w:rPr>
                <w:rFonts w:ascii="Times New Roman" w:hAnsi="Times New Roman"/>
                <w:sz w:val="20"/>
                <w:szCs w:val="20"/>
                <w:lang w:val="en-US"/>
              </w:rPr>
              <w:t>.115</w:t>
            </w:r>
          </w:p>
        </w:tc>
        <w:tc>
          <w:tcPr>
            <w:tcW w:w="708" w:type="dxa"/>
            <w:vAlign w:val="center"/>
          </w:tcPr>
          <w:p w14:paraId="2BCC9C2D" w14:textId="77777777" w:rsidR="00BA4720" w:rsidRPr="00BE2B6E" w:rsidRDefault="00923D8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2B6E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  <w:vAlign w:val="center"/>
          </w:tcPr>
          <w:p w14:paraId="639042D6" w14:textId="345D818B" w:rsidR="00BA4720" w:rsidRPr="00BE2B6E" w:rsidRDefault="007B26B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2B6E">
              <w:rPr>
                <w:rFonts w:ascii="Times New Roman" w:hAnsi="Times New Roman"/>
                <w:sz w:val="20"/>
                <w:szCs w:val="20"/>
                <w:lang w:val="en-US"/>
              </w:rPr>
              <w:t>.229</w:t>
            </w:r>
          </w:p>
        </w:tc>
        <w:tc>
          <w:tcPr>
            <w:tcW w:w="567" w:type="dxa"/>
            <w:vAlign w:val="center"/>
          </w:tcPr>
          <w:p w14:paraId="3060F970" w14:textId="0318E811" w:rsidR="00BA4720" w:rsidRPr="00807746" w:rsidRDefault="00EF502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709" w:type="dxa"/>
            <w:vAlign w:val="center"/>
          </w:tcPr>
          <w:p w14:paraId="134E1488" w14:textId="7689B9A2" w:rsidR="00BA4720" w:rsidRPr="00807746" w:rsidRDefault="00EF502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709" w:type="dxa"/>
            <w:vAlign w:val="center"/>
          </w:tcPr>
          <w:p w14:paraId="35766CE4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4" w:type="dxa"/>
            <w:vAlign w:val="center"/>
          </w:tcPr>
          <w:p w14:paraId="1B3C253F" w14:textId="4C09961D" w:rsidR="00BA4720" w:rsidRPr="00807746" w:rsidRDefault="00EF502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32</w:t>
            </w:r>
          </w:p>
        </w:tc>
      </w:tr>
      <w:tr w:rsidR="0010393D" w:rsidRPr="00807746" w14:paraId="4A7271F2" w14:textId="77777777" w:rsidTr="002629EB">
        <w:trPr>
          <w:trHeight w:hRule="exact" w:val="567"/>
        </w:trPr>
        <w:tc>
          <w:tcPr>
            <w:tcW w:w="3114" w:type="dxa"/>
            <w:shd w:val="clear" w:color="auto" w:fill="auto"/>
            <w:vAlign w:val="center"/>
          </w:tcPr>
          <w:p w14:paraId="21CB2E28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Internalizing problems teacher report age 11/12</w:t>
            </w:r>
          </w:p>
        </w:tc>
        <w:tc>
          <w:tcPr>
            <w:tcW w:w="646" w:type="dxa"/>
            <w:vAlign w:val="center"/>
          </w:tcPr>
          <w:p w14:paraId="0AB66CCE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1378DE20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1EEE2973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31B8E09E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1C8DDDF3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8870DF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525EDA53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1BEA8EA7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106F50BF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796C15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2341A0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D835F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9A5AD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9C6A82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FAEED1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CA92E6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0393D" w:rsidRPr="00807746" w14:paraId="23625B35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238A3C70" w14:textId="7777777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093D6145" w14:textId="7777777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12C9399C" w14:textId="5ABF283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36" w:type="dxa"/>
            <w:vAlign w:val="center"/>
          </w:tcPr>
          <w:p w14:paraId="4CB3C939" w14:textId="21227DE1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283B6859" w14:textId="0AB50343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84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0A1EF39B" w14:textId="7777777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74298B" w14:textId="6E0D1688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07" w:type="dxa"/>
            <w:vAlign w:val="center"/>
          </w:tcPr>
          <w:p w14:paraId="636AA817" w14:textId="667C5200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vAlign w:val="center"/>
          </w:tcPr>
          <w:p w14:paraId="0DBF5818" w14:textId="47CC42E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84</w:t>
            </w:r>
          </w:p>
        </w:tc>
        <w:tc>
          <w:tcPr>
            <w:tcW w:w="634" w:type="dxa"/>
            <w:vAlign w:val="center"/>
          </w:tcPr>
          <w:p w14:paraId="00A34D1D" w14:textId="77777777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3D21473" w14:textId="2CF7C364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8" w:type="dxa"/>
            <w:vAlign w:val="center"/>
          </w:tcPr>
          <w:p w14:paraId="7D673B1E" w14:textId="4C873B63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7C53F434" w14:textId="034C66DD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84</w:t>
            </w:r>
          </w:p>
        </w:tc>
        <w:tc>
          <w:tcPr>
            <w:tcW w:w="567" w:type="dxa"/>
            <w:vAlign w:val="center"/>
          </w:tcPr>
          <w:p w14:paraId="3BCC72B1" w14:textId="77777777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58B742" w14:textId="26CC19A4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9" w:type="dxa"/>
            <w:vAlign w:val="center"/>
          </w:tcPr>
          <w:p w14:paraId="3F7B3957" w14:textId="4C84CEFF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75539AB0" w14:textId="668C83C7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84</w:t>
            </w:r>
          </w:p>
        </w:tc>
      </w:tr>
      <w:tr w:rsidR="0010393D" w:rsidRPr="00807746" w14:paraId="71D5B3D3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0F51D11B" w14:textId="7777777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50CFABE9" w14:textId="58AA59B1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4A02DED6" w14:textId="7777777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36" w:type="dxa"/>
            <w:vAlign w:val="center"/>
          </w:tcPr>
          <w:p w14:paraId="6B2BA5BC" w14:textId="0144168D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04821004" w14:textId="450FD125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0CAD2087" w14:textId="022F786E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C5A1EC" w14:textId="1449E878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607" w:type="dxa"/>
            <w:vAlign w:val="center"/>
          </w:tcPr>
          <w:p w14:paraId="00E1D47F" w14:textId="1A757417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69" w:type="dxa"/>
            <w:vAlign w:val="center"/>
          </w:tcPr>
          <w:p w14:paraId="72A1C5FB" w14:textId="62B41063" w:rsidR="00F82BC0" w:rsidRPr="0081420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34" w:type="dxa"/>
            <w:vAlign w:val="center"/>
          </w:tcPr>
          <w:p w14:paraId="433510B7" w14:textId="2512DF77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5CF1C76" w14:textId="693CA36B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08" w:type="dxa"/>
            <w:vAlign w:val="center"/>
          </w:tcPr>
          <w:p w14:paraId="5583CEDB" w14:textId="429210DB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34" w:type="dxa"/>
            <w:vAlign w:val="center"/>
          </w:tcPr>
          <w:p w14:paraId="3CA3884B" w14:textId="4B5797F4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567" w:type="dxa"/>
            <w:vAlign w:val="center"/>
          </w:tcPr>
          <w:p w14:paraId="68B06BD4" w14:textId="37A8660D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2581E6" w14:textId="3F0C1D9E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09" w:type="dxa"/>
            <w:vAlign w:val="center"/>
          </w:tcPr>
          <w:p w14:paraId="60F5453F" w14:textId="79BDD568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34" w:type="dxa"/>
            <w:vAlign w:val="center"/>
          </w:tcPr>
          <w:p w14:paraId="3C6E62EB" w14:textId="563CFE8B" w:rsidR="00F82BC0" w:rsidRPr="00807746" w:rsidRDefault="00F82BC0" w:rsidP="00F82B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5</w:t>
            </w:r>
          </w:p>
        </w:tc>
      </w:tr>
      <w:tr w:rsidR="0010393D" w:rsidRPr="00807746" w14:paraId="58527AFC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2E60996B" w14:textId="77777777" w:rsidR="00BA4720" w:rsidRPr="0081420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4AEA69C6" w14:textId="4FADC6A4" w:rsidR="00BA4720" w:rsidRPr="00814206" w:rsidRDefault="008C632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6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DE8AAD9" w14:textId="1C7AC57A" w:rsidR="00BA4720" w:rsidRPr="00814206" w:rsidRDefault="008C632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736" w:type="dxa"/>
            <w:vAlign w:val="center"/>
          </w:tcPr>
          <w:p w14:paraId="01EEF91D" w14:textId="311FBF59" w:rsidR="00BA4720" w:rsidRPr="00814206" w:rsidRDefault="008C632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141" w:type="dxa"/>
            <w:tcBorders>
              <w:right w:val="single" w:sz="8" w:space="0" w:color="auto"/>
            </w:tcBorders>
            <w:vAlign w:val="center"/>
          </w:tcPr>
          <w:p w14:paraId="47D77C71" w14:textId="3A838455" w:rsidR="00BA4720" w:rsidRPr="00814206" w:rsidRDefault="008C6329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738" w:type="dxa"/>
            <w:tcBorders>
              <w:left w:val="single" w:sz="8" w:space="0" w:color="auto"/>
            </w:tcBorders>
            <w:vAlign w:val="center"/>
          </w:tcPr>
          <w:p w14:paraId="30CDC9A7" w14:textId="159EE085" w:rsidR="00BA4720" w:rsidRPr="00814206" w:rsidRDefault="009A390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BDEAE6" w14:textId="77777777" w:rsidR="00BA4720" w:rsidRPr="00814206" w:rsidRDefault="000116B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06"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607" w:type="dxa"/>
            <w:vAlign w:val="center"/>
          </w:tcPr>
          <w:p w14:paraId="4DE97496" w14:textId="2AF731F9" w:rsidR="00BA4720" w:rsidRPr="0081420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102A8213" w14:textId="0476382E" w:rsidR="00BA4720" w:rsidRPr="00814206" w:rsidRDefault="009A390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938</w:t>
            </w:r>
          </w:p>
        </w:tc>
        <w:tc>
          <w:tcPr>
            <w:tcW w:w="634" w:type="dxa"/>
            <w:vAlign w:val="center"/>
          </w:tcPr>
          <w:p w14:paraId="49CCD5BD" w14:textId="4B008B61" w:rsidR="00BA4720" w:rsidRPr="00807746" w:rsidRDefault="0043466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709" w:type="dxa"/>
            <w:vAlign w:val="center"/>
          </w:tcPr>
          <w:p w14:paraId="52308E66" w14:textId="24CCB2CC" w:rsidR="00BA4720" w:rsidRPr="00807746" w:rsidRDefault="00BE2B6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08" w:type="dxa"/>
            <w:vAlign w:val="center"/>
          </w:tcPr>
          <w:p w14:paraId="2BD3B79F" w14:textId="7AFB69C2" w:rsidR="00BA4720" w:rsidRPr="00807746" w:rsidRDefault="00F739D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74381D0F" w14:textId="3335DB2E" w:rsidR="00BA4720" w:rsidRPr="00807746" w:rsidRDefault="00BE2B6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04</w:t>
            </w:r>
          </w:p>
        </w:tc>
        <w:tc>
          <w:tcPr>
            <w:tcW w:w="567" w:type="dxa"/>
            <w:vAlign w:val="center"/>
          </w:tcPr>
          <w:p w14:paraId="27BFC189" w14:textId="0A1BC159" w:rsidR="00BA4720" w:rsidRPr="00807746" w:rsidRDefault="006D41B5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709" w:type="dxa"/>
            <w:vAlign w:val="center"/>
          </w:tcPr>
          <w:p w14:paraId="02706CA1" w14:textId="77777777" w:rsidR="00BA4720" w:rsidRPr="00807746" w:rsidRDefault="003B29A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709" w:type="dxa"/>
            <w:vAlign w:val="center"/>
          </w:tcPr>
          <w:p w14:paraId="2E041762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6E01DB99" w14:textId="0B9921C7" w:rsidR="00BA4720" w:rsidRPr="00807746" w:rsidRDefault="006D41B5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35</w:t>
            </w:r>
          </w:p>
        </w:tc>
      </w:tr>
      <w:tr w:rsidR="0010393D" w:rsidRPr="00807746" w14:paraId="6D0069D6" w14:textId="77777777" w:rsidTr="002629EB">
        <w:trPr>
          <w:trHeight w:hRule="exact" w:val="561"/>
        </w:trPr>
        <w:tc>
          <w:tcPr>
            <w:tcW w:w="3114" w:type="dxa"/>
            <w:shd w:val="clear" w:color="auto" w:fill="auto"/>
            <w:vAlign w:val="center"/>
          </w:tcPr>
          <w:p w14:paraId="6F44FFD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s teacher report age 11/12</w:t>
            </w:r>
          </w:p>
        </w:tc>
        <w:tc>
          <w:tcPr>
            <w:tcW w:w="646" w:type="dxa"/>
            <w:vAlign w:val="center"/>
          </w:tcPr>
          <w:p w14:paraId="4518DE2F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61098B3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25BEECE3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28927C7C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16BE677B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94A9A2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5F3C7E6C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2ECAD585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366E1274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C6BC64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361068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205BF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74178D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B83E6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23E1E5B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1F39F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7E7BB113" w14:textId="77777777" w:rsidTr="00F065C5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43E92928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62DCCB74" w14:textId="77777777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4B761EDF" w14:textId="0EA67EDB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  <w:vAlign w:val="center"/>
          </w:tcPr>
          <w:p w14:paraId="0D8B22E9" w14:textId="79313F4B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vAlign w:val="center"/>
          </w:tcPr>
          <w:p w14:paraId="2DC70C94" w14:textId="57F927B4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47</w:t>
            </w:r>
          </w:p>
        </w:tc>
        <w:tc>
          <w:tcPr>
            <w:tcW w:w="738" w:type="dxa"/>
            <w:vAlign w:val="center"/>
          </w:tcPr>
          <w:p w14:paraId="483A4BA1" w14:textId="77777777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742C5C" w14:textId="1A94448E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6C4B"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</w:tcPr>
          <w:p w14:paraId="26D6D390" w14:textId="132FA003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46C4B"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1A7F04D2" w14:textId="1B040CA2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47</w:t>
            </w:r>
          </w:p>
        </w:tc>
        <w:tc>
          <w:tcPr>
            <w:tcW w:w="634" w:type="dxa"/>
            <w:vAlign w:val="center"/>
          </w:tcPr>
          <w:p w14:paraId="15E8A709" w14:textId="77777777" w:rsidR="00F739DB" w:rsidRPr="000F0060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5CC755" w14:textId="16F0FB2B" w:rsidR="00F739DB" w:rsidRPr="000F0060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  <w:vAlign w:val="center"/>
          </w:tcPr>
          <w:p w14:paraId="1757D129" w14:textId="12F4F7D3" w:rsidR="00F739DB" w:rsidRPr="000F0060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1EFFDE19" w14:textId="2B7C70B6" w:rsidR="00F739DB" w:rsidRPr="000F0060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47</w:t>
            </w:r>
          </w:p>
        </w:tc>
        <w:tc>
          <w:tcPr>
            <w:tcW w:w="567" w:type="dxa"/>
            <w:vAlign w:val="center"/>
          </w:tcPr>
          <w:p w14:paraId="58F83481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5032762" w14:textId="2C76EB2D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7415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250AB15F" w14:textId="61CE130F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7415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26434A07" w14:textId="65AA23D6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47</w:t>
            </w:r>
          </w:p>
        </w:tc>
      </w:tr>
      <w:tr w:rsidR="0010393D" w:rsidRPr="00807746" w14:paraId="798D6182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6A45317E" w14:textId="77777777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7B8897E5" w14:textId="56C25426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42382653" w14:textId="7D0EEB97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736" w:type="dxa"/>
            <w:vAlign w:val="center"/>
          </w:tcPr>
          <w:p w14:paraId="7F231AFC" w14:textId="670BFE97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141" w:type="dxa"/>
            <w:vAlign w:val="center"/>
          </w:tcPr>
          <w:p w14:paraId="00CF37C7" w14:textId="0609CF44" w:rsidR="00100F23" w:rsidRPr="00572BBB" w:rsidRDefault="00E925C4" w:rsidP="00100F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vAlign w:val="center"/>
          </w:tcPr>
          <w:p w14:paraId="289B7515" w14:textId="0565525C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E76B69" w14:textId="1B396CA0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607" w:type="dxa"/>
            <w:vAlign w:val="center"/>
          </w:tcPr>
          <w:p w14:paraId="3F109D1C" w14:textId="42FEFEB8" w:rsidR="00100F23" w:rsidRPr="006F680E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169" w:type="dxa"/>
            <w:vAlign w:val="center"/>
          </w:tcPr>
          <w:p w14:paraId="7B680413" w14:textId="3B7D5945" w:rsidR="00100F23" w:rsidRPr="00572BBB" w:rsidRDefault="00E925C4" w:rsidP="00100F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607142FD" w14:textId="44AFFF37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23C7F0" w14:textId="3407C110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708" w:type="dxa"/>
            <w:vAlign w:val="center"/>
          </w:tcPr>
          <w:p w14:paraId="1BBA2ED6" w14:textId="43921BE1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134" w:type="dxa"/>
            <w:vAlign w:val="center"/>
          </w:tcPr>
          <w:p w14:paraId="50A389E7" w14:textId="5CA23710" w:rsidR="00100F23" w:rsidRPr="00572BBB" w:rsidRDefault="00E925C4" w:rsidP="00100F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2CEE4BAB" w14:textId="4B2DA474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D9B669" w14:textId="08BC8C22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709" w:type="dxa"/>
            <w:vAlign w:val="center"/>
          </w:tcPr>
          <w:p w14:paraId="5737CB6F" w14:textId="17D50592" w:rsidR="00100F23" w:rsidRPr="00807746" w:rsidRDefault="00100F23" w:rsidP="00100F2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134" w:type="dxa"/>
            <w:vAlign w:val="center"/>
          </w:tcPr>
          <w:p w14:paraId="128453BE" w14:textId="09C233A1" w:rsidR="00100F23" w:rsidRPr="00572BBB" w:rsidRDefault="00E925C4" w:rsidP="00100F2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39999ECB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3FE2AEFD" w14:textId="77777777" w:rsidR="00D55688" w:rsidRPr="00807746" w:rsidRDefault="00D55688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765FF600" w14:textId="4D19ED96" w:rsidR="00D55688" w:rsidRPr="006F680E" w:rsidRDefault="00100F23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A6D52E3" w14:textId="7890E6FA" w:rsidR="00D55688" w:rsidRPr="006F680E" w:rsidRDefault="00100F23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736" w:type="dxa"/>
            <w:vAlign w:val="center"/>
          </w:tcPr>
          <w:p w14:paraId="2F11B618" w14:textId="266C9500" w:rsidR="00D55688" w:rsidRPr="006F680E" w:rsidRDefault="00100F23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41" w:type="dxa"/>
            <w:vAlign w:val="center"/>
          </w:tcPr>
          <w:p w14:paraId="55837236" w14:textId="7B6C1BFA" w:rsidR="00D55688" w:rsidRPr="006F680E" w:rsidRDefault="00100F23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45</w:t>
            </w:r>
          </w:p>
        </w:tc>
        <w:tc>
          <w:tcPr>
            <w:tcW w:w="738" w:type="dxa"/>
            <w:vAlign w:val="center"/>
          </w:tcPr>
          <w:p w14:paraId="2EC16400" w14:textId="465EE0C5" w:rsidR="00D55688" w:rsidRPr="006F680E" w:rsidRDefault="00B5304D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261A6F" w14:textId="6FB9064D" w:rsidR="00D55688" w:rsidRPr="006F680E" w:rsidRDefault="00B5304D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5</w:t>
            </w:r>
          </w:p>
        </w:tc>
        <w:tc>
          <w:tcPr>
            <w:tcW w:w="607" w:type="dxa"/>
            <w:vAlign w:val="center"/>
          </w:tcPr>
          <w:p w14:paraId="6CD0E445" w14:textId="7DB88755" w:rsidR="00D55688" w:rsidRPr="006F680E" w:rsidRDefault="001F31D4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24D22401" w14:textId="35FD56A5" w:rsidR="00D55688" w:rsidRPr="006F680E" w:rsidRDefault="00B5304D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09</w:t>
            </w:r>
          </w:p>
        </w:tc>
        <w:tc>
          <w:tcPr>
            <w:tcW w:w="634" w:type="dxa"/>
            <w:vAlign w:val="center"/>
          </w:tcPr>
          <w:p w14:paraId="2CBBF46F" w14:textId="4F714D0A" w:rsidR="00D55688" w:rsidRPr="00265ED6" w:rsidRDefault="00265ED6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ED6">
              <w:rPr>
                <w:rFonts w:ascii="Times New Roman" w:hAnsi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709" w:type="dxa"/>
            <w:vAlign w:val="center"/>
          </w:tcPr>
          <w:p w14:paraId="419D1766" w14:textId="7CD05AB4" w:rsidR="00D55688" w:rsidRPr="00265ED6" w:rsidRDefault="00265ED6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ED6">
              <w:rPr>
                <w:rFonts w:ascii="Times New Roman" w:hAnsi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708" w:type="dxa"/>
            <w:vAlign w:val="center"/>
          </w:tcPr>
          <w:p w14:paraId="42976C10" w14:textId="45FE0B48" w:rsidR="00D55688" w:rsidRPr="00265ED6" w:rsidRDefault="00265ED6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ED6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46196AA5" w14:textId="39772698" w:rsidR="00D55688" w:rsidRPr="00265ED6" w:rsidRDefault="00265ED6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ED6">
              <w:rPr>
                <w:rFonts w:ascii="Times New Roman" w:hAnsi="Times New Roman"/>
                <w:sz w:val="20"/>
                <w:szCs w:val="20"/>
                <w:lang w:val="en-US"/>
              </w:rPr>
              <w:t>.513</w:t>
            </w:r>
          </w:p>
        </w:tc>
        <w:tc>
          <w:tcPr>
            <w:tcW w:w="567" w:type="dxa"/>
            <w:vAlign w:val="center"/>
          </w:tcPr>
          <w:p w14:paraId="581D04B2" w14:textId="2D854E5F" w:rsidR="00D55688" w:rsidRPr="000F0060" w:rsidRDefault="0035199A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709" w:type="dxa"/>
            <w:vAlign w:val="center"/>
          </w:tcPr>
          <w:p w14:paraId="6C4A08D0" w14:textId="66430BB8" w:rsidR="00D55688" w:rsidRPr="000F0060" w:rsidRDefault="00CD68A9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5</w:t>
            </w:r>
          </w:p>
        </w:tc>
        <w:tc>
          <w:tcPr>
            <w:tcW w:w="709" w:type="dxa"/>
            <w:vAlign w:val="center"/>
          </w:tcPr>
          <w:p w14:paraId="6F40FFD5" w14:textId="4B5CCEB0" w:rsidR="00D55688" w:rsidRPr="000F0060" w:rsidRDefault="00F739DB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2BA37A5A" w14:textId="3705D884" w:rsidR="00D55688" w:rsidRPr="000F0060" w:rsidRDefault="00CD68A9" w:rsidP="00D5568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61</w:t>
            </w:r>
          </w:p>
        </w:tc>
      </w:tr>
      <w:tr w:rsidR="0010393D" w:rsidRPr="00807746" w14:paraId="6CC4BE5D" w14:textId="77777777" w:rsidTr="002629EB">
        <w:trPr>
          <w:trHeight w:hRule="exact" w:val="691"/>
        </w:trPr>
        <w:tc>
          <w:tcPr>
            <w:tcW w:w="3114" w:type="dxa"/>
            <w:shd w:val="clear" w:color="auto" w:fill="auto"/>
            <w:vAlign w:val="center"/>
          </w:tcPr>
          <w:p w14:paraId="556DB24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Internalizing problems child’s report age 11/12</w:t>
            </w:r>
          </w:p>
        </w:tc>
        <w:tc>
          <w:tcPr>
            <w:tcW w:w="646" w:type="dxa"/>
            <w:vAlign w:val="center"/>
          </w:tcPr>
          <w:p w14:paraId="6C5C3FA7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2A02D3EB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4988A7BA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1A975DBE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3BF40D54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B0180C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2A97579B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0B08A795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611C38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28758C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D64B2DD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2E9E75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6819DA3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589335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840C4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D851BF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0393D" w:rsidRPr="00807746" w14:paraId="7DDB2946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52C7D58B" w14:textId="77777777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575814BB" w14:textId="77777777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9201E9A" w14:textId="5FEF20D0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36" w:type="dxa"/>
            <w:vAlign w:val="center"/>
          </w:tcPr>
          <w:p w14:paraId="1042DD87" w14:textId="7707806A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41" w:type="dxa"/>
            <w:vAlign w:val="center"/>
          </w:tcPr>
          <w:p w14:paraId="703946E0" w14:textId="6221F080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680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738" w:type="dxa"/>
            <w:vAlign w:val="center"/>
          </w:tcPr>
          <w:p w14:paraId="6061007A" w14:textId="77777777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5C20F7" w14:textId="2E924489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07" w:type="dxa"/>
            <w:vAlign w:val="center"/>
          </w:tcPr>
          <w:p w14:paraId="5D6952A2" w14:textId="2FD8FFD5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69" w:type="dxa"/>
            <w:vAlign w:val="center"/>
          </w:tcPr>
          <w:p w14:paraId="2C9405D1" w14:textId="25E3C1E6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680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634" w:type="dxa"/>
            <w:vAlign w:val="center"/>
          </w:tcPr>
          <w:p w14:paraId="45AFEB28" w14:textId="77777777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DD3B45" w14:textId="37D39711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8" w:type="dxa"/>
            <w:vAlign w:val="center"/>
          </w:tcPr>
          <w:p w14:paraId="2A378276" w14:textId="6AE7E4D5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2E94ABC8" w14:textId="63CB13BD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680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567" w:type="dxa"/>
            <w:vAlign w:val="center"/>
          </w:tcPr>
          <w:p w14:paraId="188ED301" w14:textId="77777777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417B72" w14:textId="1F613E06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9" w:type="dxa"/>
            <w:vAlign w:val="center"/>
          </w:tcPr>
          <w:p w14:paraId="7D299316" w14:textId="268CE371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3EFCA88E" w14:textId="050B6955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680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96</w:t>
            </w:r>
          </w:p>
        </w:tc>
      </w:tr>
      <w:tr w:rsidR="0010393D" w:rsidRPr="00807746" w14:paraId="0A5FB090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5BCB4C87" w14:textId="77777777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2143B8AD" w14:textId="510E8F38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E109253" w14:textId="72D88BB7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736" w:type="dxa"/>
            <w:vAlign w:val="center"/>
          </w:tcPr>
          <w:p w14:paraId="1CCA4CF3" w14:textId="3535F790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141" w:type="dxa"/>
            <w:vAlign w:val="center"/>
          </w:tcPr>
          <w:p w14:paraId="17F6D51B" w14:textId="42DA675E" w:rsidR="00D36020" w:rsidRPr="00572BBB" w:rsidRDefault="00E925C4" w:rsidP="00D36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vAlign w:val="center"/>
          </w:tcPr>
          <w:p w14:paraId="735A2394" w14:textId="2D925020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13DC80" w14:textId="0889AF5A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607" w:type="dxa"/>
            <w:vAlign w:val="center"/>
          </w:tcPr>
          <w:p w14:paraId="68FEFE87" w14:textId="40973115" w:rsidR="00D360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169" w:type="dxa"/>
            <w:vAlign w:val="center"/>
          </w:tcPr>
          <w:p w14:paraId="19776DB1" w14:textId="07FC6544" w:rsidR="00D36020" w:rsidRPr="00572BBB" w:rsidRDefault="00E925C4" w:rsidP="00D36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15B7E151" w14:textId="00C11AEC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4B94E0" w14:textId="69E4DB56" w:rsidR="00D36020" w:rsidRPr="00807746" w:rsidRDefault="00366546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708" w:type="dxa"/>
            <w:vAlign w:val="center"/>
          </w:tcPr>
          <w:p w14:paraId="509B34E8" w14:textId="2EBA3FE1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134" w:type="dxa"/>
            <w:vAlign w:val="center"/>
          </w:tcPr>
          <w:p w14:paraId="6D4998D2" w14:textId="0FCE2D52" w:rsidR="00D36020" w:rsidRPr="00572BBB" w:rsidRDefault="00E925C4" w:rsidP="00D36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3B78A9C0" w14:textId="21D49B34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14EF29" w14:textId="275B43CC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709" w:type="dxa"/>
            <w:vAlign w:val="center"/>
          </w:tcPr>
          <w:p w14:paraId="0127CB85" w14:textId="2CDE59A5" w:rsidR="00D36020" w:rsidRPr="00807746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134" w:type="dxa"/>
            <w:vAlign w:val="center"/>
          </w:tcPr>
          <w:p w14:paraId="6EB755B3" w14:textId="4CDC6FB2" w:rsidR="00D36020" w:rsidRPr="00572BBB" w:rsidRDefault="00E925C4" w:rsidP="00D36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807746" w14:paraId="0D96EA7A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14053EFC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284E05A4" w14:textId="009DF9B9" w:rsidR="00BA4720" w:rsidRPr="006F680E" w:rsidRDefault="00D36020" w:rsidP="00D3602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3B31FA" w14:textId="5C77B399" w:rsidR="00BA4720" w:rsidRPr="006F680E" w:rsidRDefault="00D360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736" w:type="dxa"/>
            <w:vAlign w:val="center"/>
          </w:tcPr>
          <w:p w14:paraId="7DF93602" w14:textId="2D560470" w:rsidR="00BA4720" w:rsidRPr="006F680E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vAlign w:val="center"/>
          </w:tcPr>
          <w:p w14:paraId="5C99E409" w14:textId="42824BE1" w:rsidR="00BA4720" w:rsidRPr="006F680E" w:rsidRDefault="00D360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12</w:t>
            </w:r>
          </w:p>
        </w:tc>
        <w:tc>
          <w:tcPr>
            <w:tcW w:w="738" w:type="dxa"/>
            <w:vAlign w:val="center"/>
          </w:tcPr>
          <w:p w14:paraId="16CE0A1C" w14:textId="08C8232C" w:rsidR="00BA4720" w:rsidRPr="00AB1392" w:rsidRDefault="00B5304D" w:rsidP="00AB13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6689AB" w14:textId="217A22D5" w:rsidR="00BA4720" w:rsidRPr="00AB1392" w:rsidRDefault="00B5304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607" w:type="dxa"/>
            <w:vAlign w:val="center"/>
          </w:tcPr>
          <w:p w14:paraId="6DBC597B" w14:textId="77777777" w:rsidR="00BA4720" w:rsidRPr="00AB1392" w:rsidRDefault="00AB1392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1392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69" w:type="dxa"/>
            <w:vAlign w:val="center"/>
          </w:tcPr>
          <w:p w14:paraId="6DC1C755" w14:textId="5A3F2A05" w:rsidR="00BA4720" w:rsidRPr="00AB1392" w:rsidRDefault="00B5304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63</w:t>
            </w:r>
          </w:p>
        </w:tc>
        <w:tc>
          <w:tcPr>
            <w:tcW w:w="634" w:type="dxa"/>
            <w:vAlign w:val="center"/>
          </w:tcPr>
          <w:p w14:paraId="3E08E743" w14:textId="4FA17124" w:rsidR="00BA4720" w:rsidRPr="00366546" w:rsidRDefault="000F006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6546">
              <w:rPr>
                <w:rFonts w:ascii="Times New Roman" w:hAnsi="Times New Roman"/>
                <w:sz w:val="20"/>
                <w:szCs w:val="20"/>
                <w:lang w:val="en-US"/>
              </w:rPr>
              <w:t>.067</w:t>
            </w:r>
          </w:p>
        </w:tc>
        <w:tc>
          <w:tcPr>
            <w:tcW w:w="709" w:type="dxa"/>
            <w:vAlign w:val="center"/>
          </w:tcPr>
          <w:p w14:paraId="769CD804" w14:textId="2CDF65B1" w:rsidR="00BA4720" w:rsidRPr="00366546" w:rsidRDefault="00366546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6546">
              <w:rPr>
                <w:rFonts w:ascii="Times New Roman" w:hAnsi="Times New Roman"/>
                <w:sz w:val="20"/>
                <w:szCs w:val="20"/>
                <w:lang w:val="en-US"/>
              </w:rPr>
              <w:t>.067</w:t>
            </w:r>
          </w:p>
        </w:tc>
        <w:tc>
          <w:tcPr>
            <w:tcW w:w="708" w:type="dxa"/>
            <w:vAlign w:val="center"/>
          </w:tcPr>
          <w:p w14:paraId="7A181A1E" w14:textId="688B5F0B" w:rsidR="00BA4720" w:rsidRPr="00366546" w:rsidRDefault="000F006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6546">
              <w:rPr>
                <w:rFonts w:ascii="Times New Roman" w:hAnsi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134" w:type="dxa"/>
            <w:vAlign w:val="center"/>
          </w:tcPr>
          <w:p w14:paraId="09AEFD18" w14:textId="374D6454" w:rsidR="00BA4720" w:rsidRPr="00366546" w:rsidRDefault="000F006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6546">
              <w:rPr>
                <w:rFonts w:ascii="Times New Roman" w:hAnsi="Times New Roman"/>
                <w:sz w:val="20"/>
                <w:szCs w:val="20"/>
                <w:lang w:val="en-US"/>
              </w:rPr>
              <w:t>.058</w:t>
            </w:r>
          </w:p>
        </w:tc>
        <w:tc>
          <w:tcPr>
            <w:tcW w:w="567" w:type="dxa"/>
            <w:vAlign w:val="center"/>
          </w:tcPr>
          <w:p w14:paraId="19302F81" w14:textId="722A3CCD" w:rsidR="00BA4720" w:rsidRPr="00807746" w:rsidRDefault="008812A7" w:rsidP="00EC6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3</w:t>
            </w:r>
          </w:p>
        </w:tc>
        <w:tc>
          <w:tcPr>
            <w:tcW w:w="709" w:type="dxa"/>
            <w:vAlign w:val="center"/>
          </w:tcPr>
          <w:p w14:paraId="689B1AAA" w14:textId="5FE9650A" w:rsidR="00BA4720" w:rsidRPr="00807746" w:rsidRDefault="00C50E4D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812A7">
              <w:rPr>
                <w:rFonts w:ascii="Times New Roman" w:hAnsi="Times New Roman"/>
                <w:sz w:val="20"/>
                <w:szCs w:val="20"/>
                <w:lang w:val="en-US"/>
              </w:rPr>
              <w:t>065</w:t>
            </w:r>
          </w:p>
        </w:tc>
        <w:tc>
          <w:tcPr>
            <w:tcW w:w="709" w:type="dxa"/>
            <w:vAlign w:val="center"/>
          </w:tcPr>
          <w:p w14:paraId="215ACB72" w14:textId="77777777" w:rsidR="00BA4720" w:rsidRPr="00807746" w:rsidRDefault="00DB43FF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  <w:vAlign w:val="center"/>
          </w:tcPr>
          <w:p w14:paraId="333B862B" w14:textId="611A9B5F" w:rsidR="00BA4720" w:rsidRPr="00807746" w:rsidRDefault="008812A7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29</w:t>
            </w:r>
          </w:p>
        </w:tc>
      </w:tr>
      <w:tr w:rsidR="0010393D" w:rsidRPr="00807746" w14:paraId="7CACA8D3" w14:textId="77777777" w:rsidTr="002629EB">
        <w:trPr>
          <w:trHeight w:hRule="exact" w:val="551"/>
        </w:trPr>
        <w:tc>
          <w:tcPr>
            <w:tcW w:w="3114" w:type="dxa"/>
            <w:shd w:val="clear" w:color="auto" w:fill="auto"/>
            <w:vAlign w:val="center"/>
          </w:tcPr>
          <w:p w14:paraId="71AE0F67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Externalizing problems Child’s report age 11/12</w:t>
            </w:r>
          </w:p>
        </w:tc>
        <w:tc>
          <w:tcPr>
            <w:tcW w:w="646" w:type="dxa"/>
            <w:vAlign w:val="center"/>
          </w:tcPr>
          <w:p w14:paraId="3D91CE64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1DA7A26E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430F101B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33E9B3DA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vAlign w:val="center"/>
          </w:tcPr>
          <w:p w14:paraId="27A57615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AFCCD6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vAlign w:val="center"/>
          </w:tcPr>
          <w:p w14:paraId="2051F2FA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vAlign w:val="center"/>
          </w:tcPr>
          <w:p w14:paraId="02E3345F" w14:textId="77777777" w:rsidR="00BA4720" w:rsidRPr="006F680E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15CC1EE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88A1C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AB22EE0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BCFEF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8E67C1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2F3406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EBAD02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5915F9" w14:textId="77777777" w:rsidR="00BA4720" w:rsidRPr="008077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39DB" w:rsidRPr="00807746" w14:paraId="700C2D4F" w14:textId="77777777" w:rsidTr="002A580E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06D5AFC6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46" w:type="dxa"/>
            <w:vAlign w:val="center"/>
          </w:tcPr>
          <w:p w14:paraId="4EC501FD" w14:textId="77777777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</w:tcPr>
          <w:p w14:paraId="76EA368D" w14:textId="11F27187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57CA">
              <w:rPr>
                <w:color w:val="1F497D"/>
                <w:lang w:val="nl-NL"/>
              </w:rPr>
              <w:t>–</w:t>
            </w:r>
          </w:p>
        </w:tc>
        <w:tc>
          <w:tcPr>
            <w:tcW w:w="736" w:type="dxa"/>
          </w:tcPr>
          <w:p w14:paraId="123BB1CB" w14:textId="3EA89E2D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57CA"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vAlign w:val="center"/>
          </w:tcPr>
          <w:p w14:paraId="172061E2" w14:textId="412FFBF0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7</w:t>
            </w:r>
          </w:p>
        </w:tc>
        <w:tc>
          <w:tcPr>
            <w:tcW w:w="738" w:type="dxa"/>
            <w:vAlign w:val="center"/>
          </w:tcPr>
          <w:p w14:paraId="5057EA3A" w14:textId="77777777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7C185B7" w14:textId="442C9B8D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CC7">
              <w:rPr>
                <w:color w:val="1F497D"/>
                <w:lang w:val="nl-NL"/>
              </w:rPr>
              <w:t>–</w:t>
            </w:r>
          </w:p>
        </w:tc>
        <w:tc>
          <w:tcPr>
            <w:tcW w:w="607" w:type="dxa"/>
          </w:tcPr>
          <w:p w14:paraId="3633A4BC" w14:textId="1CB672A2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65CC7">
              <w:rPr>
                <w:color w:val="1F497D"/>
                <w:lang w:val="nl-NL"/>
              </w:rPr>
              <w:t>–</w:t>
            </w:r>
          </w:p>
        </w:tc>
        <w:tc>
          <w:tcPr>
            <w:tcW w:w="1169" w:type="dxa"/>
            <w:vAlign w:val="center"/>
          </w:tcPr>
          <w:p w14:paraId="76437F4F" w14:textId="7AB50000" w:rsidR="00F739DB" w:rsidRPr="006F680E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7</w:t>
            </w:r>
          </w:p>
        </w:tc>
        <w:tc>
          <w:tcPr>
            <w:tcW w:w="634" w:type="dxa"/>
            <w:vAlign w:val="center"/>
          </w:tcPr>
          <w:p w14:paraId="1677F0B0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2595480" w14:textId="14E93E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708" w:type="dxa"/>
          </w:tcPr>
          <w:p w14:paraId="080B6DB2" w14:textId="5C09966D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12D4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397C0C2C" w14:textId="62DCF0D2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7</w:t>
            </w:r>
          </w:p>
        </w:tc>
        <w:tc>
          <w:tcPr>
            <w:tcW w:w="567" w:type="dxa"/>
            <w:vAlign w:val="center"/>
          </w:tcPr>
          <w:p w14:paraId="66EBCAE6" w14:textId="77777777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ED3CE5D" w14:textId="0EE71DC4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66A8">
              <w:rPr>
                <w:color w:val="1F497D"/>
                <w:lang w:val="nl-NL"/>
              </w:rPr>
              <w:t>–</w:t>
            </w:r>
          </w:p>
        </w:tc>
        <w:tc>
          <w:tcPr>
            <w:tcW w:w="709" w:type="dxa"/>
          </w:tcPr>
          <w:p w14:paraId="1EA0CCCF" w14:textId="309B0122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66A8">
              <w:rPr>
                <w:color w:val="1F497D"/>
                <w:lang w:val="nl-NL"/>
              </w:rPr>
              <w:t>–</w:t>
            </w:r>
          </w:p>
        </w:tc>
        <w:tc>
          <w:tcPr>
            <w:tcW w:w="1134" w:type="dxa"/>
            <w:vAlign w:val="center"/>
          </w:tcPr>
          <w:p w14:paraId="19DDE0F7" w14:textId="7BA12A8A" w:rsidR="00F739DB" w:rsidRPr="00807746" w:rsidRDefault="00F739DB" w:rsidP="00F739D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77</w:t>
            </w:r>
          </w:p>
        </w:tc>
      </w:tr>
      <w:tr w:rsidR="0010393D" w:rsidRPr="00807746" w14:paraId="28EE9BFE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1E3317C7" w14:textId="77777777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7746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46" w:type="dxa"/>
            <w:vAlign w:val="center"/>
          </w:tcPr>
          <w:p w14:paraId="2923EC4F" w14:textId="635A6680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22D6352" w14:textId="06A9F6C9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36" w:type="dxa"/>
            <w:vAlign w:val="center"/>
          </w:tcPr>
          <w:p w14:paraId="02482BB7" w14:textId="7D0A25D2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41" w:type="dxa"/>
            <w:vAlign w:val="center"/>
          </w:tcPr>
          <w:p w14:paraId="25C1C6AD" w14:textId="096B5D08" w:rsidR="00002480" w:rsidRPr="00572BBB" w:rsidRDefault="00E925C4" w:rsidP="000024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38" w:type="dxa"/>
            <w:vAlign w:val="center"/>
          </w:tcPr>
          <w:p w14:paraId="15EFA15C" w14:textId="0CCE0886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0E0DFB" w14:textId="7512C34E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607" w:type="dxa"/>
            <w:vAlign w:val="center"/>
          </w:tcPr>
          <w:p w14:paraId="273B1B92" w14:textId="5D6D6797" w:rsidR="00002480" w:rsidRPr="006F680E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69" w:type="dxa"/>
            <w:vAlign w:val="center"/>
          </w:tcPr>
          <w:p w14:paraId="219D6B29" w14:textId="0C9FC480" w:rsidR="00002480" w:rsidRPr="00572BBB" w:rsidRDefault="00E925C4" w:rsidP="000024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34" w:type="dxa"/>
            <w:vAlign w:val="center"/>
          </w:tcPr>
          <w:p w14:paraId="2F24C36F" w14:textId="510F8F9D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6A545D" w14:textId="33358A1B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8" w:type="dxa"/>
            <w:vAlign w:val="center"/>
          </w:tcPr>
          <w:p w14:paraId="7A3341DB" w14:textId="21104110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34" w:type="dxa"/>
            <w:vAlign w:val="center"/>
          </w:tcPr>
          <w:p w14:paraId="1B72791B" w14:textId="49A57140" w:rsidR="00002480" w:rsidRPr="00572BBB" w:rsidRDefault="00E925C4" w:rsidP="000024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925C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567" w:type="dxa"/>
            <w:vAlign w:val="center"/>
          </w:tcPr>
          <w:p w14:paraId="119CAEBE" w14:textId="70E9D7D5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2E86FC3" w14:textId="562A7C39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9" w:type="dxa"/>
            <w:vAlign w:val="center"/>
          </w:tcPr>
          <w:p w14:paraId="6A146347" w14:textId="2B976F24" w:rsidR="00002480" w:rsidRPr="00807746" w:rsidRDefault="00002480" w:rsidP="000024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134" w:type="dxa"/>
            <w:vAlign w:val="center"/>
          </w:tcPr>
          <w:p w14:paraId="2B319A06" w14:textId="3F79EF1F" w:rsidR="00002480" w:rsidRPr="002629EB" w:rsidRDefault="00E925C4" w:rsidP="000024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10393D" w:rsidRPr="001671E6" w14:paraId="133ACC6D" w14:textId="77777777" w:rsidTr="002629EB">
        <w:trPr>
          <w:trHeight w:hRule="exact" w:val="284"/>
        </w:trPr>
        <w:tc>
          <w:tcPr>
            <w:tcW w:w="3114" w:type="dxa"/>
            <w:shd w:val="clear" w:color="auto" w:fill="auto"/>
            <w:vAlign w:val="center"/>
          </w:tcPr>
          <w:p w14:paraId="64E32182" w14:textId="77777777" w:rsidR="00BA4720" w:rsidRPr="001671E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1E6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46" w:type="dxa"/>
            <w:vAlign w:val="center"/>
          </w:tcPr>
          <w:p w14:paraId="788967F1" w14:textId="7B3AEF63" w:rsidR="00BA4720" w:rsidRPr="001671E6" w:rsidRDefault="0000248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A658216" w14:textId="54611E94" w:rsidR="00BA4720" w:rsidRPr="001671E6" w:rsidRDefault="008477A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36" w:type="dxa"/>
            <w:vAlign w:val="center"/>
          </w:tcPr>
          <w:p w14:paraId="333C5172" w14:textId="6AEEC78E" w:rsidR="00BA4720" w:rsidRPr="001671E6" w:rsidRDefault="001F31D4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color w:val="1F497D"/>
                <w:lang w:val="nl-NL"/>
              </w:rPr>
              <w:t>–</w:t>
            </w:r>
          </w:p>
        </w:tc>
        <w:tc>
          <w:tcPr>
            <w:tcW w:w="1141" w:type="dxa"/>
            <w:vAlign w:val="center"/>
          </w:tcPr>
          <w:p w14:paraId="2C0D58E2" w14:textId="5AED645F" w:rsidR="00BA4720" w:rsidRPr="001671E6" w:rsidRDefault="008477AB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27</w:t>
            </w:r>
          </w:p>
        </w:tc>
        <w:tc>
          <w:tcPr>
            <w:tcW w:w="738" w:type="dxa"/>
            <w:vAlign w:val="center"/>
          </w:tcPr>
          <w:p w14:paraId="1717A11C" w14:textId="2BF69586" w:rsidR="00BA4720" w:rsidRPr="001671E6" w:rsidRDefault="00E85B2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8C5BD5" w14:textId="77777777" w:rsidR="00BA4720" w:rsidRPr="001671E6" w:rsidRDefault="006F680E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1E6"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607" w:type="dxa"/>
            <w:vAlign w:val="center"/>
          </w:tcPr>
          <w:p w14:paraId="23ABB7BF" w14:textId="77777777" w:rsidR="00BA4720" w:rsidRPr="001671E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1E6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69" w:type="dxa"/>
            <w:vAlign w:val="center"/>
          </w:tcPr>
          <w:p w14:paraId="0DB4EB2A" w14:textId="23C1684E" w:rsidR="00BA4720" w:rsidRPr="001671E6" w:rsidRDefault="00E85B2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38</w:t>
            </w:r>
          </w:p>
        </w:tc>
        <w:tc>
          <w:tcPr>
            <w:tcW w:w="634" w:type="dxa"/>
            <w:vAlign w:val="center"/>
          </w:tcPr>
          <w:p w14:paraId="70AE61E4" w14:textId="77777777" w:rsidR="00BA4720" w:rsidRPr="00366546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EE4FCA" w14:textId="77777777" w:rsidR="00BA4720" w:rsidRPr="00B95F93" w:rsidRDefault="0078783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5F93">
              <w:rPr>
                <w:rFonts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708" w:type="dxa"/>
            <w:vAlign w:val="center"/>
          </w:tcPr>
          <w:p w14:paraId="0D77E675" w14:textId="77777777" w:rsidR="00BA4720" w:rsidRPr="00B95F93" w:rsidRDefault="00BA4720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5F93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  <w:vAlign w:val="center"/>
          </w:tcPr>
          <w:p w14:paraId="4BD0C389" w14:textId="77777777" w:rsidR="00BA4720" w:rsidRPr="00B95F93" w:rsidRDefault="0078783C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5F93">
              <w:rPr>
                <w:rFonts w:ascii="Times New Roman" w:hAnsi="Times New Roman"/>
                <w:sz w:val="20"/>
                <w:szCs w:val="20"/>
                <w:lang w:val="en-US"/>
              </w:rPr>
              <w:t>.195</w:t>
            </w:r>
          </w:p>
        </w:tc>
        <w:tc>
          <w:tcPr>
            <w:tcW w:w="567" w:type="dxa"/>
            <w:vAlign w:val="center"/>
          </w:tcPr>
          <w:p w14:paraId="22EA3EFB" w14:textId="3D3BB646" w:rsidR="00BA4720" w:rsidRPr="001671E6" w:rsidRDefault="00B95F9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709" w:type="dxa"/>
            <w:vAlign w:val="center"/>
          </w:tcPr>
          <w:p w14:paraId="0F7EDF5B" w14:textId="77777777" w:rsidR="00BA4720" w:rsidRPr="001671E6" w:rsidRDefault="00DB43FF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1E6">
              <w:rPr>
                <w:rFonts w:ascii="Times New Roman" w:hAnsi="Times New Roman"/>
                <w:sz w:val="20"/>
                <w:szCs w:val="20"/>
                <w:lang w:val="en-US"/>
              </w:rPr>
              <w:t>.039</w:t>
            </w:r>
          </w:p>
        </w:tc>
        <w:tc>
          <w:tcPr>
            <w:tcW w:w="709" w:type="dxa"/>
            <w:vAlign w:val="center"/>
          </w:tcPr>
          <w:p w14:paraId="114B5411" w14:textId="77777777" w:rsidR="00BA4720" w:rsidRPr="001671E6" w:rsidRDefault="00DB43FF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1E6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vAlign w:val="center"/>
          </w:tcPr>
          <w:p w14:paraId="11E4D7E3" w14:textId="370730D9" w:rsidR="00BA4720" w:rsidRPr="001671E6" w:rsidRDefault="00B95F93" w:rsidP="0048674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23</w:t>
            </w:r>
          </w:p>
        </w:tc>
      </w:tr>
    </w:tbl>
    <w:p w14:paraId="49975EB9" w14:textId="507FD83A" w:rsidR="000415C6" w:rsidRPr="004B14CB" w:rsidRDefault="00BA3F52" w:rsidP="004B14CB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 w:rsidRPr="001671E6">
        <w:rPr>
          <w:rFonts w:ascii="Times New Roman" w:hAnsi="Times New Roman"/>
          <w:sz w:val="20"/>
          <w:szCs w:val="20"/>
          <w:lang w:val="en-US"/>
        </w:rPr>
        <w:t>Polygenetic risk scores that are reported here were calculated based</w:t>
      </w:r>
      <w:r w:rsidRPr="00BA4720">
        <w:rPr>
          <w:rFonts w:ascii="Times New Roman" w:hAnsi="Times New Roman"/>
          <w:sz w:val="20"/>
          <w:szCs w:val="20"/>
          <w:lang w:val="en-US"/>
        </w:rPr>
        <w:t xml:space="preserve"> on a Gaussian Prior of 1.</w:t>
      </w:r>
      <w:r w:rsidRPr="00BA4720">
        <w:rPr>
          <w:rFonts w:ascii="Times New Roman" w:hAnsi="Times New Roman"/>
          <w:sz w:val="20"/>
          <w:szCs w:val="20"/>
        </w:rPr>
        <w:t xml:space="preserve"> </w:t>
      </w:r>
      <w:r w:rsidR="00A96D9A">
        <w:rPr>
          <w:rFonts w:ascii="Times New Roman" w:hAnsi="Times New Roman"/>
          <w:sz w:val="20"/>
          <w:szCs w:val="20"/>
        </w:rPr>
        <w:t>Predictor</w:t>
      </w:r>
      <w:r w:rsidR="00005DEE">
        <w:rPr>
          <w:rFonts w:ascii="Times New Roman" w:hAnsi="Times New Roman"/>
          <w:sz w:val="20"/>
          <w:szCs w:val="20"/>
        </w:rPr>
        <w:t xml:space="preserve"> in model 1</w:t>
      </w:r>
      <w:r w:rsidR="00BA4720" w:rsidRPr="00BA4720">
        <w:rPr>
          <w:rFonts w:ascii="Times New Roman" w:hAnsi="Times New Roman"/>
          <w:sz w:val="20"/>
          <w:szCs w:val="20"/>
        </w:rPr>
        <w:t>:</w:t>
      </w:r>
      <w:r w:rsidR="00EB76BA">
        <w:rPr>
          <w:rFonts w:ascii="Times New Roman" w:hAnsi="Times New Roman"/>
          <w:sz w:val="20"/>
          <w:szCs w:val="20"/>
        </w:rPr>
        <w:t>Gender</w:t>
      </w:r>
      <w:r w:rsidR="00A96D9A">
        <w:rPr>
          <w:rFonts w:ascii="Times New Roman" w:hAnsi="Times New Roman"/>
          <w:sz w:val="20"/>
          <w:szCs w:val="20"/>
        </w:rPr>
        <w:t>.</w:t>
      </w:r>
      <w:r w:rsidR="00BA4720" w:rsidRPr="00BA4720">
        <w:rPr>
          <w:rFonts w:ascii="Times New Roman" w:hAnsi="Times New Roman"/>
          <w:sz w:val="20"/>
          <w:szCs w:val="20"/>
        </w:rPr>
        <w:t xml:space="preserve"> </w:t>
      </w:r>
      <w:r w:rsidR="00A96D9A">
        <w:rPr>
          <w:rFonts w:ascii="Times New Roman" w:hAnsi="Times New Roman"/>
          <w:sz w:val="20"/>
          <w:szCs w:val="20"/>
        </w:rPr>
        <w:t>Predictors added in</w:t>
      </w:r>
      <w:r w:rsidR="00BA4720" w:rsidRPr="00BA4720">
        <w:rPr>
          <w:rFonts w:ascii="Times New Roman" w:hAnsi="Times New Roman"/>
          <w:sz w:val="20"/>
          <w:szCs w:val="20"/>
        </w:rPr>
        <w:t xml:space="preserve"> model 2</w:t>
      </w:r>
      <w:r w:rsidR="00EB76BA">
        <w:t>:</w:t>
      </w:r>
      <w:r w:rsidR="00A96D9A">
        <w:t xml:space="preserve"> </w:t>
      </w:r>
      <w:r w:rsidR="00EB76BA" w:rsidRPr="00EB76BA">
        <w:rPr>
          <w:rFonts w:ascii="Times New Roman" w:hAnsi="Times New Roman"/>
          <w:sz w:val="20"/>
          <w:szCs w:val="20"/>
        </w:rPr>
        <w:t>age mother at gestation</w:t>
      </w:r>
      <w:r w:rsidR="00207740">
        <w:rPr>
          <w:rFonts w:ascii="Times New Roman" w:hAnsi="Times New Roman"/>
          <w:sz w:val="20"/>
          <w:szCs w:val="20"/>
        </w:rPr>
        <w:t>.</w:t>
      </w:r>
      <w:r w:rsidR="00EB76BA" w:rsidRPr="00EB76BA">
        <w:rPr>
          <w:rFonts w:ascii="Times New Roman" w:hAnsi="Times New Roman"/>
          <w:sz w:val="20"/>
          <w:szCs w:val="20"/>
        </w:rPr>
        <w:t xml:space="preserve"> maternal smoking and use of alcohol during </w:t>
      </w:r>
      <w:r w:rsidR="00EB76BA">
        <w:rPr>
          <w:rFonts w:ascii="Times New Roman" w:hAnsi="Times New Roman"/>
          <w:sz w:val="20"/>
          <w:szCs w:val="20"/>
        </w:rPr>
        <w:t>pregnancy</w:t>
      </w:r>
      <w:r w:rsidR="00207740">
        <w:rPr>
          <w:rFonts w:ascii="Times New Roman" w:hAnsi="Times New Roman"/>
          <w:sz w:val="20"/>
          <w:szCs w:val="20"/>
        </w:rPr>
        <w:t>.</w:t>
      </w:r>
      <w:r w:rsidR="003717A3">
        <w:rPr>
          <w:rFonts w:ascii="Times New Roman" w:hAnsi="Times New Roman"/>
          <w:sz w:val="20"/>
          <w:szCs w:val="20"/>
        </w:rPr>
        <w:t xml:space="preserve"> maternal education</w:t>
      </w:r>
      <w:r w:rsidR="00207740">
        <w:rPr>
          <w:rFonts w:ascii="Times New Roman" w:hAnsi="Times New Roman"/>
          <w:sz w:val="20"/>
          <w:szCs w:val="20"/>
        </w:rPr>
        <w:t>.</w:t>
      </w:r>
      <w:r w:rsidR="003717A3">
        <w:rPr>
          <w:rFonts w:ascii="Times New Roman" w:hAnsi="Times New Roman"/>
          <w:sz w:val="20"/>
          <w:szCs w:val="20"/>
        </w:rPr>
        <w:t xml:space="preserve"> </w:t>
      </w:r>
      <w:r w:rsidR="00572BBB">
        <w:rPr>
          <w:rFonts w:ascii="Times New Roman" w:hAnsi="Times New Roman"/>
          <w:sz w:val="20"/>
          <w:szCs w:val="20"/>
        </w:rPr>
        <w:t xml:space="preserve">history of </w:t>
      </w:r>
      <w:r w:rsidR="00EB76BA" w:rsidRPr="00EB76BA">
        <w:rPr>
          <w:rFonts w:ascii="Times New Roman" w:hAnsi="Times New Roman"/>
          <w:sz w:val="20"/>
          <w:szCs w:val="20"/>
        </w:rPr>
        <w:t>psychopathology reported during pregnancy</w:t>
      </w:r>
      <w:r w:rsidR="00207740">
        <w:rPr>
          <w:rFonts w:ascii="Times New Roman" w:hAnsi="Times New Roman"/>
          <w:sz w:val="20"/>
          <w:szCs w:val="20"/>
        </w:rPr>
        <w:t>.</w:t>
      </w:r>
      <w:r w:rsidR="00EB76BA" w:rsidRPr="00EB76BA">
        <w:rPr>
          <w:rFonts w:ascii="Times New Roman" w:hAnsi="Times New Roman"/>
          <w:sz w:val="20"/>
          <w:szCs w:val="20"/>
        </w:rPr>
        <w:t xml:space="preserve"> </w:t>
      </w:r>
      <w:r w:rsidR="00EB76BA">
        <w:rPr>
          <w:rFonts w:ascii="Times New Roman" w:hAnsi="Times New Roman"/>
          <w:sz w:val="20"/>
          <w:szCs w:val="20"/>
        </w:rPr>
        <w:t>maternal prenatal anxiety</w:t>
      </w:r>
      <w:r w:rsidR="00207740">
        <w:rPr>
          <w:rFonts w:ascii="Times New Roman" w:hAnsi="Times New Roman"/>
          <w:sz w:val="20"/>
          <w:szCs w:val="20"/>
        </w:rPr>
        <w:t>.</w:t>
      </w:r>
      <w:r w:rsidR="00EB76BA">
        <w:rPr>
          <w:rFonts w:ascii="Times New Roman" w:hAnsi="Times New Roman"/>
          <w:sz w:val="20"/>
          <w:szCs w:val="20"/>
        </w:rPr>
        <w:t xml:space="preserve"> </w:t>
      </w:r>
      <w:r w:rsidR="00EB76BA" w:rsidRPr="00EB76BA">
        <w:rPr>
          <w:rFonts w:ascii="Times New Roman" w:hAnsi="Times New Roman"/>
          <w:sz w:val="20"/>
          <w:szCs w:val="20"/>
        </w:rPr>
        <w:t>maternal distress during meas</w:t>
      </w:r>
      <w:r w:rsidR="00572BBB">
        <w:rPr>
          <w:rFonts w:ascii="Times New Roman" w:hAnsi="Times New Roman"/>
          <w:sz w:val="20"/>
          <w:szCs w:val="20"/>
        </w:rPr>
        <w:t>urement (age 5-6 or age 11-</w:t>
      </w:r>
      <w:r w:rsidR="00884053">
        <w:rPr>
          <w:rFonts w:ascii="Times New Roman" w:hAnsi="Times New Roman"/>
          <w:sz w:val="20"/>
          <w:szCs w:val="20"/>
        </w:rPr>
        <w:t>12).</w:t>
      </w:r>
      <w:r w:rsidR="00BA4720" w:rsidRPr="00BA4720">
        <w:rPr>
          <w:rFonts w:ascii="Times New Roman" w:hAnsi="Times New Roman"/>
          <w:sz w:val="20"/>
          <w:szCs w:val="20"/>
        </w:rPr>
        <w:t xml:space="preserve"> </w:t>
      </w:r>
      <w:r w:rsidR="00A96D9A">
        <w:rPr>
          <w:rFonts w:ascii="Times New Roman" w:hAnsi="Times New Roman"/>
          <w:sz w:val="20"/>
          <w:szCs w:val="20"/>
        </w:rPr>
        <w:t>Predictors added i</w:t>
      </w:r>
      <w:r w:rsidR="00BA4720" w:rsidRPr="00BA4720">
        <w:rPr>
          <w:rFonts w:ascii="Times New Roman" w:hAnsi="Times New Roman"/>
          <w:sz w:val="20"/>
          <w:szCs w:val="20"/>
        </w:rPr>
        <w:t>n model 3</w:t>
      </w:r>
      <w:r w:rsidR="00A96D9A">
        <w:rPr>
          <w:rFonts w:ascii="Times New Roman" w:hAnsi="Times New Roman"/>
          <w:sz w:val="20"/>
          <w:szCs w:val="20"/>
        </w:rPr>
        <w:t>:</w:t>
      </w:r>
      <w:r w:rsidR="00BA4720" w:rsidRPr="00BA4720">
        <w:rPr>
          <w:rFonts w:ascii="Times New Roman" w:hAnsi="Times New Roman"/>
          <w:sz w:val="20"/>
          <w:szCs w:val="20"/>
        </w:rPr>
        <w:t xml:space="preserve"> the P</w:t>
      </w:r>
      <w:r w:rsidR="009C1A4E">
        <w:rPr>
          <w:rFonts w:ascii="Times New Roman" w:hAnsi="Times New Roman"/>
          <w:sz w:val="20"/>
          <w:szCs w:val="20"/>
        </w:rPr>
        <w:t>RS</w:t>
      </w:r>
      <w:r w:rsidR="00005DEE">
        <w:rPr>
          <w:rFonts w:ascii="Times New Roman" w:hAnsi="Times New Roman"/>
          <w:sz w:val="20"/>
          <w:szCs w:val="20"/>
        </w:rPr>
        <w:t xml:space="preserve"> </w:t>
      </w:r>
      <w:r w:rsidR="00A96D9A">
        <w:rPr>
          <w:rFonts w:ascii="Times New Roman" w:hAnsi="Times New Roman"/>
          <w:sz w:val="20"/>
          <w:szCs w:val="20"/>
        </w:rPr>
        <w:t xml:space="preserve">for </w:t>
      </w:r>
      <w:r w:rsidR="00A27C12">
        <w:rPr>
          <w:rFonts w:ascii="Times New Roman" w:hAnsi="Times New Roman"/>
          <w:sz w:val="20"/>
          <w:szCs w:val="20"/>
        </w:rPr>
        <w:t xml:space="preserve">either </w:t>
      </w:r>
      <w:r w:rsidR="00A96D9A">
        <w:rPr>
          <w:rFonts w:ascii="Times New Roman" w:hAnsi="Times New Roman"/>
          <w:sz w:val="20"/>
          <w:szCs w:val="20"/>
        </w:rPr>
        <w:t>schizophrenia</w:t>
      </w:r>
      <w:r w:rsidR="00207740">
        <w:rPr>
          <w:rFonts w:ascii="Times New Roman" w:hAnsi="Times New Roman"/>
          <w:sz w:val="20"/>
          <w:szCs w:val="20"/>
        </w:rPr>
        <w:t>.</w:t>
      </w:r>
      <w:r w:rsidR="00A96D9A">
        <w:rPr>
          <w:rFonts w:ascii="Times New Roman" w:hAnsi="Times New Roman"/>
          <w:sz w:val="20"/>
          <w:szCs w:val="20"/>
        </w:rPr>
        <w:t xml:space="preserve"> major depression</w:t>
      </w:r>
      <w:r w:rsidR="00207740">
        <w:rPr>
          <w:rFonts w:ascii="Times New Roman" w:hAnsi="Times New Roman"/>
          <w:sz w:val="20"/>
          <w:szCs w:val="20"/>
        </w:rPr>
        <w:t>.</w:t>
      </w:r>
      <w:r w:rsidR="00A96D9A">
        <w:rPr>
          <w:rFonts w:ascii="Times New Roman" w:hAnsi="Times New Roman"/>
          <w:sz w:val="20"/>
          <w:szCs w:val="20"/>
        </w:rPr>
        <w:t xml:space="preserve"> neuroticism </w:t>
      </w:r>
      <w:r w:rsidR="00A27C12">
        <w:rPr>
          <w:rFonts w:ascii="Times New Roman" w:hAnsi="Times New Roman"/>
          <w:sz w:val="20"/>
          <w:szCs w:val="20"/>
        </w:rPr>
        <w:t>or</w:t>
      </w:r>
      <w:r w:rsidR="00A96D9A">
        <w:rPr>
          <w:rFonts w:ascii="Times New Roman" w:hAnsi="Times New Roman"/>
          <w:sz w:val="20"/>
          <w:szCs w:val="20"/>
        </w:rPr>
        <w:t xml:space="preserve"> wellbeing</w:t>
      </w:r>
      <w:r w:rsidR="00005DEE">
        <w:rPr>
          <w:rFonts w:ascii="Times New Roman" w:hAnsi="Times New Roman"/>
          <w:sz w:val="20"/>
          <w:szCs w:val="20"/>
        </w:rPr>
        <w:t xml:space="preserve">. </w:t>
      </w:r>
      <w:r w:rsidR="00EB76BA">
        <w:rPr>
          <w:rFonts w:ascii="Times New Roman" w:hAnsi="Times New Roman"/>
          <w:sz w:val="20"/>
          <w:szCs w:val="20"/>
        </w:rPr>
        <w:t>β = standardised beta</w:t>
      </w:r>
      <w:r w:rsidR="005A6423">
        <w:rPr>
          <w:rFonts w:ascii="Times New Roman" w:hAnsi="Times New Roman"/>
          <w:sz w:val="20"/>
          <w:szCs w:val="20"/>
        </w:rPr>
        <w:t xml:space="preserve"> of the PRS</w:t>
      </w:r>
      <w:r w:rsidR="00BA4720" w:rsidRPr="00BA4720">
        <w:rPr>
          <w:rFonts w:ascii="Times New Roman" w:hAnsi="Times New Roman"/>
          <w:sz w:val="20"/>
          <w:szCs w:val="20"/>
        </w:rPr>
        <w:t>; R</w:t>
      </w:r>
      <w:r w:rsidR="00BA4720" w:rsidRPr="00005DEE">
        <w:rPr>
          <w:rFonts w:ascii="Times New Roman" w:hAnsi="Times New Roman"/>
          <w:sz w:val="20"/>
          <w:szCs w:val="20"/>
          <w:vertAlign w:val="superscript"/>
        </w:rPr>
        <w:t>2</w:t>
      </w:r>
      <w:r w:rsidR="00BA4720" w:rsidRPr="00BA4720">
        <w:rPr>
          <w:rFonts w:ascii="Times New Roman" w:hAnsi="Times New Roman"/>
          <w:sz w:val="20"/>
          <w:szCs w:val="20"/>
        </w:rPr>
        <w:t xml:space="preserve"> = explained variance when all predict</w:t>
      </w:r>
      <w:r w:rsidR="00572BBB">
        <w:rPr>
          <w:rFonts w:ascii="Times New Roman" w:hAnsi="Times New Roman"/>
          <w:sz w:val="20"/>
          <w:szCs w:val="20"/>
        </w:rPr>
        <w:t xml:space="preserve">ors are included in the model; </w:t>
      </w:r>
      <w:r w:rsidR="00572BBB" w:rsidRPr="00572BBB">
        <w:rPr>
          <w:rFonts w:ascii="Times New Roman" w:hAnsi="Times New Roman"/>
          <w:sz w:val="20"/>
          <w:szCs w:val="20"/>
        </w:rPr>
        <w:t>∆</w:t>
      </w:r>
      <w:r w:rsidR="00572BBB">
        <w:rPr>
          <w:rFonts w:ascii="Times New Roman" w:hAnsi="Times New Roman"/>
          <w:sz w:val="20"/>
          <w:szCs w:val="20"/>
        </w:rPr>
        <w:t>R</w:t>
      </w:r>
      <w:r w:rsidR="00572BBB" w:rsidRPr="00572BBB">
        <w:rPr>
          <w:rFonts w:ascii="Times New Roman" w:hAnsi="Times New Roman"/>
          <w:sz w:val="20"/>
          <w:szCs w:val="20"/>
          <w:vertAlign w:val="superscript"/>
        </w:rPr>
        <w:t>2</w:t>
      </w:r>
      <w:r w:rsidR="00572BB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572BBB">
        <w:rPr>
          <w:rFonts w:ascii="Times New Roman" w:hAnsi="Times New Roman"/>
          <w:sz w:val="20"/>
          <w:szCs w:val="20"/>
        </w:rPr>
        <w:t>=</w:t>
      </w:r>
      <w:r w:rsidR="00BA4720" w:rsidRPr="00BA4720">
        <w:rPr>
          <w:rFonts w:ascii="Times New Roman" w:hAnsi="Times New Roman"/>
          <w:sz w:val="20"/>
          <w:szCs w:val="20"/>
        </w:rPr>
        <w:t>additional explain</w:t>
      </w:r>
      <w:r w:rsidR="00005DEE">
        <w:rPr>
          <w:rFonts w:ascii="Times New Roman" w:hAnsi="Times New Roman"/>
          <w:sz w:val="20"/>
          <w:szCs w:val="20"/>
        </w:rPr>
        <w:t xml:space="preserve">ed variance after including </w:t>
      </w:r>
      <w:r w:rsidR="00EB76BA">
        <w:rPr>
          <w:rFonts w:ascii="Times New Roman" w:hAnsi="Times New Roman"/>
          <w:sz w:val="20"/>
          <w:szCs w:val="20"/>
        </w:rPr>
        <w:t xml:space="preserve">environmental risk factors </w:t>
      </w:r>
      <w:r w:rsidR="00005DEE">
        <w:rPr>
          <w:rFonts w:ascii="Times New Roman" w:hAnsi="Times New Roman"/>
          <w:sz w:val="20"/>
          <w:szCs w:val="20"/>
        </w:rPr>
        <w:t xml:space="preserve">(model 2) and the </w:t>
      </w:r>
      <w:r w:rsidR="00BA4720" w:rsidRPr="00BA4720">
        <w:rPr>
          <w:rFonts w:ascii="Times New Roman" w:hAnsi="Times New Roman"/>
          <w:sz w:val="20"/>
          <w:szCs w:val="20"/>
        </w:rPr>
        <w:t>PRS (model 3</w:t>
      </w:r>
      <w:r w:rsidR="003717A3">
        <w:rPr>
          <w:rFonts w:ascii="Times New Roman" w:hAnsi="Times New Roman"/>
          <w:sz w:val="20"/>
          <w:szCs w:val="20"/>
        </w:rPr>
        <w:t>). For none of</w:t>
      </w:r>
      <w:r w:rsidR="00005DEE">
        <w:rPr>
          <w:rFonts w:ascii="Times New Roman" w:hAnsi="Times New Roman"/>
          <w:sz w:val="20"/>
          <w:szCs w:val="20"/>
        </w:rPr>
        <w:t xml:space="preserve"> outcomes of interest (model 3)</w:t>
      </w:r>
      <w:r w:rsidR="003717A3">
        <w:rPr>
          <w:rFonts w:ascii="Times New Roman" w:hAnsi="Times New Roman"/>
          <w:sz w:val="20"/>
          <w:szCs w:val="20"/>
        </w:rPr>
        <w:t xml:space="preserve"> we report </w:t>
      </w:r>
      <w:r w:rsidR="00D50617" w:rsidRPr="00D50617">
        <w:rPr>
          <w:rFonts w:ascii="Times New Roman" w:hAnsi="Times New Roman"/>
          <w:sz w:val="20"/>
          <w:szCs w:val="20"/>
        </w:rPr>
        <w:t xml:space="preserve">significant </w:t>
      </w:r>
      <w:r w:rsidR="003717A3">
        <w:rPr>
          <w:rFonts w:ascii="Times New Roman" w:hAnsi="Times New Roman"/>
          <w:sz w:val="20"/>
          <w:szCs w:val="20"/>
        </w:rPr>
        <w:t xml:space="preserve">findings </w:t>
      </w:r>
      <w:r w:rsidR="00D50617" w:rsidRPr="00D50617">
        <w:rPr>
          <w:rFonts w:ascii="Times New Roman" w:hAnsi="Times New Roman"/>
          <w:sz w:val="20"/>
          <w:szCs w:val="20"/>
        </w:rPr>
        <w:t>after multiple correction (based on a p value of 0.004).</w:t>
      </w:r>
    </w:p>
    <w:sectPr w:rsidR="000415C6" w:rsidRPr="004B14CB" w:rsidSect="00326F61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B59DB8" w16cid:durableId="1FBE0B4D"/>
  <w16cid:commentId w16cid:paraId="32B45B73" w16cid:durableId="1FBE0B64"/>
  <w16cid:commentId w16cid:paraId="7D0FE925" w16cid:durableId="1FA7B24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F3CBF"/>
    <w:multiLevelType w:val="hybridMultilevel"/>
    <w:tmpl w:val="6720BF5C"/>
    <w:lvl w:ilvl="0" w:tplc="78F6DB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EEF"/>
    <w:rsid w:val="00002480"/>
    <w:rsid w:val="00005DEE"/>
    <w:rsid w:val="000116B2"/>
    <w:rsid w:val="0001209E"/>
    <w:rsid w:val="000224A4"/>
    <w:rsid w:val="00024849"/>
    <w:rsid w:val="00036A3F"/>
    <w:rsid w:val="000415C6"/>
    <w:rsid w:val="00045A33"/>
    <w:rsid w:val="00055B74"/>
    <w:rsid w:val="00067986"/>
    <w:rsid w:val="00084531"/>
    <w:rsid w:val="00084DDA"/>
    <w:rsid w:val="000877DF"/>
    <w:rsid w:val="00092F7C"/>
    <w:rsid w:val="000A2896"/>
    <w:rsid w:val="000A46C7"/>
    <w:rsid w:val="000A7A73"/>
    <w:rsid w:val="000B0D31"/>
    <w:rsid w:val="000D11A5"/>
    <w:rsid w:val="000E1362"/>
    <w:rsid w:val="000F0060"/>
    <w:rsid w:val="00100F23"/>
    <w:rsid w:val="0010393D"/>
    <w:rsid w:val="00103B22"/>
    <w:rsid w:val="0010578D"/>
    <w:rsid w:val="00114142"/>
    <w:rsid w:val="0012673E"/>
    <w:rsid w:val="001273B0"/>
    <w:rsid w:val="001404A4"/>
    <w:rsid w:val="00141410"/>
    <w:rsid w:val="00143679"/>
    <w:rsid w:val="001507E9"/>
    <w:rsid w:val="00161E43"/>
    <w:rsid w:val="001671E6"/>
    <w:rsid w:val="00172048"/>
    <w:rsid w:val="001731F5"/>
    <w:rsid w:val="0017742C"/>
    <w:rsid w:val="00183897"/>
    <w:rsid w:val="0019309A"/>
    <w:rsid w:val="00196241"/>
    <w:rsid w:val="001A0EEF"/>
    <w:rsid w:val="001A1414"/>
    <w:rsid w:val="001A2260"/>
    <w:rsid w:val="001B31FC"/>
    <w:rsid w:val="001C2B0B"/>
    <w:rsid w:val="001D1EBB"/>
    <w:rsid w:val="001D2328"/>
    <w:rsid w:val="001D2A4D"/>
    <w:rsid w:val="001E33DD"/>
    <w:rsid w:val="001E702B"/>
    <w:rsid w:val="001E760A"/>
    <w:rsid w:val="001F31D4"/>
    <w:rsid w:val="001F5386"/>
    <w:rsid w:val="001F5725"/>
    <w:rsid w:val="001F6D6E"/>
    <w:rsid w:val="002052C7"/>
    <w:rsid w:val="00207740"/>
    <w:rsid w:val="00224D39"/>
    <w:rsid w:val="002258E2"/>
    <w:rsid w:val="002348CA"/>
    <w:rsid w:val="00237895"/>
    <w:rsid w:val="00242D71"/>
    <w:rsid w:val="00245B35"/>
    <w:rsid w:val="002629EB"/>
    <w:rsid w:val="00265ED6"/>
    <w:rsid w:val="00285055"/>
    <w:rsid w:val="00290D05"/>
    <w:rsid w:val="00297673"/>
    <w:rsid w:val="002A7D19"/>
    <w:rsid w:val="002B15D2"/>
    <w:rsid w:val="002D1A14"/>
    <w:rsid w:val="002E4CAE"/>
    <w:rsid w:val="002F60D7"/>
    <w:rsid w:val="00301426"/>
    <w:rsid w:val="00312016"/>
    <w:rsid w:val="00316CD7"/>
    <w:rsid w:val="00317791"/>
    <w:rsid w:val="00325A6E"/>
    <w:rsid w:val="00326F61"/>
    <w:rsid w:val="00327DE0"/>
    <w:rsid w:val="0033669A"/>
    <w:rsid w:val="0035199A"/>
    <w:rsid w:val="00351B7B"/>
    <w:rsid w:val="00366546"/>
    <w:rsid w:val="003717A3"/>
    <w:rsid w:val="003811BA"/>
    <w:rsid w:val="00386E8C"/>
    <w:rsid w:val="003A721F"/>
    <w:rsid w:val="003B0BE1"/>
    <w:rsid w:val="003B29A2"/>
    <w:rsid w:val="003B39A7"/>
    <w:rsid w:val="003C039B"/>
    <w:rsid w:val="003C1F93"/>
    <w:rsid w:val="003D57A6"/>
    <w:rsid w:val="003E3689"/>
    <w:rsid w:val="003E45F2"/>
    <w:rsid w:val="003F3656"/>
    <w:rsid w:val="00401315"/>
    <w:rsid w:val="00405F63"/>
    <w:rsid w:val="00413F9E"/>
    <w:rsid w:val="00417010"/>
    <w:rsid w:val="0043466B"/>
    <w:rsid w:val="00435ADB"/>
    <w:rsid w:val="0045164E"/>
    <w:rsid w:val="0046331E"/>
    <w:rsid w:val="00477256"/>
    <w:rsid w:val="004841AB"/>
    <w:rsid w:val="004854A2"/>
    <w:rsid w:val="00486747"/>
    <w:rsid w:val="004B14CB"/>
    <w:rsid w:val="004B1916"/>
    <w:rsid w:val="004B2909"/>
    <w:rsid w:val="004B510C"/>
    <w:rsid w:val="004C0085"/>
    <w:rsid w:val="004C0499"/>
    <w:rsid w:val="004C6189"/>
    <w:rsid w:val="004D70D5"/>
    <w:rsid w:val="004E1F82"/>
    <w:rsid w:val="004F4FEF"/>
    <w:rsid w:val="004F5589"/>
    <w:rsid w:val="005058B5"/>
    <w:rsid w:val="005059E8"/>
    <w:rsid w:val="00516129"/>
    <w:rsid w:val="00524D78"/>
    <w:rsid w:val="005302D8"/>
    <w:rsid w:val="00534F51"/>
    <w:rsid w:val="00557649"/>
    <w:rsid w:val="00560F23"/>
    <w:rsid w:val="00572BBB"/>
    <w:rsid w:val="005774A7"/>
    <w:rsid w:val="005950C6"/>
    <w:rsid w:val="005A6423"/>
    <w:rsid w:val="005B1B3C"/>
    <w:rsid w:val="005B2BE3"/>
    <w:rsid w:val="005C7419"/>
    <w:rsid w:val="005E4B19"/>
    <w:rsid w:val="005F31D7"/>
    <w:rsid w:val="005F4DD3"/>
    <w:rsid w:val="00614FA0"/>
    <w:rsid w:val="00624DBA"/>
    <w:rsid w:val="00655569"/>
    <w:rsid w:val="00663D13"/>
    <w:rsid w:val="00680197"/>
    <w:rsid w:val="006858FD"/>
    <w:rsid w:val="00693255"/>
    <w:rsid w:val="006A068D"/>
    <w:rsid w:val="006A17F0"/>
    <w:rsid w:val="006B7B68"/>
    <w:rsid w:val="006D3B3F"/>
    <w:rsid w:val="006D41B5"/>
    <w:rsid w:val="006E0337"/>
    <w:rsid w:val="006F33ED"/>
    <w:rsid w:val="006F680E"/>
    <w:rsid w:val="00700820"/>
    <w:rsid w:val="007149D9"/>
    <w:rsid w:val="0072658E"/>
    <w:rsid w:val="00741CA9"/>
    <w:rsid w:val="00744E19"/>
    <w:rsid w:val="0078783C"/>
    <w:rsid w:val="007A38ED"/>
    <w:rsid w:val="007A68CC"/>
    <w:rsid w:val="007B26B3"/>
    <w:rsid w:val="007B7F32"/>
    <w:rsid w:val="007C313D"/>
    <w:rsid w:val="007C33DC"/>
    <w:rsid w:val="007C5705"/>
    <w:rsid w:val="007D717C"/>
    <w:rsid w:val="007E2F95"/>
    <w:rsid w:val="007E448C"/>
    <w:rsid w:val="007F1E01"/>
    <w:rsid w:val="007F27C4"/>
    <w:rsid w:val="00807746"/>
    <w:rsid w:val="0081315A"/>
    <w:rsid w:val="00814206"/>
    <w:rsid w:val="00814949"/>
    <w:rsid w:val="00827C64"/>
    <w:rsid w:val="00836325"/>
    <w:rsid w:val="00837588"/>
    <w:rsid w:val="00840956"/>
    <w:rsid w:val="008477AB"/>
    <w:rsid w:val="008506FB"/>
    <w:rsid w:val="008528D4"/>
    <w:rsid w:val="00854103"/>
    <w:rsid w:val="00862D59"/>
    <w:rsid w:val="0086470E"/>
    <w:rsid w:val="00864C94"/>
    <w:rsid w:val="008720DA"/>
    <w:rsid w:val="0087692D"/>
    <w:rsid w:val="008812A7"/>
    <w:rsid w:val="00884053"/>
    <w:rsid w:val="008A0B63"/>
    <w:rsid w:val="008C6329"/>
    <w:rsid w:val="008D3136"/>
    <w:rsid w:val="008E361C"/>
    <w:rsid w:val="008E4908"/>
    <w:rsid w:val="008E7F37"/>
    <w:rsid w:val="008F03DE"/>
    <w:rsid w:val="008F3DAB"/>
    <w:rsid w:val="00901617"/>
    <w:rsid w:val="0090321C"/>
    <w:rsid w:val="009065EA"/>
    <w:rsid w:val="00913E78"/>
    <w:rsid w:val="0092051A"/>
    <w:rsid w:val="00923D84"/>
    <w:rsid w:val="009520F9"/>
    <w:rsid w:val="00981319"/>
    <w:rsid w:val="009903F9"/>
    <w:rsid w:val="0099715F"/>
    <w:rsid w:val="009A1CB6"/>
    <w:rsid w:val="009A390C"/>
    <w:rsid w:val="009A5384"/>
    <w:rsid w:val="009A6D05"/>
    <w:rsid w:val="009A737E"/>
    <w:rsid w:val="009A7F27"/>
    <w:rsid w:val="009C1A4E"/>
    <w:rsid w:val="009C27B3"/>
    <w:rsid w:val="009C2FF9"/>
    <w:rsid w:val="009C3D9E"/>
    <w:rsid w:val="009D0EDB"/>
    <w:rsid w:val="009E5736"/>
    <w:rsid w:val="00A07D62"/>
    <w:rsid w:val="00A16395"/>
    <w:rsid w:val="00A2632D"/>
    <w:rsid w:val="00A27C12"/>
    <w:rsid w:val="00A52715"/>
    <w:rsid w:val="00A52C78"/>
    <w:rsid w:val="00A7250B"/>
    <w:rsid w:val="00A81B4F"/>
    <w:rsid w:val="00A8255E"/>
    <w:rsid w:val="00A8416A"/>
    <w:rsid w:val="00A945C5"/>
    <w:rsid w:val="00A94D97"/>
    <w:rsid w:val="00A95949"/>
    <w:rsid w:val="00A96D9A"/>
    <w:rsid w:val="00AA1096"/>
    <w:rsid w:val="00AA3EE5"/>
    <w:rsid w:val="00AB1392"/>
    <w:rsid w:val="00AB40AA"/>
    <w:rsid w:val="00AE240B"/>
    <w:rsid w:val="00AF17D0"/>
    <w:rsid w:val="00AF4CF2"/>
    <w:rsid w:val="00AF5C1A"/>
    <w:rsid w:val="00B00925"/>
    <w:rsid w:val="00B0585F"/>
    <w:rsid w:val="00B12D6B"/>
    <w:rsid w:val="00B13FC9"/>
    <w:rsid w:val="00B148E8"/>
    <w:rsid w:val="00B1643D"/>
    <w:rsid w:val="00B20B59"/>
    <w:rsid w:val="00B26395"/>
    <w:rsid w:val="00B301EA"/>
    <w:rsid w:val="00B3127B"/>
    <w:rsid w:val="00B3316C"/>
    <w:rsid w:val="00B33BF4"/>
    <w:rsid w:val="00B37C10"/>
    <w:rsid w:val="00B45768"/>
    <w:rsid w:val="00B4690F"/>
    <w:rsid w:val="00B5304D"/>
    <w:rsid w:val="00B608E2"/>
    <w:rsid w:val="00B82112"/>
    <w:rsid w:val="00B8280C"/>
    <w:rsid w:val="00B87B37"/>
    <w:rsid w:val="00B92C84"/>
    <w:rsid w:val="00B95F93"/>
    <w:rsid w:val="00BA008A"/>
    <w:rsid w:val="00BA3F52"/>
    <w:rsid w:val="00BA4720"/>
    <w:rsid w:val="00BC3AF4"/>
    <w:rsid w:val="00BC6B32"/>
    <w:rsid w:val="00BC7B89"/>
    <w:rsid w:val="00BD236A"/>
    <w:rsid w:val="00BD3313"/>
    <w:rsid w:val="00BE2B6E"/>
    <w:rsid w:val="00BE5D5A"/>
    <w:rsid w:val="00BE7AF5"/>
    <w:rsid w:val="00BF28E0"/>
    <w:rsid w:val="00C0342A"/>
    <w:rsid w:val="00C04E5B"/>
    <w:rsid w:val="00C06D25"/>
    <w:rsid w:val="00C12F62"/>
    <w:rsid w:val="00C2128B"/>
    <w:rsid w:val="00C3563B"/>
    <w:rsid w:val="00C45E56"/>
    <w:rsid w:val="00C50E4D"/>
    <w:rsid w:val="00C60A68"/>
    <w:rsid w:val="00C70A18"/>
    <w:rsid w:val="00C711BD"/>
    <w:rsid w:val="00C73E4D"/>
    <w:rsid w:val="00C76E25"/>
    <w:rsid w:val="00C817F6"/>
    <w:rsid w:val="00C81927"/>
    <w:rsid w:val="00C85468"/>
    <w:rsid w:val="00C91C66"/>
    <w:rsid w:val="00CA424D"/>
    <w:rsid w:val="00CB43F3"/>
    <w:rsid w:val="00CD48F0"/>
    <w:rsid w:val="00CD68A9"/>
    <w:rsid w:val="00CE528E"/>
    <w:rsid w:val="00CF4642"/>
    <w:rsid w:val="00CF4A41"/>
    <w:rsid w:val="00CF4E42"/>
    <w:rsid w:val="00D0299B"/>
    <w:rsid w:val="00D05D37"/>
    <w:rsid w:val="00D1144A"/>
    <w:rsid w:val="00D1475E"/>
    <w:rsid w:val="00D32420"/>
    <w:rsid w:val="00D36020"/>
    <w:rsid w:val="00D50617"/>
    <w:rsid w:val="00D522AE"/>
    <w:rsid w:val="00D55688"/>
    <w:rsid w:val="00D56306"/>
    <w:rsid w:val="00D669E9"/>
    <w:rsid w:val="00D84CFB"/>
    <w:rsid w:val="00D8787D"/>
    <w:rsid w:val="00D9505C"/>
    <w:rsid w:val="00DA5B5C"/>
    <w:rsid w:val="00DB43E3"/>
    <w:rsid w:val="00DB43FF"/>
    <w:rsid w:val="00DE17F0"/>
    <w:rsid w:val="00DE7D92"/>
    <w:rsid w:val="00DF0C09"/>
    <w:rsid w:val="00DF1042"/>
    <w:rsid w:val="00DF65FA"/>
    <w:rsid w:val="00E158C5"/>
    <w:rsid w:val="00E30E42"/>
    <w:rsid w:val="00E45590"/>
    <w:rsid w:val="00E60E08"/>
    <w:rsid w:val="00E6244C"/>
    <w:rsid w:val="00E71C2A"/>
    <w:rsid w:val="00E734DE"/>
    <w:rsid w:val="00E85B2C"/>
    <w:rsid w:val="00E91FA1"/>
    <w:rsid w:val="00E925C4"/>
    <w:rsid w:val="00E94D58"/>
    <w:rsid w:val="00EB56D2"/>
    <w:rsid w:val="00EB76BA"/>
    <w:rsid w:val="00EC5519"/>
    <w:rsid w:val="00EC6F58"/>
    <w:rsid w:val="00ED3362"/>
    <w:rsid w:val="00EE4E99"/>
    <w:rsid w:val="00EE5449"/>
    <w:rsid w:val="00EE5A06"/>
    <w:rsid w:val="00EF5022"/>
    <w:rsid w:val="00EF5EE4"/>
    <w:rsid w:val="00EF62C6"/>
    <w:rsid w:val="00F0432A"/>
    <w:rsid w:val="00F11BE2"/>
    <w:rsid w:val="00F439BC"/>
    <w:rsid w:val="00F45127"/>
    <w:rsid w:val="00F47204"/>
    <w:rsid w:val="00F47574"/>
    <w:rsid w:val="00F5453A"/>
    <w:rsid w:val="00F56011"/>
    <w:rsid w:val="00F70096"/>
    <w:rsid w:val="00F739DB"/>
    <w:rsid w:val="00F8105A"/>
    <w:rsid w:val="00F82BC0"/>
    <w:rsid w:val="00F836D7"/>
    <w:rsid w:val="00F841CD"/>
    <w:rsid w:val="00F91E85"/>
    <w:rsid w:val="00F9716A"/>
    <w:rsid w:val="00FA220D"/>
    <w:rsid w:val="00FA4BC4"/>
    <w:rsid w:val="00FB6DCE"/>
    <w:rsid w:val="00FB7CC7"/>
    <w:rsid w:val="00FC0341"/>
    <w:rsid w:val="00FC134E"/>
    <w:rsid w:val="00FC1609"/>
    <w:rsid w:val="00FC2377"/>
    <w:rsid w:val="00FC2A2C"/>
    <w:rsid w:val="00FC2F39"/>
    <w:rsid w:val="00FC639F"/>
    <w:rsid w:val="00FD3A0B"/>
    <w:rsid w:val="00FD66EB"/>
    <w:rsid w:val="00FE04E3"/>
    <w:rsid w:val="00FF0F5E"/>
    <w:rsid w:val="00FF3D0A"/>
    <w:rsid w:val="00FF4D48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638E3D"/>
  <w15:docId w15:val="{2B1C685E-9C96-4A97-BF52-A9E1E130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0B63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A0EEF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elraster">
    <w:name w:val="Table Grid"/>
    <w:basedOn w:val="Standaardtabel"/>
    <w:uiPriority w:val="39"/>
    <w:rsid w:val="00B12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F7E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7E0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7E07"/>
    <w:rPr>
      <w:rFonts w:ascii="Calibri" w:eastAsia="Calibri" w:hAnsi="Calibri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7E0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7E0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7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7E07"/>
    <w:rPr>
      <w:rFonts w:ascii="Segoe UI" w:eastAsia="Calibri" w:hAnsi="Segoe UI" w:cs="Segoe UI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BA4720"/>
    <w:rPr>
      <w:color w:val="0000FF" w:themeColor="hyperlink"/>
      <w:u w:val="single"/>
    </w:rPr>
  </w:style>
  <w:style w:type="table" w:customStyle="1" w:styleId="Tabelraster1">
    <w:name w:val="Tabelraster1"/>
    <w:basedOn w:val="Standaardtabel"/>
    <w:next w:val="Tabelraster"/>
    <w:uiPriority w:val="39"/>
    <w:rsid w:val="00B1643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D324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adruk">
    <w:name w:val="Emphasis"/>
    <w:basedOn w:val="Standaardalinea-lettertype"/>
    <w:uiPriority w:val="20"/>
    <w:qFormat/>
    <w:rsid w:val="009E5736"/>
    <w:rPr>
      <w:i/>
      <w:iCs/>
    </w:rPr>
  </w:style>
  <w:style w:type="character" w:styleId="Tekstvantijdelijkeaanduiding">
    <w:name w:val="Placeholder Text"/>
    <w:basedOn w:val="Standaardalinea-lettertype"/>
    <w:uiPriority w:val="99"/>
    <w:semiHidden/>
    <w:rsid w:val="00D029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1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2B9A6-ED82-491D-B7A1-EE703D3C7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2</Words>
  <Characters>6617</Characters>
  <Application>Microsoft Office Word</Application>
  <DocSecurity>4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.B.M. Ensink</dc:creator>
  <cp:lastModifiedBy>Ensink, J.B.M.</cp:lastModifiedBy>
  <cp:revision>2</cp:revision>
  <dcterms:created xsi:type="dcterms:W3CDTF">2019-06-09T09:05:00Z</dcterms:created>
  <dcterms:modified xsi:type="dcterms:W3CDTF">2019-06-09T09:05:00Z</dcterms:modified>
</cp:coreProperties>
</file>